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380D5" w14:textId="77777777" w:rsidR="002C0A84" w:rsidRDefault="002C0A84" w:rsidP="006B4B30">
      <w:pPr>
        <w:suppressAutoHyphens w:val="0"/>
        <w:autoSpaceDN w:val="0"/>
        <w:spacing w:before="100" w:beforeAutospacing="1" w:after="100" w:afterAutospacing="1"/>
        <w:jc w:val="both"/>
        <w:outlineLvl w:val="3"/>
        <w:rPr>
          <w:b/>
          <w:bCs/>
          <w:sz w:val="24"/>
          <w:szCs w:val="24"/>
          <w:lang w:eastAsia="el-GR"/>
        </w:rPr>
      </w:pPr>
    </w:p>
    <w:p w14:paraId="1BDF3F82" w14:textId="595BA3FF" w:rsidR="00392B46" w:rsidRPr="00360A6F" w:rsidRDefault="00360A6F" w:rsidP="006F6609">
      <w:pPr>
        <w:spacing w:line="240" w:lineRule="auto"/>
        <w:jc w:val="both"/>
        <w:rPr>
          <w:rFonts w:ascii="Times New Roman" w:hAnsi="Times New Roman"/>
          <w:b/>
          <w:sz w:val="28"/>
          <w:szCs w:val="28"/>
          <w:lang w:val="en-US" w:eastAsia="en-US"/>
        </w:rPr>
      </w:pPr>
      <w:r w:rsidRPr="00360A6F">
        <w:rPr>
          <w:rFonts w:ascii="Times New Roman" w:hAnsi="Times New Roman"/>
          <w:b/>
          <w:sz w:val="36"/>
          <w:szCs w:val="36"/>
          <w:lang w:val="en-US"/>
        </w:rPr>
        <w:t>Supplementary File 1</w:t>
      </w:r>
    </w:p>
    <w:p w14:paraId="7EAC211C" w14:textId="49DEC7FF" w:rsidR="00360A6F" w:rsidRPr="00360A6F" w:rsidRDefault="00360A6F" w:rsidP="006F6609">
      <w:pPr>
        <w:spacing w:line="240" w:lineRule="auto"/>
        <w:jc w:val="both"/>
        <w:rPr>
          <w:rFonts w:ascii="Times New Roman" w:hAnsi="Times New Roman"/>
          <w:b/>
          <w:iCs/>
          <w:sz w:val="28"/>
          <w:szCs w:val="28"/>
          <w:lang w:val="en-US" w:eastAsia="en-US"/>
        </w:rPr>
      </w:pPr>
      <w:r w:rsidRPr="00360A6F">
        <w:rPr>
          <w:rFonts w:ascii="Times New Roman" w:hAnsi="Times New Roman"/>
          <w:b/>
          <w:iCs/>
          <w:sz w:val="28"/>
          <w:szCs w:val="28"/>
          <w:lang w:val="en-US" w:eastAsia="en-US"/>
        </w:rPr>
        <w:t>Themes and subthemes</w:t>
      </w:r>
    </w:p>
    <w:p w14:paraId="24F05725" w14:textId="77777777" w:rsidR="00360A6F" w:rsidRPr="00360A6F" w:rsidRDefault="00360A6F" w:rsidP="006F6609">
      <w:pPr>
        <w:spacing w:line="240" w:lineRule="auto"/>
        <w:jc w:val="both"/>
        <w:rPr>
          <w:rFonts w:ascii="Times New Roman" w:hAnsi="Times New Roman"/>
          <w:b/>
          <w:iCs/>
          <w:sz w:val="28"/>
          <w:szCs w:val="28"/>
          <w:lang w:val="en-US" w:eastAsia="en-US"/>
        </w:rPr>
      </w:pPr>
    </w:p>
    <w:p w14:paraId="5E942F5F" w14:textId="02A3E460" w:rsidR="00392B46" w:rsidRPr="00360A6F" w:rsidRDefault="00973AC6" w:rsidP="006F6609">
      <w:pPr>
        <w:spacing w:line="240" w:lineRule="auto"/>
        <w:jc w:val="both"/>
        <w:rPr>
          <w:rFonts w:ascii="Times New Roman" w:hAnsi="Times New Roman"/>
          <w:b/>
          <w:sz w:val="28"/>
          <w:szCs w:val="28"/>
          <w:lang w:val="en-US" w:eastAsia="en-US"/>
        </w:rPr>
      </w:pPr>
      <w:r w:rsidRPr="00360A6F">
        <w:rPr>
          <w:rFonts w:ascii="Times New Roman" w:hAnsi="Times New Roman"/>
          <w:b/>
          <w:iCs/>
          <w:sz w:val="28"/>
          <w:szCs w:val="28"/>
          <w:lang w:val="en-US" w:eastAsia="en-US"/>
        </w:rPr>
        <w:t>Oppressive behaviors and interactions in the workplace emerged as barriers to nurses raising conscientious objection</w:t>
      </w:r>
    </w:p>
    <w:p w14:paraId="75EA44D9" w14:textId="7BEE5E48" w:rsidR="000541D3" w:rsidRPr="00360A6F" w:rsidRDefault="00973AC6" w:rsidP="000541D3">
      <w:pPr>
        <w:spacing w:line="240" w:lineRule="auto"/>
        <w:jc w:val="both"/>
        <w:rPr>
          <w:rFonts w:ascii="Times New Roman" w:hAnsi="Times New Roman"/>
          <w:b/>
          <w:sz w:val="24"/>
          <w:szCs w:val="24"/>
          <w:lang w:val="en-US" w:eastAsia="en-US"/>
        </w:rPr>
      </w:pPr>
      <w:r w:rsidRPr="00360A6F">
        <w:rPr>
          <w:rFonts w:ascii="Times New Roman" w:hAnsi="Times New Roman"/>
          <w:b/>
          <w:iCs/>
          <w:sz w:val="24"/>
          <w:szCs w:val="24"/>
          <w:lang w:val="en-US" w:eastAsia="en-US"/>
        </w:rPr>
        <w:t xml:space="preserve">Subservient interactions in the workplace emerged as barriers to nurses raising conscientious </w:t>
      </w:r>
      <w:proofErr w:type="gramStart"/>
      <w:r w:rsidRPr="00360A6F">
        <w:rPr>
          <w:rFonts w:ascii="Times New Roman" w:hAnsi="Times New Roman"/>
          <w:b/>
          <w:iCs/>
          <w:sz w:val="24"/>
          <w:szCs w:val="24"/>
          <w:lang w:val="en-US" w:eastAsia="en-US"/>
        </w:rPr>
        <w:t>objection</w:t>
      </w:r>
      <w:proofErr w:type="gramEnd"/>
    </w:p>
    <w:p w14:paraId="74511DFE" w14:textId="44C78DB2" w:rsidR="00E6168D" w:rsidRPr="00360A6F" w:rsidRDefault="00E6168D" w:rsidP="0079699D">
      <w:pPr>
        <w:spacing w:line="240" w:lineRule="auto"/>
        <w:jc w:val="both"/>
        <w:rPr>
          <w:rFonts w:ascii="Times New Roman" w:hAnsi="Times New Roman" w:cs="Times New Roman"/>
          <w:sz w:val="24"/>
          <w:szCs w:val="24"/>
          <w:lang w:val="en-US"/>
        </w:rPr>
      </w:pPr>
    </w:p>
    <w:p w14:paraId="2D582DCE" w14:textId="0859B3BD" w:rsidR="004E551A" w:rsidRPr="00360A6F" w:rsidRDefault="000A04D1"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Participant N2 said,</w:t>
      </w:r>
    </w:p>
    <w:p w14:paraId="2AE1FB46" w14:textId="77777777" w:rsidR="00197D76"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we are not yet fully professionals compared to medical </w:t>
      </w:r>
      <w:proofErr w:type="gramStart"/>
      <w:r w:rsidRPr="00360A6F">
        <w:rPr>
          <w:rFonts w:ascii="Times New Roman" w:hAnsi="Times New Roman" w:cs="Times New Roman"/>
          <w:i/>
          <w:sz w:val="24"/>
          <w:szCs w:val="24"/>
          <w:lang w:val="en-US"/>
        </w:rPr>
        <w:t>doctors,</w:t>
      </w:r>
      <w:proofErr w:type="gramEnd"/>
      <w:r w:rsidRPr="00360A6F">
        <w:rPr>
          <w:rFonts w:ascii="Times New Roman" w:hAnsi="Times New Roman" w:cs="Times New Roman"/>
          <w:i/>
          <w:sz w:val="24"/>
          <w:szCs w:val="24"/>
          <w:lang w:val="en-US"/>
        </w:rPr>
        <w:t xml:space="preserve"> I mean…. I won’t tell a doctor “Don’t do this doc…”’</w:t>
      </w:r>
    </w:p>
    <w:p w14:paraId="3A717230" w14:textId="43361086" w:rsidR="004E551A" w:rsidRPr="00360A6F" w:rsidRDefault="000A04D1"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Furthermore, Participant N14 said,</w:t>
      </w:r>
    </w:p>
    <w:p w14:paraId="2D367966" w14:textId="77777777" w:rsidR="00197D76"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we are people…of course we will express our opinions. To the extent that we are allowed as nurses. I won’t say and do it at the same time, I don’t mean that. We will discuss it first with the doctors. I think we need to have stronger and louder opinions…this is what I think. It would do good to our profession… We are more like executive bodies.’</w:t>
      </w:r>
    </w:p>
    <w:p w14:paraId="1DDC0F5B" w14:textId="0C24D035" w:rsidR="004E551A" w:rsidRPr="00360A6F" w:rsidRDefault="00C525BE"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Moreover, Participant N17 said,</w:t>
      </w:r>
    </w:p>
    <w:p w14:paraId="1E45CC9C" w14:textId="77777777" w:rsidR="00197D76" w:rsidRPr="00360A6F" w:rsidRDefault="000A04D1"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I would express my opinion if it could be heard or be accepted, it would affect the ultimate decision on certain cases…’</w:t>
      </w:r>
    </w:p>
    <w:p w14:paraId="76C73923" w14:textId="667AF27E" w:rsidR="00672861" w:rsidRPr="00360A6F" w:rsidRDefault="008C1051"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In a similar vein, Participant N1 explicitly said,</w:t>
      </w:r>
    </w:p>
    <w:p w14:paraId="53E7E3F5" w14:textId="15B5CC21" w:rsidR="00197D76"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they might tell me after all “listen, it is me who decides, not you</w:t>
      </w:r>
      <w:proofErr w:type="gramStart"/>
      <w:r w:rsidRPr="00360A6F">
        <w:rPr>
          <w:rFonts w:ascii="Times New Roman" w:hAnsi="Times New Roman" w:cs="Times New Roman"/>
          <w:i/>
          <w:sz w:val="24"/>
          <w:szCs w:val="24"/>
          <w:lang w:val="en-US"/>
        </w:rPr>
        <w:t>! !”’</w:t>
      </w:r>
      <w:proofErr w:type="gramEnd"/>
    </w:p>
    <w:p w14:paraId="02210BBE" w14:textId="073C19F3" w:rsidR="00320969" w:rsidRPr="00360A6F" w:rsidRDefault="00526C6C"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In the same vein, Participant N6 went through the details of how she interacted with others and said,</w:t>
      </w:r>
    </w:p>
    <w:p w14:paraId="48CC346A" w14:textId="77777777" w:rsidR="00197D76"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If I was asked to do so since it is my duty, I wouldn’t have a choice to decline... we are not capable of such decisions… we follow orders and recommendations… but we do talk about it with one another (the </w:t>
      </w:r>
      <w:proofErr w:type="gramStart"/>
      <w:r w:rsidRPr="00360A6F">
        <w:rPr>
          <w:rFonts w:ascii="Times New Roman" w:hAnsi="Times New Roman" w:cs="Times New Roman"/>
          <w:i/>
          <w:sz w:val="24"/>
          <w:szCs w:val="24"/>
          <w:lang w:val="en-US"/>
        </w:rPr>
        <w:t>nurses)…</w:t>
      </w:r>
      <w:proofErr w:type="gramEnd"/>
      <w:r w:rsidRPr="00360A6F">
        <w:rPr>
          <w:rFonts w:ascii="Times New Roman" w:hAnsi="Times New Roman" w:cs="Times New Roman"/>
          <w:i/>
          <w:sz w:val="24"/>
          <w:szCs w:val="24"/>
          <w:lang w:val="en-US"/>
        </w:rPr>
        <w:t xml:space="preserve"> sometimes with doctors too, but when acting it is a whole different situation.’</w:t>
      </w:r>
    </w:p>
    <w:p w14:paraId="5D03AFC8" w14:textId="27BC27F7" w:rsidR="00981761"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Similarly,</w:t>
      </w:r>
      <w:r w:rsidR="00AF3E33" w:rsidRPr="00360A6F">
        <w:rPr>
          <w:rFonts w:ascii="Times New Roman" w:hAnsi="Times New Roman" w:cs="Times New Roman"/>
          <w:sz w:val="24"/>
          <w:szCs w:val="24"/>
          <w:lang w:val="en-US"/>
        </w:rPr>
        <w:t xml:space="preserve"> Participant N5 described in </w:t>
      </w:r>
      <w:r w:rsidRPr="00360A6F">
        <w:rPr>
          <w:rFonts w:ascii="Times New Roman" w:hAnsi="Times New Roman" w:cs="Times New Roman"/>
          <w:sz w:val="24"/>
          <w:szCs w:val="24"/>
          <w:lang w:val="en-US"/>
        </w:rPr>
        <w:t xml:space="preserve">a </w:t>
      </w:r>
      <w:r w:rsidR="00AF3E33" w:rsidRPr="00360A6F">
        <w:rPr>
          <w:rFonts w:ascii="Times New Roman" w:hAnsi="Times New Roman" w:cs="Times New Roman"/>
          <w:sz w:val="24"/>
          <w:szCs w:val="24"/>
          <w:lang w:val="en-US"/>
        </w:rPr>
        <w:t>few words the subservient relationship between nurses and physicians:</w:t>
      </w:r>
    </w:p>
    <w:p w14:paraId="717B845D" w14:textId="77777777" w:rsidR="00AF3E33"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we are supposed to be associates with the doctors, but in fact we are below them thus I should follow the physicians’ recommendations... meaning that morality just sweeps away!’</w:t>
      </w:r>
    </w:p>
    <w:p w14:paraId="2A91D587" w14:textId="15745328" w:rsidR="00DE5A15" w:rsidRPr="00360A6F" w:rsidRDefault="00973AC6" w:rsidP="00DE5A15">
      <w:pPr>
        <w:spacing w:line="240" w:lineRule="auto"/>
        <w:jc w:val="both"/>
        <w:rPr>
          <w:rFonts w:ascii="Times New Roman" w:hAnsi="Times New Roman" w:cs="Times New Roman"/>
          <w:b/>
          <w:sz w:val="24"/>
          <w:szCs w:val="24"/>
          <w:lang w:val="en-US"/>
        </w:rPr>
      </w:pPr>
      <w:r w:rsidRPr="00360A6F">
        <w:rPr>
          <w:rFonts w:ascii="Times New Roman" w:hAnsi="Times New Roman" w:cs="Times New Roman"/>
          <w:sz w:val="24"/>
          <w:szCs w:val="24"/>
        </w:rPr>
        <w:t xml:space="preserve">Finally, Participant </w:t>
      </w:r>
      <w:r w:rsidRPr="00360A6F">
        <w:rPr>
          <w:rFonts w:ascii="Times New Roman" w:hAnsi="Times New Roman" w:cs="Times New Roman"/>
          <w:sz w:val="24"/>
          <w:szCs w:val="24"/>
          <w:lang w:val="en-US"/>
        </w:rPr>
        <w:t>N16 said</w:t>
      </w:r>
      <w:r w:rsidRPr="00360A6F">
        <w:rPr>
          <w:rFonts w:ascii="Times New Roman" w:hAnsi="Times New Roman" w:cs="Times New Roman"/>
          <w:i/>
          <w:sz w:val="24"/>
          <w:szCs w:val="24"/>
          <w:lang w:val="en-US"/>
        </w:rPr>
        <w:t>:</w:t>
      </w:r>
    </w:p>
    <w:p w14:paraId="37B96BB1" w14:textId="77777777" w:rsidR="00DE5A15"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lastRenderedPageBreak/>
        <w:t>‘…only this… more information regarding the association between the two specialties, nurses and doctors, this mentality should not exist… that there are the superiors and then the rest who follow them.’</w:t>
      </w:r>
    </w:p>
    <w:p w14:paraId="5F65425C" w14:textId="44012B7E" w:rsidR="000541D3" w:rsidRPr="00360A6F" w:rsidRDefault="00973AC6" w:rsidP="0079699D">
      <w:pPr>
        <w:spacing w:line="240" w:lineRule="auto"/>
        <w:jc w:val="both"/>
        <w:rPr>
          <w:rFonts w:ascii="Times New Roman" w:hAnsi="Times New Roman"/>
          <w:b/>
          <w:bCs/>
          <w:sz w:val="24"/>
          <w:szCs w:val="24"/>
          <w:lang w:val="en-US" w:eastAsia="en-US"/>
        </w:rPr>
      </w:pPr>
      <w:r w:rsidRPr="00360A6F">
        <w:rPr>
          <w:rFonts w:ascii="Times New Roman" w:hAnsi="Times New Roman"/>
          <w:b/>
          <w:bCs/>
          <w:iCs/>
          <w:sz w:val="24"/>
          <w:szCs w:val="24"/>
          <w:lang w:val="en-US" w:eastAsia="en-US"/>
        </w:rPr>
        <w:t xml:space="preserve">Perceived ineffectiveness of conscientious objections emerged as a barrier to nurses raising </w:t>
      </w:r>
      <w:proofErr w:type="gramStart"/>
      <w:r w:rsidRPr="00360A6F">
        <w:rPr>
          <w:rFonts w:ascii="Times New Roman" w:hAnsi="Times New Roman"/>
          <w:b/>
          <w:bCs/>
          <w:iCs/>
          <w:sz w:val="24"/>
          <w:szCs w:val="24"/>
          <w:lang w:val="en-US" w:eastAsia="en-US"/>
        </w:rPr>
        <w:t>them</w:t>
      </w:r>
      <w:proofErr w:type="gramEnd"/>
    </w:p>
    <w:p w14:paraId="31E883F5" w14:textId="081EFA74" w:rsidR="0087257B" w:rsidRPr="00360A6F" w:rsidRDefault="00536353" w:rsidP="0079699D">
      <w:pPr>
        <w:spacing w:line="240" w:lineRule="auto"/>
        <w:jc w:val="both"/>
        <w:rPr>
          <w:rFonts w:ascii="Times New Roman" w:hAnsi="Times New Roman" w:cs="Times New Roman"/>
          <w:sz w:val="24"/>
          <w:szCs w:val="24"/>
          <w:lang w:val="en-US"/>
        </w:rPr>
      </w:pPr>
      <w:bookmarkStart w:id="0" w:name="_Hlk121007933"/>
      <w:r w:rsidRPr="00360A6F">
        <w:rPr>
          <w:rFonts w:ascii="Times New Roman" w:hAnsi="Times New Roman" w:cs="Times New Roman"/>
          <w:sz w:val="24"/>
          <w:szCs w:val="24"/>
          <w:lang w:val="en-US"/>
        </w:rPr>
        <w:t>Participant N17 detailed,</w:t>
      </w:r>
    </w:p>
    <w:p w14:paraId="401B164F" w14:textId="77777777" w:rsidR="00672861"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I would like to act in such manner, but I would never do it because I do realize that no one would take my opinion into consideration, especially when you have recommendations to follow… I will not be heard… someone should… someone above me…’</w:t>
      </w:r>
    </w:p>
    <w:p w14:paraId="6A33B967" w14:textId="475978AE" w:rsidR="00997EBD" w:rsidRPr="00360A6F" w:rsidRDefault="00430011"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Furthermore, Participant N14 said that her conscientious objection would be considered weak. She emphasized,</w:t>
      </w:r>
    </w:p>
    <w:p w14:paraId="5D5C830D" w14:textId="4E7787D2" w:rsidR="008140B4"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I just think that </w:t>
      </w:r>
      <w:proofErr w:type="gramStart"/>
      <w:r w:rsidRPr="00360A6F">
        <w:rPr>
          <w:rFonts w:ascii="Times New Roman" w:hAnsi="Times New Roman" w:cs="Times New Roman"/>
          <w:i/>
          <w:sz w:val="24"/>
          <w:szCs w:val="24"/>
          <w:lang w:val="en-US"/>
        </w:rPr>
        <w:t>my opinion is not</w:t>
      </w:r>
      <w:proofErr w:type="gramEnd"/>
      <w:r w:rsidRPr="00360A6F">
        <w:rPr>
          <w:rFonts w:ascii="Times New Roman" w:hAnsi="Times New Roman" w:cs="Times New Roman"/>
          <w:i/>
          <w:sz w:val="24"/>
          <w:szCs w:val="24"/>
          <w:lang w:val="en-US"/>
        </w:rPr>
        <w:t xml:space="preserve"> so strong. The doctor makes the </w:t>
      </w:r>
      <w:proofErr w:type="gramStart"/>
      <w:r w:rsidRPr="00360A6F">
        <w:rPr>
          <w:rFonts w:ascii="Times New Roman" w:hAnsi="Times New Roman" w:cs="Times New Roman"/>
          <w:i/>
          <w:sz w:val="24"/>
          <w:szCs w:val="24"/>
          <w:lang w:val="en-US"/>
        </w:rPr>
        <w:t>call</w:t>
      </w:r>
      <w:proofErr w:type="gramEnd"/>
      <w:r w:rsidRPr="00360A6F">
        <w:rPr>
          <w:rFonts w:ascii="Times New Roman" w:hAnsi="Times New Roman" w:cs="Times New Roman"/>
          <w:i/>
          <w:sz w:val="24"/>
          <w:szCs w:val="24"/>
          <w:lang w:val="en-US"/>
        </w:rPr>
        <w:t>’</w:t>
      </w:r>
    </w:p>
    <w:p w14:paraId="411C735F" w14:textId="24C6EB0A" w:rsidR="00E11303" w:rsidRPr="00360A6F" w:rsidRDefault="00430011"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 xml:space="preserve">Moreover, </w:t>
      </w:r>
      <w:r w:rsidR="00973AC6" w:rsidRPr="00360A6F">
        <w:rPr>
          <w:rFonts w:ascii="Times New Roman" w:hAnsi="Times New Roman" w:cs="Times New Roman"/>
          <w:sz w:val="24"/>
          <w:szCs w:val="24"/>
          <w:lang w:val="en-US"/>
        </w:rPr>
        <w:t>participant</w:t>
      </w:r>
      <w:r w:rsidRPr="00360A6F">
        <w:rPr>
          <w:rFonts w:ascii="Times New Roman" w:hAnsi="Times New Roman" w:cs="Times New Roman"/>
          <w:sz w:val="24"/>
          <w:szCs w:val="24"/>
          <w:lang w:val="en-US"/>
        </w:rPr>
        <w:t xml:space="preserve"> N1 emphasized that her conscientious objection, if raised, would be devalued in her workplace environment. She said,</w:t>
      </w:r>
    </w:p>
    <w:p w14:paraId="7B82E1B1" w14:textId="77777777" w:rsidR="009153B2" w:rsidRPr="00360A6F" w:rsidRDefault="00973AC6" w:rsidP="009153B2">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I have the right to express myself... and I will... but no one will listen to me... I will not be heard… my opinion doesn’t count, there will be another nurse to execute the order in case I say no, thus I will not say no. In case anyone asks I will answer, but my answer will not be evaluated…’</w:t>
      </w:r>
    </w:p>
    <w:p w14:paraId="39DFDF7B" w14:textId="77777777" w:rsidR="00307903" w:rsidRPr="00360A6F" w:rsidRDefault="00307903" w:rsidP="00307903">
      <w:pPr>
        <w:spacing w:line="240" w:lineRule="auto"/>
        <w:jc w:val="both"/>
        <w:rPr>
          <w:rFonts w:ascii="Times New Roman" w:hAnsi="Times New Roman" w:cs="Times New Roman"/>
          <w:sz w:val="24"/>
          <w:szCs w:val="24"/>
        </w:rPr>
      </w:pPr>
      <w:r w:rsidRPr="00360A6F">
        <w:rPr>
          <w:rFonts w:ascii="Times New Roman" w:hAnsi="Times New Roman" w:cs="Times New Roman"/>
          <w:sz w:val="24"/>
          <w:szCs w:val="24"/>
          <w:lang w:val="en-US"/>
        </w:rPr>
        <w:t>Participant N8 said in a few words,</w:t>
      </w:r>
    </w:p>
    <w:p w14:paraId="5C8D46A7" w14:textId="04B3FDDF" w:rsidR="00307903" w:rsidRPr="00360A6F" w:rsidRDefault="00307903" w:rsidP="00307903">
      <w:pPr>
        <w:spacing w:line="240" w:lineRule="auto"/>
        <w:jc w:val="both"/>
        <w:rPr>
          <w:rFonts w:ascii="Times New Roman" w:hAnsi="Times New Roman" w:cs="Times New Roman"/>
          <w:sz w:val="24"/>
          <w:szCs w:val="24"/>
        </w:rPr>
      </w:pPr>
      <w:r w:rsidRPr="00360A6F">
        <w:rPr>
          <w:rFonts w:ascii="Times New Roman" w:hAnsi="Times New Roman" w:cs="Times New Roman"/>
          <w:i/>
          <w:sz w:val="24"/>
          <w:szCs w:val="24"/>
          <w:lang w:val="en-US"/>
        </w:rPr>
        <w:t xml:space="preserve"> ‘No! If I don’t do it [a certain nursing activity], someone else will…’</w:t>
      </w:r>
    </w:p>
    <w:p w14:paraId="5A1C1F3B" w14:textId="77777777" w:rsidR="00307903" w:rsidRPr="00360A6F" w:rsidRDefault="00307903" w:rsidP="009153B2">
      <w:pPr>
        <w:spacing w:line="240" w:lineRule="auto"/>
        <w:jc w:val="both"/>
        <w:rPr>
          <w:rFonts w:ascii="Times New Roman" w:hAnsi="Times New Roman" w:cs="Times New Roman"/>
          <w:i/>
          <w:sz w:val="24"/>
          <w:szCs w:val="24"/>
        </w:rPr>
      </w:pPr>
    </w:p>
    <w:p w14:paraId="67194FDD" w14:textId="38F90352" w:rsidR="000541D3" w:rsidRPr="00360A6F" w:rsidRDefault="00973AC6" w:rsidP="009153B2">
      <w:pPr>
        <w:spacing w:line="240" w:lineRule="auto"/>
        <w:jc w:val="both"/>
        <w:rPr>
          <w:rFonts w:ascii="Times New Roman" w:hAnsi="Times New Roman"/>
          <w:b/>
          <w:color w:val="2B2B2B"/>
          <w:sz w:val="24"/>
          <w:szCs w:val="24"/>
          <w:lang w:val="en-US" w:eastAsia="en-US"/>
        </w:rPr>
      </w:pPr>
      <w:r w:rsidRPr="00360A6F">
        <w:rPr>
          <w:rFonts w:ascii="Times New Roman" w:hAnsi="Times New Roman"/>
          <w:b/>
          <w:color w:val="2B2B2B"/>
          <w:sz w:val="24"/>
          <w:szCs w:val="24"/>
          <w:lang w:val="en-US" w:eastAsia="en-US"/>
        </w:rPr>
        <w:t>Fears of</w:t>
      </w:r>
      <w:r w:rsidRPr="00360A6F">
        <w:rPr>
          <w:rFonts w:ascii="Times New Roman" w:hAnsi="Times New Roman"/>
          <w:b/>
          <w:iCs/>
          <w:sz w:val="24"/>
          <w:szCs w:val="24"/>
          <w:lang w:val="en-US" w:eastAsia="en-US"/>
        </w:rPr>
        <w:t xml:space="preserve"> isolation bullying and negative gossip in the workplace emerged as barriers to nurses raising conscientious </w:t>
      </w:r>
      <w:proofErr w:type="gramStart"/>
      <w:r w:rsidRPr="00360A6F">
        <w:rPr>
          <w:rFonts w:ascii="Times New Roman" w:hAnsi="Times New Roman"/>
          <w:b/>
          <w:iCs/>
          <w:sz w:val="24"/>
          <w:szCs w:val="24"/>
          <w:lang w:val="en-US" w:eastAsia="en-US"/>
        </w:rPr>
        <w:t>objection</w:t>
      </w:r>
      <w:proofErr w:type="gramEnd"/>
    </w:p>
    <w:bookmarkEnd w:id="0"/>
    <w:p w14:paraId="6C9FB7F3" w14:textId="75239072" w:rsidR="00772122"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Participant N5 recalled her experience and said,</w:t>
      </w:r>
    </w:p>
    <w:p w14:paraId="4660C63C" w14:textId="77777777" w:rsidR="002E7A22" w:rsidRPr="00360A6F" w:rsidRDefault="00066217"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i/>
          <w:sz w:val="24"/>
          <w:szCs w:val="24"/>
          <w:lang w:val="en-US"/>
        </w:rPr>
        <w:t xml:space="preserve"> ‘It is not a common practice anymore, and if it is, this is happening silently… to be frank with you it is either if you will express this to the doctor who will still not be able to help you… The procedure will take place…’</w:t>
      </w:r>
    </w:p>
    <w:p w14:paraId="09A1C770" w14:textId="77777777" w:rsidR="002E7A22" w:rsidRPr="00360A6F" w:rsidRDefault="00A24169"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Interestingly, she added,</w:t>
      </w:r>
    </w:p>
    <w:p w14:paraId="1E6CCCC9" w14:textId="77777777" w:rsidR="009E2598" w:rsidRPr="00360A6F" w:rsidRDefault="00430011"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I have worked for several years at ICUs, this is a separate area where anything may happen, mistakes and right things don’t show, only the nurses are present and thus are aware of what is really going on in there...’</w:t>
      </w:r>
    </w:p>
    <w:p w14:paraId="4EF8FE3B" w14:textId="173B26D6" w:rsidR="005642A3"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 xml:space="preserve">Similarly, </w:t>
      </w:r>
      <w:r w:rsidR="00A24169" w:rsidRPr="00360A6F">
        <w:rPr>
          <w:rFonts w:ascii="Times New Roman" w:hAnsi="Times New Roman" w:cs="Times New Roman"/>
          <w:sz w:val="24"/>
          <w:szCs w:val="24"/>
          <w:lang w:val="en-US"/>
        </w:rPr>
        <w:t>Participant N8 said,</w:t>
      </w:r>
    </w:p>
    <w:p w14:paraId="413DF4A6" w14:textId="7802DF07" w:rsidR="009E2598"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The ICU is always like that regardless the fact that we do not say anything... both nurses and doctors.</w:t>
      </w:r>
      <w:r w:rsidR="005B37A8" w:rsidRPr="00360A6F">
        <w:rPr>
          <w:rFonts w:ascii="Times New Roman" w:hAnsi="Times New Roman" w:cs="Times New Roman"/>
          <w:i/>
          <w:sz w:val="24"/>
          <w:szCs w:val="24"/>
          <w:lang w:val="en-US"/>
        </w:rPr>
        <w:t>.</w:t>
      </w:r>
      <w:r w:rsidRPr="00360A6F">
        <w:rPr>
          <w:rFonts w:ascii="Times New Roman" w:hAnsi="Times New Roman" w:cs="Times New Roman"/>
          <w:i/>
          <w:sz w:val="24"/>
          <w:szCs w:val="24"/>
          <w:lang w:val="en-US"/>
        </w:rPr>
        <w:t>.’</w:t>
      </w:r>
    </w:p>
    <w:p w14:paraId="00DF6EA2" w14:textId="534DA400" w:rsidR="004A1BAF" w:rsidRPr="00360A6F" w:rsidRDefault="00430011"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Participant N6 dared to admit,</w:t>
      </w:r>
    </w:p>
    <w:p w14:paraId="16A3E6AA" w14:textId="01001DFA" w:rsidR="009E2598"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We are not fully according to the law… this is off the book.</w:t>
      </w:r>
      <w:r w:rsidR="00380C24" w:rsidRPr="00360A6F">
        <w:rPr>
          <w:rFonts w:ascii="Times New Roman" w:hAnsi="Times New Roman" w:cs="Times New Roman"/>
          <w:i/>
          <w:sz w:val="24"/>
          <w:szCs w:val="24"/>
          <w:lang w:val="en-US"/>
        </w:rPr>
        <w:t>.</w:t>
      </w:r>
      <w:r w:rsidRPr="00360A6F">
        <w:rPr>
          <w:rFonts w:ascii="Times New Roman" w:hAnsi="Times New Roman" w:cs="Times New Roman"/>
          <w:i/>
          <w:sz w:val="24"/>
          <w:szCs w:val="24"/>
          <w:lang w:val="en-US"/>
        </w:rPr>
        <w:t xml:space="preserve">. I do this off the record and I say it… I didn’t use to say so but since I am very experienced </w:t>
      </w:r>
      <w:proofErr w:type="gramStart"/>
      <w:r w:rsidRPr="00360A6F">
        <w:rPr>
          <w:rFonts w:ascii="Times New Roman" w:hAnsi="Times New Roman" w:cs="Times New Roman"/>
          <w:i/>
          <w:sz w:val="24"/>
          <w:szCs w:val="24"/>
          <w:lang w:val="en-US"/>
        </w:rPr>
        <w:t>now</w:t>
      </w:r>
      <w:proofErr w:type="gramEnd"/>
      <w:r w:rsidRPr="00360A6F">
        <w:rPr>
          <w:rFonts w:ascii="Times New Roman" w:hAnsi="Times New Roman" w:cs="Times New Roman"/>
          <w:i/>
          <w:sz w:val="24"/>
          <w:szCs w:val="24"/>
          <w:lang w:val="en-US"/>
        </w:rPr>
        <w:t xml:space="preserve"> I may say it’</w:t>
      </w:r>
    </w:p>
    <w:p w14:paraId="28D4C8E0" w14:textId="6F8769F6" w:rsidR="000541D3" w:rsidRPr="00360A6F" w:rsidRDefault="00973AC6" w:rsidP="0079699D">
      <w:pPr>
        <w:spacing w:line="240" w:lineRule="auto"/>
        <w:jc w:val="both"/>
        <w:rPr>
          <w:rFonts w:ascii="Times New Roman" w:hAnsi="Times New Roman" w:cs="Times New Roman"/>
          <w:b/>
          <w:sz w:val="28"/>
          <w:szCs w:val="28"/>
          <w:lang w:val="en-US"/>
        </w:rPr>
      </w:pPr>
      <w:r w:rsidRPr="00360A6F">
        <w:rPr>
          <w:rFonts w:ascii="Times New Roman" w:hAnsi="Times New Roman"/>
          <w:b/>
          <w:iCs/>
          <w:sz w:val="28"/>
          <w:szCs w:val="28"/>
          <w:lang w:val="en-US" w:eastAsia="en-US"/>
        </w:rPr>
        <w:lastRenderedPageBreak/>
        <w:t xml:space="preserve">Suboptimal communication and inadequate support at work emerged as barriers to nurses raising conscientious </w:t>
      </w:r>
      <w:proofErr w:type="gramStart"/>
      <w:r w:rsidRPr="00360A6F">
        <w:rPr>
          <w:rFonts w:ascii="Times New Roman" w:hAnsi="Times New Roman"/>
          <w:b/>
          <w:iCs/>
          <w:sz w:val="28"/>
          <w:szCs w:val="28"/>
          <w:lang w:val="en-US" w:eastAsia="en-US"/>
        </w:rPr>
        <w:t>objection</w:t>
      </w:r>
      <w:proofErr w:type="gramEnd"/>
    </w:p>
    <w:p w14:paraId="7B9B0CF0" w14:textId="6B9DEAD9" w:rsidR="007D714C" w:rsidRPr="00360A6F" w:rsidRDefault="002C5D53"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Participant N6 described,</w:t>
      </w:r>
    </w:p>
    <w:p w14:paraId="064C4861" w14:textId="4BB58442" w:rsidR="000E6B48"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of course... if I tell this to some colleague of mine or some random doctor, these people have different </w:t>
      </w:r>
      <w:proofErr w:type="gramStart"/>
      <w:r w:rsidRPr="00360A6F">
        <w:rPr>
          <w:rFonts w:ascii="Times New Roman" w:hAnsi="Times New Roman" w:cs="Times New Roman"/>
          <w:i/>
          <w:sz w:val="24"/>
          <w:szCs w:val="24"/>
          <w:lang w:val="en-US"/>
        </w:rPr>
        <w:t>personalities</w:t>
      </w:r>
      <w:proofErr w:type="gramEnd"/>
      <w:r w:rsidRPr="00360A6F">
        <w:rPr>
          <w:rFonts w:ascii="Times New Roman" w:hAnsi="Times New Roman" w:cs="Times New Roman"/>
          <w:i/>
          <w:sz w:val="24"/>
          <w:szCs w:val="24"/>
          <w:lang w:val="en-US"/>
        </w:rPr>
        <w:t xml:space="preserve"> and they may be amenable to discussing or not.</w:t>
      </w:r>
      <w:r w:rsidR="00735F3F" w:rsidRPr="00360A6F">
        <w:rPr>
          <w:rFonts w:ascii="Times New Roman" w:hAnsi="Times New Roman" w:cs="Times New Roman"/>
          <w:i/>
          <w:sz w:val="24"/>
          <w:szCs w:val="24"/>
          <w:lang w:val="en-US"/>
        </w:rPr>
        <w:t>.</w:t>
      </w:r>
      <w:r w:rsidRPr="00360A6F">
        <w:rPr>
          <w:rFonts w:ascii="Times New Roman" w:hAnsi="Times New Roman" w:cs="Times New Roman"/>
          <w:i/>
          <w:sz w:val="24"/>
          <w:szCs w:val="24"/>
          <w:lang w:val="en-US"/>
        </w:rPr>
        <w:t>.’</w:t>
      </w:r>
    </w:p>
    <w:p w14:paraId="3FC25B86" w14:textId="58A626B2" w:rsidR="0034501C" w:rsidRPr="00360A6F" w:rsidRDefault="004268A3" w:rsidP="0079699D">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oreover, </w:t>
      </w:r>
      <w:r w:rsidR="00E9622F" w:rsidRPr="00360A6F">
        <w:rPr>
          <w:rFonts w:ascii="Times New Roman" w:hAnsi="Times New Roman" w:cs="Times New Roman"/>
          <w:sz w:val="24"/>
          <w:szCs w:val="24"/>
          <w:lang w:val="en-US"/>
        </w:rPr>
        <w:t xml:space="preserve">Participant N13 </w:t>
      </w:r>
      <w:r w:rsidR="00973AC6" w:rsidRPr="00360A6F">
        <w:rPr>
          <w:rFonts w:ascii="Times New Roman" w:hAnsi="Times New Roman" w:cs="Times New Roman"/>
          <w:sz w:val="24"/>
          <w:szCs w:val="24"/>
          <w:lang w:val="en-US"/>
        </w:rPr>
        <w:t>said,</w:t>
      </w:r>
    </w:p>
    <w:p w14:paraId="7A800C75" w14:textId="50FAC773" w:rsidR="007E2DE2"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i/>
          <w:sz w:val="24"/>
          <w:szCs w:val="24"/>
          <w:lang w:val="en-US"/>
        </w:rPr>
        <w:t>‘If I did have more support from people... in terms of our profession…’</w:t>
      </w:r>
    </w:p>
    <w:p w14:paraId="1D6AEEC0" w14:textId="5CB377AB" w:rsidR="007E2DE2"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In a similar vein, nurse N11 emphasized that she needed support from supervisors (nursing managers) and said,</w:t>
      </w:r>
    </w:p>
    <w:p w14:paraId="2A55F42C" w14:textId="6C02D5A0" w:rsidR="007E2DE2"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the supervisor, for instance, if we did get her </w:t>
      </w:r>
      <w:proofErr w:type="gramStart"/>
      <w:r w:rsidRPr="00360A6F">
        <w:rPr>
          <w:rFonts w:ascii="Times New Roman" w:hAnsi="Times New Roman" w:cs="Times New Roman"/>
          <w:i/>
          <w:sz w:val="24"/>
          <w:szCs w:val="24"/>
          <w:lang w:val="en-US"/>
        </w:rPr>
        <w:t>support..</w:t>
      </w:r>
      <w:proofErr w:type="gramEnd"/>
      <w:r w:rsidRPr="00360A6F">
        <w:rPr>
          <w:rFonts w:ascii="Times New Roman" w:hAnsi="Times New Roman" w:cs="Times New Roman"/>
          <w:i/>
          <w:sz w:val="24"/>
          <w:szCs w:val="24"/>
          <w:lang w:val="en-US"/>
        </w:rPr>
        <w:t>’</w:t>
      </w:r>
    </w:p>
    <w:p w14:paraId="3E850D35" w14:textId="45049880" w:rsidR="008C4266" w:rsidRPr="00360A6F" w:rsidRDefault="007D18E6" w:rsidP="0079699D">
      <w:pPr>
        <w:tabs>
          <w:tab w:val="left" w:pos="1557"/>
        </w:tabs>
        <w:spacing w:line="240" w:lineRule="auto"/>
        <w:jc w:val="both"/>
        <w:rPr>
          <w:rFonts w:ascii="Times New Roman" w:hAnsi="Times New Roman" w:cs="Times New Roman"/>
          <w:b/>
          <w:sz w:val="24"/>
          <w:szCs w:val="24"/>
          <w:lang w:val="en-US"/>
        </w:rPr>
      </w:pPr>
      <w:r w:rsidRPr="00360A6F">
        <w:rPr>
          <w:rFonts w:ascii="Times New Roman" w:hAnsi="Times New Roman" w:cs="Times New Roman"/>
          <w:sz w:val="24"/>
          <w:szCs w:val="24"/>
          <w:lang w:val="en-US"/>
        </w:rPr>
        <w:t>In the same vein</w:t>
      </w:r>
      <w:r w:rsidR="00973AC6" w:rsidRPr="00360A6F">
        <w:rPr>
          <w:rFonts w:ascii="Times New Roman" w:hAnsi="Times New Roman" w:cs="Times New Roman"/>
          <w:sz w:val="24"/>
          <w:szCs w:val="24"/>
          <w:lang w:val="en-US"/>
        </w:rPr>
        <w:t xml:space="preserve">, </w:t>
      </w:r>
      <w:r w:rsidRPr="00360A6F">
        <w:rPr>
          <w:rFonts w:ascii="Times New Roman" w:hAnsi="Times New Roman" w:cs="Times New Roman"/>
          <w:sz w:val="24"/>
          <w:szCs w:val="24"/>
          <w:lang w:val="en-US"/>
        </w:rPr>
        <w:t>Participant N9 said,</w:t>
      </w:r>
    </w:p>
    <w:p w14:paraId="11588033" w14:textId="77777777" w:rsidR="000541D3"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I am scared... If only I could have more support from my supervisor’</w:t>
      </w:r>
    </w:p>
    <w:p w14:paraId="0B3AE51E" w14:textId="0C568DB7" w:rsidR="000541D3" w:rsidRPr="00360A6F" w:rsidRDefault="00973AC6" w:rsidP="0079699D">
      <w:pPr>
        <w:spacing w:line="240" w:lineRule="auto"/>
        <w:jc w:val="both"/>
        <w:rPr>
          <w:rFonts w:ascii="Times New Roman" w:hAnsi="Times New Roman" w:cs="Times New Roman"/>
          <w:b/>
          <w:sz w:val="24"/>
          <w:szCs w:val="24"/>
          <w:lang w:val="en-US"/>
        </w:rPr>
      </w:pPr>
      <w:r w:rsidRPr="00360A6F">
        <w:rPr>
          <w:rFonts w:ascii="Times New Roman" w:hAnsi="Times New Roman"/>
          <w:b/>
          <w:iCs/>
          <w:sz w:val="24"/>
          <w:szCs w:val="24"/>
          <w:lang w:val="en-US" w:eastAsia="en-US"/>
        </w:rPr>
        <w:t xml:space="preserve">Trivial amount of nurses’ involvement in medical decisions emerged as a barrier to nurses raising conscientious </w:t>
      </w:r>
      <w:proofErr w:type="gramStart"/>
      <w:r w:rsidRPr="00360A6F">
        <w:rPr>
          <w:rFonts w:ascii="Times New Roman" w:hAnsi="Times New Roman"/>
          <w:b/>
          <w:iCs/>
          <w:sz w:val="24"/>
          <w:szCs w:val="24"/>
          <w:lang w:val="en-US" w:eastAsia="en-US"/>
        </w:rPr>
        <w:t>objection</w:t>
      </w:r>
      <w:proofErr w:type="gramEnd"/>
    </w:p>
    <w:p w14:paraId="28624587" w14:textId="7765CD54" w:rsidR="00E40894" w:rsidRPr="00360A6F" w:rsidRDefault="00AC2B20"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 xml:space="preserve">Furthermore, </w:t>
      </w:r>
      <w:r w:rsidR="00973AC6" w:rsidRPr="00360A6F">
        <w:rPr>
          <w:rFonts w:ascii="Times New Roman" w:hAnsi="Times New Roman" w:cs="Times New Roman"/>
          <w:sz w:val="24"/>
          <w:szCs w:val="24"/>
          <w:lang w:val="en-US"/>
        </w:rPr>
        <w:t>Participant N13 said,</w:t>
      </w:r>
    </w:p>
    <w:p w14:paraId="5D120F1A" w14:textId="77777777" w:rsidR="00E40894"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these are really thin lines, because let us be frank… there is always an issue between nurses and doctors, taking responsibilities, at that point you do realize you are on your own, the ball will always be in your court…’</w:t>
      </w:r>
    </w:p>
    <w:p w14:paraId="3BC74B60" w14:textId="16DBE115" w:rsidR="000541D3" w:rsidRPr="00360A6F" w:rsidRDefault="00973AC6" w:rsidP="0079699D">
      <w:pPr>
        <w:spacing w:line="240" w:lineRule="auto"/>
        <w:jc w:val="both"/>
        <w:rPr>
          <w:rFonts w:ascii="Times New Roman" w:hAnsi="Times New Roman" w:cs="Times New Roman"/>
          <w:b/>
          <w:bCs/>
          <w:sz w:val="24"/>
          <w:szCs w:val="24"/>
          <w:lang w:val="en-US"/>
        </w:rPr>
      </w:pPr>
      <w:r w:rsidRPr="00360A6F">
        <w:rPr>
          <w:rFonts w:ascii="Times New Roman" w:hAnsi="Times New Roman"/>
          <w:b/>
          <w:bCs/>
          <w:sz w:val="24"/>
          <w:szCs w:val="24"/>
          <w:lang w:val="en-US" w:eastAsia="en-US"/>
        </w:rPr>
        <w:t xml:space="preserve">Nurses believe that collective conscientious objection raised by nurses might have increased chances of being </w:t>
      </w:r>
      <w:proofErr w:type="gramStart"/>
      <w:r w:rsidRPr="00360A6F">
        <w:rPr>
          <w:rFonts w:ascii="Times New Roman" w:hAnsi="Times New Roman"/>
          <w:b/>
          <w:bCs/>
          <w:sz w:val="24"/>
          <w:szCs w:val="24"/>
          <w:lang w:val="en-US" w:eastAsia="en-US"/>
        </w:rPr>
        <w:t>effective</w:t>
      </w:r>
      <w:proofErr w:type="gramEnd"/>
    </w:p>
    <w:p w14:paraId="1680AE54" w14:textId="746C59EA" w:rsidR="00112ABD"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In a similar vein, Participant N14 said,</w:t>
      </w:r>
    </w:p>
    <w:p w14:paraId="61AC7C05" w14:textId="77777777" w:rsidR="000541D3"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i/>
          <w:sz w:val="24"/>
          <w:szCs w:val="24"/>
          <w:lang w:val="en-US"/>
        </w:rPr>
        <w:t xml:space="preserve"> ‘</w:t>
      </w:r>
      <w:proofErr w:type="gramStart"/>
      <w:r w:rsidRPr="00360A6F">
        <w:rPr>
          <w:rFonts w:ascii="Times New Roman" w:hAnsi="Times New Roman" w:cs="Times New Roman"/>
          <w:i/>
          <w:sz w:val="24"/>
          <w:szCs w:val="24"/>
          <w:lang w:val="en-US"/>
        </w:rPr>
        <w:t>it</w:t>
      </w:r>
      <w:proofErr w:type="gramEnd"/>
      <w:r w:rsidRPr="00360A6F">
        <w:rPr>
          <w:rFonts w:ascii="Times New Roman" w:hAnsi="Times New Roman" w:cs="Times New Roman"/>
          <w:i/>
          <w:sz w:val="24"/>
          <w:szCs w:val="24"/>
          <w:lang w:val="en-US"/>
        </w:rPr>
        <w:t xml:space="preserve"> would be easier… if it was something in collaboration… So that everyone could participate, from the supervisors to all the colleagues.’</w:t>
      </w:r>
    </w:p>
    <w:p w14:paraId="311EABCD" w14:textId="7080C393" w:rsidR="00355C3F" w:rsidRPr="00360A6F" w:rsidRDefault="00973AC6" w:rsidP="00355C3F">
      <w:pPr>
        <w:spacing w:line="240" w:lineRule="auto"/>
        <w:jc w:val="both"/>
        <w:rPr>
          <w:rFonts w:ascii="Times New Roman" w:hAnsi="Times New Roman"/>
          <w:b/>
          <w:sz w:val="28"/>
          <w:szCs w:val="28"/>
          <w:lang w:val="en-US" w:eastAsia="en-US"/>
        </w:rPr>
      </w:pPr>
      <w:r w:rsidRPr="00360A6F">
        <w:rPr>
          <w:rFonts w:ascii="Times New Roman" w:hAnsi="Times New Roman"/>
          <w:b/>
          <w:sz w:val="28"/>
          <w:szCs w:val="28"/>
          <w:lang w:eastAsia="en-US"/>
        </w:rPr>
        <w:t xml:space="preserve">Missing </w:t>
      </w:r>
      <w:r w:rsidRPr="00360A6F">
        <w:rPr>
          <w:rFonts w:ascii="Times New Roman" w:hAnsi="Times New Roman"/>
          <w:b/>
          <w:sz w:val="28"/>
          <w:szCs w:val="28"/>
          <w:lang w:val="en-US" w:eastAsia="en-US"/>
        </w:rPr>
        <w:t xml:space="preserve">legal protection against job insecurity emerged as a barrier to nurses raising conscientious </w:t>
      </w:r>
      <w:proofErr w:type="gramStart"/>
      <w:r w:rsidRPr="00360A6F">
        <w:rPr>
          <w:rFonts w:ascii="Times New Roman" w:hAnsi="Times New Roman"/>
          <w:b/>
          <w:sz w:val="28"/>
          <w:szCs w:val="28"/>
          <w:lang w:val="en-US" w:eastAsia="en-US"/>
        </w:rPr>
        <w:t>objection</w:t>
      </w:r>
      <w:proofErr w:type="gramEnd"/>
    </w:p>
    <w:p w14:paraId="351B6883" w14:textId="6C1CF442" w:rsidR="0048616E" w:rsidRPr="00360A6F" w:rsidRDefault="000417B2"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Participant N8 highlighted the lack of adequate legal protection and said,</w:t>
      </w:r>
    </w:p>
    <w:p w14:paraId="77852C93" w14:textId="77777777" w:rsidR="00AE025F"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I may say right now that no one would stop me from doing so but at this very moment I was told that either I do it or I’m fired, how am I supposed to be reluctant and not follow the order… [I need] a legal framework where no one can tell me what to do and what not to do.’</w:t>
      </w:r>
    </w:p>
    <w:p w14:paraId="4B0BEC14" w14:textId="2DD37898" w:rsidR="00112ABD" w:rsidRPr="00360A6F" w:rsidRDefault="0024086F"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 xml:space="preserve">In a similar vein, </w:t>
      </w:r>
      <w:r w:rsidR="00973AC6" w:rsidRPr="00360A6F">
        <w:rPr>
          <w:rFonts w:ascii="Times New Roman" w:hAnsi="Times New Roman" w:cs="Times New Roman"/>
          <w:sz w:val="24"/>
          <w:szCs w:val="24"/>
          <w:lang w:val="en-US"/>
        </w:rPr>
        <w:t>participant</w:t>
      </w:r>
      <w:r w:rsidRPr="00360A6F">
        <w:rPr>
          <w:rFonts w:ascii="Times New Roman" w:hAnsi="Times New Roman" w:cs="Times New Roman"/>
          <w:sz w:val="24"/>
          <w:szCs w:val="24"/>
          <w:lang w:val="en-US"/>
        </w:rPr>
        <w:t xml:space="preserve"> N18 declared,</w:t>
      </w:r>
    </w:p>
    <w:p w14:paraId="236C8BAA" w14:textId="77777777" w:rsidR="00AE025F"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if we had legal rights, meaning that someone could easily tell me whether I may participate or decline on certain occasions… we are not under any legal protection, this of course under the provision that is based on mentality of the supervisor at this given time…’</w:t>
      </w:r>
    </w:p>
    <w:p w14:paraId="1636CEC7" w14:textId="24C6395C" w:rsidR="00BF2A28" w:rsidRPr="00360A6F" w:rsidRDefault="00973AC6" w:rsidP="00BF2A28">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Furthermore, Participant N6 described,</w:t>
      </w:r>
    </w:p>
    <w:p w14:paraId="4FA76FD9" w14:textId="77777777" w:rsidR="00BF2A28" w:rsidRPr="00360A6F" w:rsidRDefault="00973AC6" w:rsidP="00BF2A28">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lastRenderedPageBreak/>
        <w:t>‘</w:t>
      </w:r>
      <w:proofErr w:type="gramStart"/>
      <w:r w:rsidRPr="00360A6F">
        <w:rPr>
          <w:rFonts w:ascii="Times New Roman" w:hAnsi="Times New Roman" w:cs="Times New Roman"/>
          <w:i/>
          <w:sz w:val="24"/>
          <w:szCs w:val="24"/>
          <w:lang w:val="en-US"/>
        </w:rPr>
        <w:t>there</w:t>
      </w:r>
      <w:proofErr w:type="gramEnd"/>
      <w:r w:rsidRPr="00360A6F">
        <w:rPr>
          <w:rFonts w:ascii="Times New Roman" w:hAnsi="Times New Roman" w:cs="Times New Roman"/>
          <w:i/>
          <w:sz w:val="24"/>
          <w:szCs w:val="24"/>
          <w:lang w:val="en-US"/>
        </w:rPr>
        <w:t xml:space="preserve"> is no law and we are not under any law thus we may not express our opinion, we just follow orders.’</w:t>
      </w:r>
    </w:p>
    <w:p w14:paraId="657AC394" w14:textId="13014A6C" w:rsidR="00E65DDB" w:rsidRPr="00360A6F" w:rsidRDefault="00973AC6" w:rsidP="0079699D">
      <w:pPr>
        <w:autoSpaceDE w:val="0"/>
        <w:autoSpaceDN w:val="0"/>
        <w:adjustRightInd w:val="0"/>
        <w:spacing w:after="0" w:line="240" w:lineRule="auto"/>
        <w:jc w:val="both"/>
        <w:rPr>
          <w:rFonts w:ascii="Times New Roman" w:hAnsi="Times New Roman" w:cs="Times New Roman"/>
          <w:bCs/>
          <w:color w:val="2B2B2B"/>
          <w:sz w:val="24"/>
          <w:szCs w:val="24"/>
          <w:lang w:val="en-US"/>
        </w:rPr>
      </w:pPr>
      <w:r w:rsidRPr="00360A6F">
        <w:rPr>
          <w:rFonts w:ascii="Times New Roman" w:hAnsi="Times New Roman" w:cs="Times New Roman"/>
          <w:bCs/>
          <w:color w:val="2B2B2B"/>
          <w:sz w:val="24"/>
          <w:szCs w:val="24"/>
          <w:lang w:val="en-US"/>
        </w:rPr>
        <w:t>While the authors of this study did not formally collect information about the participants’ employment status, the information provided by participants during their interviews indicated that many of them had been working in the private healthcare sector. These participants expressed a more intense fear of job insecurity than participants who had never worked in the private health sector.</w:t>
      </w:r>
    </w:p>
    <w:p w14:paraId="31ADE640" w14:textId="3390D785" w:rsidR="00BF6717" w:rsidRPr="00360A6F" w:rsidRDefault="00482237" w:rsidP="0079699D">
      <w:pPr>
        <w:spacing w:line="240" w:lineRule="auto"/>
        <w:rPr>
          <w:rFonts w:ascii="Times New Roman" w:hAnsi="Times New Roman" w:cs="Times New Roman"/>
          <w:sz w:val="24"/>
          <w:szCs w:val="24"/>
          <w:lang w:val="en-US"/>
        </w:rPr>
      </w:pPr>
      <w:r w:rsidRPr="00360A6F">
        <w:rPr>
          <w:rFonts w:ascii="Times New Roman" w:hAnsi="Times New Roman" w:cs="Times New Roman"/>
          <w:sz w:val="24"/>
          <w:szCs w:val="24"/>
          <w:lang w:val="en-US"/>
        </w:rPr>
        <w:t>Participant N1 declared,</w:t>
      </w:r>
    </w:p>
    <w:p w14:paraId="7766E4C9" w14:textId="77777777" w:rsidR="005E16CD"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I am working for the public sector; thus, if I abstain, I’m not afraid for my career future…</w:t>
      </w:r>
    </w:p>
    <w:p w14:paraId="4163F46C" w14:textId="56A8CB54" w:rsidR="005E16CD" w:rsidRPr="00360A6F" w:rsidRDefault="00482237"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In the same vein, Participant N7 emphasized,</w:t>
      </w:r>
    </w:p>
    <w:p w14:paraId="32A4A163" w14:textId="77777777" w:rsidR="005E16CD"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Ok... there is difference in terms of public or private sector… in the private sector you don’t get to talk… that is not the case for the public sector… In the private sector you don’t talk to keep your job, in the public sector you talk because no one can fire </w:t>
      </w:r>
      <w:proofErr w:type="gramStart"/>
      <w:r w:rsidRPr="00360A6F">
        <w:rPr>
          <w:rFonts w:ascii="Times New Roman" w:hAnsi="Times New Roman" w:cs="Times New Roman"/>
          <w:i/>
          <w:sz w:val="24"/>
          <w:szCs w:val="24"/>
          <w:lang w:val="en-US"/>
        </w:rPr>
        <w:t>you</w:t>
      </w:r>
      <w:proofErr w:type="gramEnd"/>
      <w:r w:rsidRPr="00360A6F">
        <w:rPr>
          <w:rFonts w:ascii="Times New Roman" w:hAnsi="Times New Roman" w:cs="Times New Roman"/>
          <w:i/>
          <w:sz w:val="24"/>
          <w:szCs w:val="24"/>
          <w:lang w:val="en-US"/>
        </w:rPr>
        <w:t>’</w:t>
      </w:r>
    </w:p>
    <w:p w14:paraId="70D017BF" w14:textId="248D3055" w:rsidR="00E51FCB"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Similarly, participant N11 said,</w:t>
      </w:r>
    </w:p>
    <w:p w14:paraId="7A2BF0D8" w14:textId="77777777" w:rsidR="00E51FCB"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We are in the public sector; thus, the penalties do not include getting fired…’</w:t>
      </w:r>
    </w:p>
    <w:p w14:paraId="02C3956B" w14:textId="7A1D4AE6" w:rsidR="00E51FCB" w:rsidRPr="00360A6F" w:rsidRDefault="000417B2"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 xml:space="preserve">Participant N3 called for </w:t>
      </w:r>
      <w:r w:rsidR="00973AC6" w:rsidRPr="00360A6F">
        <w:rPr>
          <w:rFonts w:ascii="Times New Roman" w:hAnsi="Times New Roman" w:cs="Times New Roman"/>
          <w:sz w:val="24"/>
          <w:szCs w:val="24"/>
          <w:lang w:val="en-US"/>
        </w:rPr>
        <w:t xml:space="preserve">a </w:t>
      </w:r>
      <w:r w:rsidRPr="00360A6F">
        <w:rPr>
          <w:rFonts w:ascii="Times New Roman" w:hAnsi="Times New Roman" w:cs="Times New Roman"/>
          <w:sz w:val="24"/>
          <w:szCs w:val="24"/>
          <w:lang w:val="en-US"/>
        </w:rPr>
        <w:t>better legal framework and said,</w:t>
      </w:r>
    </w:p>
    <w:p w14:paraId="2447E298" w14:textId="77777777" w:rsidR="00E51FCB"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legal protection… there should be clear boundaries… what are our legal limits... like this is the case that we may be fired.’</w:t>
      </w:r>
    </w:p>
    <w:p w14:paraId="74CCA7F3" w14:textId="3CB084DD" w:rsidR="00E51FCB" w:rsidRPr="00360A6F" w:rsidRDefault="00482237"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One participant considered that her transfer to another workplace (because of her being objector) would not be greatly harmful to her because otherwise there would be enormous conflict with her core values and beliefs. Participant N11 said,</w:t>
      </w:r>
    </w:p>
    <w:p w14:paraId="6A54181A" w14:textId="77777777" w:rsidR="00BF6717"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if I’m transferred to another department and thus my moral dilemma would be huge but didn’t really bother me. I’d rather prefer being ok with my consciousness…</w:t>
      </w:r>
      <w:proofErr w:type="gramStart"/>
      <w:r w:rsidRPr="00360A6F">
        <w:rPr>
          <w:rFonts w:ascii="Times New Roman" w:hAnsi="Times New Roman" w:cs="Times New Roman"/>
          <w:i/>
          <w:sz w:val="24"/>
          <w:szCs w:val="24"/>
          <w:lang w:val="en-US"/>
        </w:rPr>
        <w:t>s</w:t>
      </w:r>
      <w:proofErr w:type="gramEnd"/>
      <w:r w:rsidRPr="00360A6F">
        <w:rPr>
          <w:rFonts w:ascii="Times New Roman" w:hAnsi="Times New Roman" w:cs="Times New Roman"/>
          <w:i/>
          <w:sz w:val="24"/>
          <w:szCs w:val="24"/>
          <w:lang w:val="en-US"/>
        </w:rPr>
        <w:t>’</w:t>
      </w:r>
    </w:p>
    <w:p w14:paraId="372D7CFB" w14:textId="10177F71" w:rsidR="000713E9" w:rsidRPr="00360A6F" w:rsidRDefault="00973AC6" w:rsidP="0079699D">
      <w:pPr>
        <w:autoSpaceDE w:val="0"/>
        <w:autoSpaceDN w:val="0"/>
        <w:adjustRightInd w:val="0"/>
        <w:spacing w:after="0" w:line="240" w:lineRule="auto"/>
        <w:jc w:val="both"/>
        <w:rPr>
          <w:rFonts w:ascii="Times New Roman" w:hAnsi="Times New Roman" w:cs="Times New Roman"/>
          <w:b/>
          <w:bCs/>
          <w:color w:val="2B2B2B"/>
          <w:sz w:val="28"/>
          <w:szCs w:val="28"/>
          <w:lang w:val="en-US"/>
        </w:rPr>
      </w:pPr>
      <w:bookmarkStart w:id="1" w:name="_Hlk121044073"/>
      <w:r w:rsidRPr="00360A6F">
        <w:rPr>
          <w:rFonts w:ascii="Times New Roman" w:hAnsi="Times New Roman"/>
          <w:b/>
          <w:bCs/>
          <w:color w:val="2B2B2B"/>
          <w:sz w:val="28"/>
          <w:szCs w:val="28"/>
          <w:lang w:val="en-US" w:eastAsia="en-US"/>
        </w:rPr>
        <w:t xml:space="preserve">‘Futile care’ emerged as the main reason behind conscientious </w:t>
      </w:r>
      <w:proofErr w:type="gramStart"/>
      <w:r w:rsidRPr="00360A6F">
        <w:rPr>
          <w:rFonts w:ascii="Times New Roman" w:hAnsi="Times New Roman"/>
          <w:b/>
          <w:bCs/>
          <w:color w:val="2B2B2B"/>
          <w:sz w:val="28"/>
          <w:szCs w:val="28"/>
          <w:lang w:val="en-US" w:eastAsia="en-US"/>
        </w:rPr>
        <w:t>objection</w:t>
      </w:r>
      <w:bookmarkEnd w:id="1"/>
      <w:proofErr w:type="gramEnd"/>
    </w:p>
    <w:p w14:paraId="6720735C" w14:textId="77777777" w:rsidR="00355C3F" w:rsidRPr="00360A6F" w:rsidRDefault="00355C3F" w:rsidP="0079699D">
      <w:pPr>
        <w:autoSpaceDE w:val="0"/>
        <w:autoSpaceDN w:val="0"/>
        <w:adjustRightInd w:val="0"/>
        <w:spacing w:after="0" w:line="240" w:lineRule="auto"/>
        <w:jc w:val="both"/>
        <w:rPr>
          <w:rFonts w:ascii="Times New Roman" w:hAnsi="Times New Roman" w:cs="Times New Roman"/>
          <w:b/>
          <w:bCs/>
          <w:color w:val="2B2B2B"/>
          <w:sz w:val="28"/>
          <w:szCs w:val="28"/>
          <w:lang w:val="en-US"/>
        </w:rPr>
      </w:pPr>
    </w:p>
    <w:p w14:paraId="54D10057" w14:textId="77777777" w:rsidR="00556AE8" w:rsidRPr="00360A6F" w:rsidRDefault="00556AE8" w:rsidP="0079699D">
      <w:pPr>
        <w:suppressAutoHyphens w:val="0"/>
        <w:autoSpaceDE w:val="0"/>
        <w:autoSpaceDN w:val="0"/>
        <w:adjustRightInd w:val="0"/>
        <w:spacing w:after="0" w:line="240" w:lineRule="auto"/>
        <w:jc w:val="both"/>
        <w:rPr>
          <w:rFonts w:ascii="Times New Roman" w:hAnsi="Times New Roman" w:cs="Times New Roman"/>
          <w:sz w:val="24"/>
          <w:szCs w:val="24"/>
          <w:lang w:val="en-US"/>
        </w:rPr>
      </w:pPr>
    </w:p>
    <w:p w14:paraId="7106DC79" w14:textId="4137ADE8" w:rsidR="00355C3F" w:rsidRPr="00360A6F" w:rsidRDefault="00973AC6" w:rsidP="0079699D">
      <w:pPr>
        <w:suppressAutoHyphens w:val="0"/>
        <w:autoSpaceDE w:val="0"/>
        <w:autoSpaceDN w:val="0"/>
        <w:adjustRightInd w:val="0"/>
        <w:spacing w:after="0" w:line="240" w:lineRule="auto"/>
        <w:jc w:val="both"/>
        <w:rPr>
          <w:rFonts w:ascii="Times New Roman" w:hAnsi="Times New Roman" w:cs="Times New Roman"/>
          <w:b/>
          <w:bCs/>
          <w:sz w:val="24"/>
          <w:szCs w:val="24"/>
          <w:lang w:val="en-US"/>
        </w:rPr>
      </w:pPr>
      <w:bookmarkStart w:id="2" w:name="_Hlk128991591"/>
      <w:r w:rsidRPr="00360A6F">
        <w:rPr>
          <w:rFonts w:ascii="Times New Roman" w:hAnsi="Times New Roman"/>
          <w:b/>
          <w:bCs/>
          <w:sz w:val="24"/>
          <w:szCs w:val="24"/>
          <w:lang w:val="en-US"/>
        </w:rPr>
        <w:t xml:space="preserve">Most nurses adopted a strong stance (for different reasons) against providing so-called ‘futile </w:t>
      </w:r>
      <w:proofErr w:type="gramStart"/>
      <w:r w:rsidRPr="00360A6F">
        <w:rPr>
          <w:rFonts w:ascii="Times New Roman" w:hAnsi="Times New Roman"/>
          <w:b/>
          <w:bCs/>
          <w:sz w:val="24"/>
          <w:szCs w:val="24"/>
          <w:lang w:val="en-US"/>
        </w:rPr>
        <w:t>care</w:t>
      </w:r>
      <w:proofErr w:type="gramEnd"/>
      <w:r w:rsidRPr="00360A6F">
        <w:rPr>
          <w:rFonts w:ascii="Times New Roman" w:hAnsi="Times New Roman"/>
          <w:b/>
          <w:bCs/>
          <w:sz w:val="24"/>
          <w:szCs w:val="24"/>
          <w:lang w:val="en-US"/>
        </w:rPr>
        <w:t>’</w:t>
      </w:r>
    </w:p>
    <w:bookmarkEnd w:id="2"/>
    <w:p w14:paraId="2F450A1D" w14:textId="77777777" w:rsidR="00556AE8" w:rsidRPr="00360A6F" w:rsidRDefault="00556AE8" w:rsidP="0079699D">
      <w:pPr>
        <w:suppressAutoHyphens w:val="0"/>
        <w:autoSpaceDE w:val="0"/>
        <w:autoSpaceDN w:val="0"/>
        <w:adjustRightInd w:val="0"/>
        <w:spacing w:after="0" w:line="240" w:lineRule="auto"/>
        <w:jc w:val="both"/>
        <w:rPr>
          <w:rFonts w:ascii="Times New Roman" w:eastAsiaTheme="minorHAnsi" w:hAnsi="Times New Roman" w:cs="Times New Roman"/>
          <w:color w:val="131413"/>
          <w:sz w:val="24"/>
          <w:szCs w:val="24"/>
          <w:lang w:val="en-US" w:eastAsia="en-US"/>
        </w:rPr>
      </w:pPr>
    </w:p>
    <w:p w14:paraId="553F4413" w14:textId="27504908" w:rsidR="00A26DEC"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 xml:space="preserve">Participant </w:t>
      </w:r>
      <w:r w:rsidRPr="00360A6F">
        <w:rPr>
          <w:rFonts w:ascii="Times New Roman" w:hAnsi="Times New Roman" w:cs="Times New Roman"/>
          <w:sz w:val="24"/>
          <w:szCs w:val="24"/>
          <w:lang w:val="el-GR"/>
        </w:rPr>
        <w:t>Ν</w:t>
      </w:r>
      <w:r w:rsidR="00346D42" w:rsidRPr="00360A6F">
        <w:rPr>
          <w:rFonts w:ascii="Times New Roman" w:hAnsi="Times New Roman" w:cs="Times New Roman"/>
          <w:sz w:val="24"/>
          <w:szCs w:val="24"/>
          <w:lang w:val="en-US"/>
        </w:rPr>
        <w:t>16 reported that she was faced with a difficult dilemma. She detailed,</w:t>
      </w:r>
    </w:p>
    <w:p w14:paraId="7723780C" w14:textId="1DEC15BA" w:rsidR="00074EE9" w:rsidRPr="00360A6F" w:rsidRDefault="00F3463C"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I never had the chance to say it before but especially in the oncology department what really concerns me is whether 85</w:t>
      </w:r>
      <w:r w:rsidR="00973AC6" w:rsidRPr="00360A6F">
        <w:rPr>
          <w:rFonts w:ascii="Times New Roman" w:hAnsi="Times New Roman" w:cs="Times New Roman"/>
          <w:i/>
          <w:sz w:val="24"/>
          <w:szCs w:val="24"/>
          <w:lang w:val="en-US"/>
        </w:rPr>
        <w:t>-year-</w:t>
      </w:r>
      <w:r w:rsidRPr="00360A6F">
        <w:rPr>
          <w:rFonts w:ascii="Times New Roman" w:hAnsi="Times New Roman" w:cs="Times New Roman"/>
          <w:i/>
          <w:sz w:val="24"/>
          <w:szCs w:val="24"/>
          <w:lang w:val="en-US"/>
        </w:rPr>
        <w:t xml:space="preserve">old patients should or should not undergo chemo…whether </w:t>
      </w:r>
      <w:r w:rsidR="00973AC6" w:rsidRPr="00360A6F">
        <w:rPr>
          <w:rFonts w:ascii="Times New Roman" w:hAnsi="Times New Roman" w:cs="Times New Roman"/>
          <w:i/>
          <w:sz w:val="24"/>
          <w:szCs w:val="24"/>
          <w:lang w:val="en-US"/>
        </w:rPr>
        <w:t xml:space="preserve">it </w:t>
      </w:r>
      <w:r w:rsidRPr="00360A6F">
        <w:rPr>
          <w:rFonts w:ascii="Times New Roman" w:hAnsi="Times New Roman" w:cs="Times New Roman"/>
          <w:i/>
          <w:sz w:val="24"/>
          <w:szCs w:val="24"/>
          <w:lang w:val="en-US"/>
        </w:rPr>
        <w:t xml:space="preserve">is </w:t>
      </w:r>
      <w:proofErr w:type="gramStart"/>
      <w:r w:rsidRPr="00360A6F">
        <w:rPr>
          <w:rFonts w:ascii="Times New Roman" w:hAnsi="Times New Roman" w:cs="Times New Roman"/>
          <w:i/>
          <w:sz w:val="24"/>
          <w:szCs w:val="24"/>
          <w:lang w:val="en-US"/>
        </w:rPr>
        <w:t>really worth it</w:t>
      </w:r>
      <w:proofErr w:type="gramEnd"/>
      <w:r w:rsidRPr="00360A6F">
        <w:rPr>
          <w:rFonts w:ascii="Times New Roman" w:hAnsi="Times New Roman" w:cs="Times New Roman"/>
          <w:i/>
          <w:sz w:val="24"/>
          <w:szCs w:val="24"/>
          <w:lang w:val="en-US"/>
        </w:rPr>
        <w:t xml:space="preserve"> to extend their lives when it’s a matter of hours if the patient will or will not survive. Either if the patient is under fluids or drugs meaning if the patient is being transfused with blood or any other method’</w:t>
      </w:r>
    </w:p>
    <w:p w14:paraId="26C15AD3" w14:textId="77777777" w:rsidR="00A26DEC" w:rsidRPr="00360A6F" w:rsidRDefault="00346D42"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And then she added,</w:t>
      </w:r>
    </w:p>
    <w:p w14:paraId="62C60ADF" w14:textId="77777777" w:rsidR="00933E94"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Before going to the nursing </w:t>
      </w:r>
      <w:proofErr w:type="gramStart"/>
      <w:r w:rsidRPr="00360A6F">
        <w:rPr>
          <w:rFonts w:ascii="Times New Roman" w:hAnsi="Times New Roman" w:cs="Times New Roman"/>
          <w:i/>
          <w:sz w:val="24"/>
          <w:szCs w:val="24"/>
          <w:lang w:val="en-US"/>
        </w:rPr>
        <w:t>school</w:t>
      </w:r>
      <w:proofErr w:type="gramEnd"/>
      <w:r w:rsidRPr="00360A6F">
        <w:rPr>
          <w:rFonts w:ascii="Times New Roman" w:hAnsi="Times New Roman" w:cs="Times New Roman"/>
          <w:i/>
          <w:sz w:val="24"/>
          <w:szCs w:val="24"/>
          <w:lang w:val="en-US"/>
        </w:rPr>
        <w:t xml:space="preserve"> I would agree to support final stage patients… there are many needs in blood stocks, or treatments, drugs, the cost… this might be </w:t>
      </w:r>
      <w:r w:rsidRPr="00360A6F">
        <w:rPr>
          <w:rFonts w:ascii="Times New Roman" w:hAnsi="Times New Roman" w:cs="Times New Roman"/>
          <w:i/>
          <w:sz w:val="24"/>
          <w:szCs w:val="24"/>
          <w:lang w:val="en-US"/>
        </w:rPr>
        <w:lastRenderedPageBreak/>
        <w:t>after all a big trouble for the patient, and it doesn’t make any change actually, they basically exchange quality time at home with being exhausted in a cold hospital’</w:t>
      </w:r>
    </w:p>
    <w:p w14:paraId="629BEC05" w14:textId="7943301A" w:rsidR="00E51FCB" w:rsidRPr="00360A6F" w:rsidRDefault="00933E94"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Participant N5</w:t>
      </w:r>
      <w:r w:rsidR="00973AC6" w:rsidRPr="00360A6F">
        <w:t xml:space="preserve"> </w:t>
      </w:r>
      <w:r w:rsidR="00442EAE" w:rsidRPr="00360A6F">
        <w:rPr>
          <w:rFonts w:ascii="Times New Roman" w:hAnsi="Times New Roman" w:cs="Times New Roman"/>
          <w:sz w:val="24"/>
          <w:szCs w:val="24"/>
          <w:lang w:val="en-US"/>
        </w:rPr>
        <w:t xml:space="preserve">described in detail her previous experience working in </w:t>
      </w:r>
      <w:r w:rsidR="00973AC6" w:rsidRPr="00360A6F">
        <w:rPr>
          <w:rFonts w:ascii="Times New Roman" w:hAnsi="Times New Roman" w:cs="Times New Roman"/>
          <w:sz w:val="24"/>
          <w:szCs w:val="24"/>
          <w:lang w:val="en-US"/>
        </w:rPr>
        <w:t>intensive care units</w:t>
      </w:r>
      <w:r w:rsidR="00442EAE" w:rsidRPr="00360A6F">
        <w:rPr>
          <w:rFonts w:ascii="Times New Roman" w:hAnsi="Times New Roman" w:cs="Times New Roman"/>
          <w:sz w:val="24"/>
          <w:szCs w:val="24"/>
          <w:lang w:val="en-US"/>
        </w:rPr>
        <w:t xml:space="preserve"> (ICUs) and said,</w:t>
      </w:r>
    </w:p>
    <w:p w14:paraId="12BA61F2" w14:textId="77777777" w:rsidR="00074EE9" w:rsidRPr="00360A6F" w:rsidRDefault="00987D05"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I used to work in ICUs… We had old people or last stage </w:t>
      </w:r>
      <w:proofErr w:type="gramStart"/>
      <w:r w:rsidRPr="00360A6F">
        <w:rPr>
          <w:rFonts w:ascii="Times New Roman" w:hAnsi="Times New Roman" w:cs="Times New Roman"/>
          <w:i/>
          <w:sz w:val="24"/>
          <w:szCs w:val="24"/>
          <w:lang w:val="en-US"/>
        </w:rPr>
        <w:t>patients</w:t>
      </w:r>
      <w:proofErr w:type="gramEnd"/>
      <w:r w:rsidRPr="00360A6F">
        <w:rPr>
          <w:rFonts w:ascii="Times New Roman" w:hAnsi="Times New Roman" w:cs="Times New Roman"/>
          <w:i/>
          <w:sz w:val="24"/>
          <w:szCs w:val="24"/>
          <w:lang w:val="en-US"/>
        </w:rPr>
        <w:t xml:space="preserve"> and we kept them alive with overdoes of drugs only because this is what the family would ask us to do..</w:t>
      </w:r>
      <w:r w:rsidR="00973AC6" w:rsidRPr="00360A6F">
        <w:rPr>
          <w:rFonts w:ascii="Times New Roman" w:hAnsi="Times New Roman" w:cs="Times New Roman"/>
          <w:i/>
          <w:sz w:val="24"/>
          <w:szCs w:val="24"/>
          <w:lang w:val="en-US"/>
        </w:rPr>
        <w:t>.</w:t>
      </w:r>
      <w:r w:rsidRPr="00360A6F">
        <w:rPr>
          <w:rFonts w:ascii="Times New Roman" w:hAnsi="Times New Roman" w:cs="Times New Roman"/>
          <w:i/>
          <w:sz w:val="24"/>
          <w:szCs w:val="24"/>
          <w:lang w:val="en-US"/>
        </w:rPr>
        <w:t xml:space="preserve"> just to keep them alive.’</w:t>
      </w:r>
    </w:p>
    <w:p w14:paraId="134C4A7F" w14:textId="77777777" w:rsidR="00933E94" w:rsidRPr="00360A6F" w:rsidRDefault="00346D42"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Then</w:t>
      </w:r>
      <w:r w:rsidR="00973AC6" w:rsidRPr="00360A6F">
        <w:rPr>
          <w:rFonts w:ascii="Times New Roman" w:hAnsi="Times New Roman" w:cs="Times New Roman"/>
          <w:sz w:val="24"/>
          <w:szCs w:val="24"/>
          <w:lang w:val="en-US"/>
        </w:rPr>
        <w:t>,</w:t>
      </w:r>
      <w:r w:rsidRPr="00360A6F">
        <w:rPr>
          <w:rFonts w:ascii="Times New Roman" w:hAnsi="Times New Roman" w:cs="Times New Roman"/>
          <w:sz w:val="24"/>
          <w:szCs w:val="24"/>
          <w:lang w:val="en-US"/>
        </w:rPr>
        <w:t xml:space="preserve"> she added,</w:t>
      </w:r>
    </w:p>
    <w:p w14:paraId="70D2ABD9" w14:textId="77777777" w:rsidR="00074EE9" w:rsidRPr="00360A6F" w:rsidRDefault="0028431D"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it is absurd...overdose for a patient just to keep them alive for 2-3 more </w:t>
      </w:r>
      <w:proofErr w:type="gramStart"/>
      <w:r w:rsidRPr="00360A6F">
        <w:rPr>
          <w:rFonts w:ascii="Times New Roman" w:hAnsi="Times New Roman" w:cs="Times New Roman"/>
          <w:i/>
          <w:sz w:val="24"/>
          <w:szCs w:val="24"/>
          <w:lang w:val="en-US"/>
        </w:rPr>
        <w:t>days..</w:t>
      </w:r>
      <w:proofErr w:type="gramEnd"/>
      <w:r w:rsidRPr="00360A6F">
        <w:rPr>
          <w:rFonts w:ascii="Times New Roman" w:hAnsi="Times New Roman" w:cs="Times New Roman"/>
          <w:i/>
          <w:sz w:val="24"/>
          <w:szCs w:val="24"/>
          <w:lang w:val="en-US"/>
        </w:rPr>
        <w:t xml:space="preserve"> what’s the point to that? Even when the family just wanted to say goodbye to their loved ones..</w:t>
      </w:r>
      <w:r w:rsidR="00973AC6" w:rsidRPr="00360A6F">
        <w:rPr>
          <w:rFonts w:ascii="Times New Roman" w:hAnsi="Times New Roman" w:cs="Times New Roman"/>
          <w:i/>
          <w:sz w:val="24"/>
          <w:szCs w:val="24"/>
          <w:lang w:val="en-US"/>
        </w:rPr>
        <w:t>.</w:t>
      </w:r>
      <w:r w:rsidRPr="00360A6F">
        <w:rPr>
          <w:rFonts w:ascii="Times New Roman" w:hAnsi="Times New Roman" w:cs="Times New Roman"/>
          <w:i/>
          <w:sz w:val="24"/>
          <w:szCs w:val="24"/>
          <w:lang w:val="en-US"/>
        </w:rPr>
        <w:t xml:space="preserve">which I’m ok with this idea…but still to keep a human being on a bed which could useful for another patient in </w:t>
      </w:r>
      <w:proofErr w:type="gramStart"/>
      <w:r w:rsidRPr="00360A6F">
        <w:rPr>
          <w:rFonts w:ascii="Times New Roman" w:hAnsi="Times New Roman" w:cs="Times New Roman"/>
          <w:i/>
          <w:sz w:val="24"/>
          <w:szCs w:val="24"/>
          <w:lang w:val="en-US"/>
        </w:rPr>
        <w:t>need..</w:t>
      </w:r>
      <w:proofErr w:type="gramEnd"/>
      <w:r w:rsidRPr="00360A6F">
        <w:rPr>
          <w:rFonts w:ascii="Times New Roman" w:hAnsi="Times New Roman" w:cs="Times New Roman"/>
          <w:i/>
          <w:sz w:val="24"/>
          <w:szCs w:val="24"/>
          <w:lang w:val="en-US"/>
        </w:rPr>
        <w:t>’</w:t>
      </w:r>
    </w:p>
    <w:p w14:paraId="5D178922" w14:textId="77777777" w:rsidR="00933E94"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A few minutes later, she detailed,</w:t>
      </w:r>
    </w:p>
    <w:p w14:paraId="6AF4CD5E" w14:textId="77777777" w:rsidR="00933E94"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there was a case where we transfused a big amount of blood which we kept doing it all night just because the patient was an administrator at the clinic that I used to </w:t>
      </w:r>
      <w:proofErr w:type="gramStart"/>
      <w:r w:rsidRPr="00360A6F">
        <w:rPr>
          <w:rFonts w:ascii="Times New Roman" w:hAnsi="Times New Roman" w:cs="Times New Roman"/>
          <w:i/>
          <w:sz w:val="24"/>
          <w:szCs w:val="24"/>
          <w:lang w:val="en-US"/>
        </w:rPr>
        <w:t>work..</w:t>
      </w:r>
      <w:proofErr w:type="gramEnd"/>
      <w:r w:rsidRPr="00360A6F">
        <w:rPr>
          <w:rFonts w:ascii="Times New Roman" w:hAnsi="Times New Roman" w:cs="Times New Roman"/>
          <w:i/>
          <w:sz w:val="24"/>
          <w:szCs w:val="24"/>
          <w:lang w:val="en-US"/>
        </w:rPr>
        <w:t xml:space="preserve"> Of course, you do understand that it is absurd for 90 years old patient to have him in ICU for care… but if that person is some doctor’s family, not nurse’s, only </w:t>
      </w:r>
      <w:proofErr w:type="gramStart"/>
      <w:r w:rsidRPr="00360A6F">
        <w:rPr>
          <w:rFonts w:ascii="Times New Roman" w:hAnsi="Times New Roman" w:cs="Times New Roman"/>
          <w:i/>
          <w:sz w:val="24"/>
          <w:szCs w:val="24"/>
          <w:lang w:val="en-US"/>
        </w:rPr>
        <w:t>doctor’s</w:t>
      </w:r>
      <w:proofErr w:type="gramEnd"/>
      <w:r w:rsidRPr="00360A6F">
        <w:rPr>
          <w:rFonts w:ascii="Times New Roman" w:hAnsi="Times New Roman" w:cs="Times New Roman"/>
          <w:i/>
          <w:sz w:val="24"/>
          <w:szCs w:val="24"/>
          <w:lang w:val="en-US"/>
        </w:rPr>
        <w:t>.’</w:t>
      </w:r>
    </w:p>
    <w:p w14:paraId="49958614" w14:textId="1E0BAEA5" w:rsidR="00F36E53" w:rsidRPr="00360A6F" w:rsidRDefault="00973AC6" w:rsidP="00360A6F">
      <w:pPr>
        <w:spacing w:line="240" w:lineRule="auto"/>
        <w:jc w:val="both"/>
        <w:rPr>
          <w:rFonts w:ascii="Times New Roman" w:hAnsi="Times New Roman" w:cs="Times New Roman"/>
          <w:b/>
          <w:bCs/>
          <w:sz w:val="24"/>
          <w:szCs w:val="24"/>
          <w:lang w:val="en-US"/>
        </w:rPr>
      </w:pPr>
      <w:bookmarkStart w:id="3" w:name="_Hlk128989916"/>
      <w:r w:rsidRPr="00360A6F">
        <w:rPr>
          <w:rFonts w:ascii="Times New Roman" w:hAnsi="Times New Roman"/>
          <w:b/>
          <w:bCs/>
          <w:sz w:val="24"/>
          <w:szCs w:val="24"/>
          <w:lang w:val="en-US"/>
        </w:rPr>
        <w:t xml:space="preserve">A few nurses adopted a strong stance (for different reasons) against avoiding or </w:t>
      </w:r>
      <w:bookmarkEnd w:id="3"/>
      <w:r w:rsidR="00360A6F" w:rsidRPr="00360A6F">
        <w:rPr>
          <w:rFonts w:ascii="Times New Roman" w:hAnsi="Times New Roman"/>
          <w:b/>
          <w:bCs/>
          <w:sz w:val="24"/>
          <w:szCs w:val="24"/>
          <w:lang w:val="en-US"/>
        </w:rPr>
        <w:t>stopping the provision of so-called ‘futile care’</w:t>
      </w:r>
    </w:p>
    <w:p w14:paraId="0845987E" w14:textId="1CB977EB" w:rsidR="0065152E" w:rsidRPr="00360A6F" w:rsidRDefault="00973AC6" w:rsidP="000A3AB9">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Participant N7 said,</w:t>
      </w:r>
    </w:p>
    <w:p w14:paraId="70F7CA79" w14:textId="77777777" w:rsidR="0065152E" w:rsidRPr="00360A6F" w:rsidRDefault="00973AC6" w:rsidP="00346D42">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Turn off the drug delivery systems because one is dying… no turn them off so that one can die! </w:t>
      </w:r>
      <w:proofErr w:type="gramStart"/>
      <w:r w:rsidRPr="00360A6F">
        <w:rPr>
          <w:rFonts w:ascii="Times New Roman" w:hAnsi="Times New Roman" w:cs="Times New Roman"/>
          <w:i/>
          <w:sz w:val="24"/>
          <w:szCs w:val="24"/>
          <w:lang w:val="en-US"/>
        </w:rPr>
        <w:t>No</w:t>
      </w:r>
      <w:proofErr w:type="gramEnd"/>
      <w:r w:rsidRPr="00360A6F">
        <w:rPr>
          <w:rFonts w:ascii="Times New Roman" w:hAnsi="Times New Roman" w:cs="Times New Roman"/>
          <w:i/>
          <w:sz w:val="24"/>
          <w:szCs w:val="24"/>
          <w:lang w:val="en-US"/>
        </w:rPr>
        <w:t xml:space="preserve"> you do it! …. I used to turn them off, I don’t anymore… they can do to me whatever they want…’</w:t>
      </w:r>
    </w:p>
    <w:p w14:paraId="6D1F86B4" w14:textId="123A2B9F" w:rsidR="00F36E53" w:rsidRPr="00360A6F" w:rsidRDefault="00973AC6" w:rsidP="00F36E53">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Furthermore, Participant N12 said,</w:t>
      </w:r>
    </w:p>
    <w:p w14:paraId="6D7FA63E" w14:textId="77777777" w:rsidR="00F36E53" w:rsidRPr="00360A6F" w:rsidRDefault="00973AC6" w:rsidP="00346D42">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finally, I have said ‘no’ regarding the ending of medications administration… </w:t>
      </w:r>
      <w:proofErr w:type="gramStart"/>
      <w:r w:rsidRPr="00360A6F">
        <w:rPr>
          <w:rFonts w:ascii="Times New Roman" w:hAnsi="Times New Roman" w:cs="Times New Roman"/>
          <w:i/>
          <w:sz w:val="24"/>
          <w:szCs w:val="24"/>
          <w:lang w:val="en-US"/>
        </w:rPr>
        <w:t>yes</w:t>
      </w:r>
      <w:proofErr w:type="gramEnd"/>
      <w:r w:rsidRPr="00360A6F">
        <w:rPr>
          <w:rFonts w:ascii="Times New Roman" w:hAnsi="Times New Roman" w:cs="Times New Roman"/>
          <w:i/>
          <w:sz w:val="24"/>
          <w:szCs w:val="24"/>
          <w:lang w:val="en-US"/>
        </w:rPr>
        <w:t xml:space="preserve"> I’ve done that…’</w:t>
      </w:r>
    </w:p>
    <w:p w14:paraId="5519864B" w14:textId="07F3F5C0" w:rsidR="00A26DEC" w:rsidRPr="00360A6F" w:rsidRDefault="0074668A"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 xml:space="preserve">Participant </w:t>
      </w:r>
      <w:r w:rsidR="00233701" w:rsidRPr="00360A6F">
        <w:rPr>
          <w:rFonts w:ascii="Times New Roman" w:hAnsi="Times New Roman" w:cs="Times New Roman"/>
          <w:sz w:val="24"/>
          <w:szCs w:val="24"/>
          <w:lang w:val="en-US"/>
        </w:rPr>
        <w:t xml:space="preserve">N1 </w:t>
      </w:r>
      <w:r w:rsidR="006E1A15" w:rsidRPr="00360A6F">
        <w:rPr>
          <w:rFonts w:ascii="Times New Roman" w:hAnsi="Times New Roman" w:cs="Times New Roman"/>
          <w:sz w:val="24"/>
          <w:szCs w:val="24"/>
          <w:lang w:val="en-US"/>
        </w:rPr>
        <w:t>emphasized</w:t>
      </w:r>
      <w:r w:rsidR="009A3EDF" w:rsidRPr="00360A6F">
        <w:rPr>
          <w:rFonts w:ascii="Times New Roman" w:hAnsi="Times New Roman" w:cs="Times New Roman"/>
          <w:sz w:val="24"/>
          <w:szCs w:val="24"/>
          <w:lang w:val="en-US"/>
        </w:rPr>
        <w:t>,</w:t>
      </w:r>
    </w:p>
    <w:p w14:paraId="4F41C921" w14:textId="708E8842" w:rsidR="00933E94"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this is a personal experience... I am a pro on the feeding of a patient even on the occasions where there is no point at all to do such thing</w:t>
      </w:r>
      <w:r w:rsidR="000130EC" w:rsidRPr="00360A6F">
        <w:rPr>
          <w:rFonts w:ascii="Times New Roman" w:hAnsi="Times New Roman" w:cs="Times New Roman"/>
          <w:i/>
          <w:sz w:val="24"/>
          <w:szCs w:val="24"/>
          <w:lang w:val="en-US"/>
        </w:rPr>
        <w:t>…</w:t>
      </w:r>
      <w:r w:rsidRPr="00360A6F">
        <w:rPr>
          <w:rFonts w:ascii="Times New Roman" w:hAnsi="Times New Roman" w:cs="Times New Roman"/>
          <w:i/>
          <w:sz w:val="24"/>
          <w:szCs w:val="24"/>
          <w:lang w:val="en-US"/>
        </w:rPr>
        <w:t xml:space="preserve"> they announce to you that you have 5 days to live and my mother lasted 3 months, which were essential to me</w:t>
      </w:r>
      <w:r w:rsidR="006E1A15" w:rsidRPr="00360A6F">
        <w:rPr>
          <w:rFonts w:ascii="Times New Roman" w:hAnsi="Times New Roman" w:cs="Times New Roman"/>
          <w:i/>
          <w:sz w:val="24"/>
          <w:szCs w:val="24"/>
          <w:lang w:val="en-US"/>
        </w:rPr>
        <w:t>…</w:t>
      </w:r>
      <w:r w:rsidRPr="00360A6F">
        <w:rPr>
          <w:rFonts w:ascii="Times New Roman" w:hAnsi="Times New Roman" w:cs="Times New Roman"/>
          <w:i/>
          <w:sz w:val="24"/>
          <w:szCs w:val="24"/>
          <w:lang w:val="en-US"/>
        </w:rPr>
        <w:t xml:space="preserve"> so why stop feeding her? Hope dies after the last breath... this is what I believe…’</w:t>
      </w:r>
    </w:p>
    <w:p w14:paraId="29CDE7AF" w14:textId="77777777" w:rsidR="00074EE9"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Then, she added,</w:t>
      </w:r>
    </w:p>
    <w:p w14:paraId="5B3DDF3E" w14:textId="77777777" w:rsidR="00074EE9"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I have absolutely no objection on this issue, if have their blood taken for extra tests even if they tell you that in 5 hours the patient will die… it might take 3 days instead of 5 hours and these days are </w:t>
      </w:r>
      <w:proofErr w:type="gramStart"/>
      <w:r w:rsidRPr="00360A6F">
        <w:rPr>
          <w:rFonts w:ascii="Times New Roman" w:hAnsi="Times New Roman" w:cs="Times New Roman"/>
          <w:i/>
          <w:sz w:val="24"/>
          <w:szCs w:val="24"/>
          <w:lang w:val="en-US"/>
        </w:rPr>
        <w:t>really important</w:t>
      </w:r>
      <w:proofErr w:type="gramEnd"/>
      <w:r w:rsidRPr="00360A6F">
        <w:rPr>
          <w:rFonts w:ascii="Times New Roman" w:hAnsi="Times New Roman" w:cs="Times New Roman"/>
          <w:i/>
          <w:sz w:val="24"/>
          <w:szCs w:val="24"/>
          <w:lang w:val="en-US"/>
        </w:rPr>
        <w:t xml:space="preserve"> for the patient… I may consider this </w:t>
      </w:r>
      <w:bookmarkStart w:id="4" w:name="_Hlk129331524"/>
      <w:r w:rsidRPr="00360A6F">
        <w:rPr>
          <w:rFonts w:ascii="Times New Roman" w:hAnsi="Times New Roman" w:cs="Times New Roman"/>
          <w:i/>
          <w:sz w:val="24"/>
          <w:szCs w:val="24"/>
          <w:lang w:val="en-US"/>
        </w:rPr>
        <w:t xml:space="preserve">time period </w:t>
      </w:r>
      <w:proofErr w:type="gramStart"/>
      <w:r w:rsidRPr="00360A6F">
        <w:rPr>
          <w:rFonts w:ascii="Times New Roman" w:hAnsi="Times New Roman" w:cs="Times New Roman"/>
          <w:i/>
          <w:sz w:val="24"/>
          <w:szCs w:val="24"/>
          <w:lang w:val="en-US"/>
        </w:rPr>
        <w:t>extremely important</w:t>
      </w:r>
      <w:bookmarkEnd w:id="4"/>
      <w:r w:rsidRPr="00360A6F">
        <w:rPr>
          <w:rFonts w:ascii="Times New Roman" w:hAnsi="Times New Roman" w:cs="Times New Roman"/>
          <w:i/>
          <w:sz w:val="24"/>
          <w:szCs w:val="24"/>
          <w:lang w:val="en-US"/>
        </w:rPr>
        <w:t>,</w:t>
      </w:r>
      <w:proofErr w:type="gramEnd"/>
      <w:r w:rsidRPr="00360A6F">
        <w:rPr>
          <w:rFonts w:ascii="Times New Roman" w:hAnsi="Times New Roman" w:cs="Times New Roman"/>
          <w:i/>
          <w:sz w:val="24"/>
          <w:szCs w:val="24"/>
          <w:lang w:val="en-US"/>
        </w:rPr>
        <w:t xml:space="preserve"> I may use this time period to say all the things I never had the chance before to say... who is the one to label this patient that he/she will die in 10 hours and so there is no need for transfusion?’</w:t>
      </w:r>
    </w:p>
    <w:p w14:paraId="6FAA2FFA" w14:textId="77777777" w:rsidR="00074EE9" w:rsidRPr="00360A6F" w:rsidRDefault="00973AC6" w:rsidP="0079699D">
      <w:pPr>
        <w:spacing w:line="240" w:lineRule="auto"/>
        <w:jc w:val="both"/>
        <w:rPr>
          <w:rFonts w:ascii="Times New Roman" w:hAnsi="Times New Roman" w:cs="Times New Roman"/>
          <w:sz w:val="24"/>
          <w:szCs w:val="24"/>
          <w:lang w:val="en-US"/>
        </w:rPr>
      </w:pPr>
      <w:r w:rsidRPr="00360A6F">
        <w:rPr>
          <w:rFonts w:ascii="Times New Roman" w:hAnsi="Times New Roman" w:cs="Times New Roman"/>
          <w:sz w:val="24"/>
          <w:szCs w:val="24"/>
          <w:lang w:val="en-US"/>
        </w:rPr>
        <w:t>A while later she stated,</w:t>
      </w:r>
    </w:p>
    <w:p w14:paraId="6EFF7D95" w14:textId="77777777" w:rsidR="00074EE9"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lastRenderedPageBreak/>
        <w:t xml:space="preserve">‘I’d say that if you have no empathy or if you are not willing to put yourself in the patient’s shoes you can’t label them or set any rules and guidelines to </w:t>
      </w:r>
      <w:proofErr w:type="gramStart"/>
      <w:r w:rsidRPr="00360A6F">
        <w:rPr>
          <w:rFonts w:ascii="Times New Roman" w:hAnsi="Times New Roman" w:cs="Times New Roman"/>
          <w:i/>
          <w:sz w:val="24"/>
          <w:szCs w:val="24"/>
          <w:lang w:val="en-US"/>
        </w:rPr>
        <w:t>follow..</w:t>
      </w:r>
      <w:proofErr w:type="gramEnd"/>
      <w:r w:rsidRPr="00360A6F">
        <w:rPr>
          <w:rFonts w:ascii="Times New Roman" w:hAnsi="Times New Roman" w:cs="Times New Roman"/>
          <w:i/>
          <w:sz w:val="24"/>
          <w:szCs w:val="24"/>
          <w:lang w:val="en-US"/>
        </w:rPr>
        <w:t xml:space="preserve"> this is what I believe.’</w:t>
      </w:r>
    </w:p>
    <w:p w14:paraId="5A81AF65" w14:textId="6B6508B3" w:rsidR="0099584D" w:rsidRPr="00360A6F" w:rsidRDefault="00973AC6" w:rsidP="0099584D">
      <w:pPr>
        <w:spacing w:line="240" w:lineRule="auto"/>
        <w:jc w:val="both"/>
        <w:rPr>
          <w:rFonts w:ascii="Times New Roman" w:hAnsi="Times New Roman"/>
          <w:b/>
          <w:bCs/>
          <w:sz w:val="28"/>
          <w:szCs w:val="28"/>
          <w:lang w:val="en-US" w:eastAsia="en-US"/>
        </w:rPr>
      </w:pPr>
      <w:bookmarkStart w:id="5" w:name="_Hlk120920318"/>
      <w:bookmarkStart w:id="6" w:name="_Hlk121073394"/>
      <w:r w:rsidRPr="00360A6F">
        <w:rPr>
          <w:rFonts w:ascii="Times New Roman" w:hAnsi="Times New Roman"/>
          <w:b/>
          <w:bCs/>
          <w:sz w:val="28"/>
          <w:szCs w:val="28"/>
          <w:lang w:val="en-US" w:eastAsia="en-US"/>
        </w:rPr>
        <w:t xml:space="preserve">Nurses experienced mild uncertainty distress about their ethical </w:t>
      </w:r>
      <w:proofErr w:type="gramStart"/>
      <w:r w:rsidRPr="00360A6F">
        <w:rPr>
          <w:rFonts w:ascii="Times New Roman" w:hAnsi="Times New Roman"/>
          <w:b/>
          <w:bCs/>
          <w:sz w:val="28"/>
          <w:szCs w:val="28"/>
          <w:lang w:val="en-US" w:eastAsia="en-US"/>
        </w:rPr>
        <w:t>concerns</w:t>
      </w:r>
      <w:proofErr w:type="gramEnd"/>
    </w:p>
    <w:bookmarkEnd w:id="5"/>
    <w:p w14:paraId="0D211CC8" w14:textId="7B18398E" w:rsidR="004A3D15" w:rsidRPr="00360A6F" w:rsidRDefault="00973AC6" w:rsidP="0079699D">
      <w:pPr>
        <w:spacing w:line="240" w:lineRule="auto"/>
        <w:jc w:val="both"/>
        <w:rPr>
          <w:rFonts w:ascii="Times New Roman" w:hAnsi="Times New Roman" w:cs="Times New Roman"/>
          <w:b/>
          <w:bCs/>
          <w:iCs/>
          <w:sz w:val="28"/>
          <w:szCs w:val="28"/>
          <w:lang w:val="en-US"/>
        </w:rPr>
      </w:pPr>
      <w:r w:rsidRPr="00360A6F">
        <w:rPr>
          <w:rFonts w:ascii="Times New Roman" w:hAnsi="Times New Roman"/>
          <w:b/>
          <w:bCs/>
          <w:iCs/>
          <w:sz w:val="28"/>
          <w:szCs w:val="28"/>
          <w:lang w:val="en-US"/>
        </w:rPr>
        <w:t xml:space="preserve">Some nurses had false knowledge and perceptions of medical situations related to conscientious </w:t>
      </w:r>
      <w:proofErr w:type="gramStart"/>
      <w:r w:rsidRPr="00360A6F">
        <w:rPr>
          <w:rFonts w:ascii="Times New Roman" w:hAnsi="Times New Roman"/>
          <w:b/>
          <w:bCs/>
          <w:iCs/>
          <w:sz w:val="28"/>
          <w:szCs w:val="28"/>
          <w:lang w:val="en-US"/>
        </w:rPr>
        <w:t>objections</w:t>
      </w:r>
      <w:proofErr w:type="gramEnd"/>
    </w:p>
    <w:bookmarkEnd w:id="6"/>
    <w:p w14:paraId="73AB832F" w14:textId="78B2C820" w:rsidR="00DC56C6" w:rsidRPr="00360A6F" w:rsidRDefault="00BC3E5C"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Participant N12 declared,</w:t>
      </w:r>
    </w:p>
    <w:p w14:paraId="15D4A08E" w14:textId="77777777" w:rsidR="00933E94" w:rsidRPr="00360A6F" w:rsidRDefault="00973AC6"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w:t>
      </w:r>
      <w:proofErr w:type="gramStart"/>
      <w:r w:rsidRPr="00360A6F">
        <w:rPr>
          <w:rFonts w:ascii="Times New Roman" w:hAnsi="Times New Roman" w:cs="Times New Roman"/>
          <w:i/>
          <w:sz w:val="24"/>
          <w:szCs w:val="24"/>
          <w:lang w:val="en-US"/>
        </w:rPr>
        <w:t>it</w:t>
      </w:r>
      <w:proofErr w:type="gramEnd"/>
      <w:r w:rsidRPr="00360A6F">
        <w:rPr>
          <w:rFonts w:ascii="Times New Roman" w:hAnsi="Times New Roman" w:cs="Times New Roman"/>
          <w:i/>
          <w:sz w:val="24"/>
          <w:szCs w:val="24"/>
          <w:lang w:val="en-US"/>
        </w:rPr>
        <w:t xml:space="preserve"> [a normative framework] would help a lot, I think, if there was a framework in ICUs regarding the limits in terms of assisting a patient… I see people fading away in ICUs and there is no point at all... nor ending to this…’</w:t>
      </w:r>
    </w:p>
    <w:p w14:paraId="19203271" w14:textId="181C3AB6" w:rsidR="00E67C9F" w:rsidRPr="00360A6F" w:rsidRDefault="00E3195C"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sz w:val="24"/>
          <w:szCs w:val="24"/>
          <w:lang w:val="en-US"/>
        </w:rPr>
        <w:t>In the same vein, Participant N5 brought up organizational problems to support her wish for a regulation setting a clear cut-off point beyond which medical duty is abolished. She said,</w:t>
      </w:r>
    </w:p>
    <w:p w14:paraId="033BDE24" w14:textId="77777777" w:rsidR="00B27017" w:rsidRPr="00360A6F" w:rsidRDefault="00E67C9F" w:rsidP="0079699D">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w:t>
      </w:r>
      <w:proofErr w:type="gramStart"/>
      <w:r w:rsidRPr="00360A6F">
        <w:rPr>
          <w:rFonts w:ascii="Times New Roman" w:hAnsi="Times New Roman" w:cs="Times New Roman"/>
          <w:i/>
          <w:sz w:val="24"/>
          <w:szCs w:val="24"/>
          <w:lang w:val="en-US"/>
        </w:rPr>
        <w:t>there</w:t>
      </w:r>
      <w:proofErr w:type="gramEnd"/>
      <w:r w:rsidRPr="00360A6F">
        <w:rPr>
          <w:rFonts w:ascii="Times New Roman" w:hAnsi="Times New Roman" w:cs="Times New Roman"/>
          <w:i/>
          <w:sz w:val="24"/>
          <w:szCs w:val="24"/>
          <w:lang w:val="en-US"/>
        </w:rPr>
        <w:t xml:space="preserve"> should be limits… legal protection… for instance when you say to the doctor “why do you feed the patient” or “why give the patient so many drugs” or “why don’t I get any support” it is not the doctor who answers but the junior hospital doctor</w:t>
      </w:r>
      <w:r w:rsidRPr="00360A6F">
        <w:rPr>
          <w:rFonts w:ascii="Times New Roman" w:hAnsi="Times New Roman" w:cs="Times New Roman"/>
          <w:b/>
          <w:color w:val="FF0000"/>
          <w:sz w:val="24"/>
          <w:szCs w:val="24"/>
          <w:lang w:val="en-US"/>
        </w:rPr>
        <w:t xml:space="preserve"> </w:t>
      </w:r>
      <w:r w:rsidRPr="00360A6F">
        <w:rPr>
          <w:rFonts w:ascii="Times New Roman" w:hAnsi="Times New Roman" w:cs="Times New Roman"/>
          <w:b/>
          <w:sz w:val="24"/>
          <w:szCs w:val="24"/>
          <w:lang w:val="en-US"/>
        </w:rPr>
        <w:t>[</w:t>
      </w:r>
      <w:r w:rsidRPr="00360A6F">
        <w:rPr>
          <w:rFonts w:ascii="Times New Roman" w:hAnsi="Times New Roman" w:cs="Times New Roman"/>
          <w:sz w:val="24"/>
          <w:szCs w:val="24"/>
          <w:lang w:val="en-US"/>
        </w:rPr>
        <w:t>intern]</w:t>
      </w:r>
      <w:r w:rsidR="00EC2B35" w:rsidRPr="00360A6F">
        <w:rPr>
          <w:rFonts w:ascii="Times New Roman" w:hAnsi="Times New Roman" w:cs="Times New Roman"/>
          <w:i/>
          <w:sz w:val="24"/>
          <w:szCs w:val="24"/>
          <w:lang w:val="en-US"/>
        </w:rPr>
        <w:t xml:space="preserve"> on duty who answers all these questions, not the attending physician’</w:t>
      </w:r>
    </w:p>
    <w:p w14:paraId="2AC5AA53" w14:textId="1066B19C" w:rsidR="00E3195C" w:rsidRPr="00360A6F" w:rsidRDefault="00973AC6" w:rsidP="00E3195C">
      <w:pPr>
        <w:spacing w:line="240" w:lineRule="auto"/>
        <w:jc w:val="both"/>
        <w:rPr>
          <w:rFonts w:ascii="Times New Roman" w:hAnsi="Times New Roman" w:cs="Times New Roman"/>
          <w:iCs/>
          <w:sz w:val="24"/>
          <w:szCs w:val="24"/>
          <w:lang w:val="en-US"/>
        </w:rPr>
      </w:pPr>
      <w:r w:rsidRPr="00360A6F">
        <w:rPr>
          <w:rFonts w:ascii="Times New Roman" w:hAnsi="Times New Roman" w:cs="Times New Roman"/>
          <w:sz w:val="24"/>
          <w:szCs w:val="24"/>
          <w:lang w:val="en-US"/>
        </w:rPr>
        <w:t xml:space="preserve">Furthermore, one participant said that she would not hesitate to decline to provide nutrition support to terminally ill patients on the grounds that such a decision would not be as harmful to the patient as other decisions about their medical treatment, in which she would not prefer to get involved. However, this is an arbitrary perception from both a medical and moral point of view. This perception may be harmful to patients. In addition, this perception shows inadequate education on end-of-life care issues. Participant </w:t>
      </w:r>
      <w:r w:rsidRPr="00360A6F">
        <w:rPr>
          <w:rFonts w:ascii="Times New Roman" w:hAnsi="Times New Roman" w:cs="Times New Roman"/>
          <w:sz w:val="24"/>
          <w:szCs w:val="24"/>
          <w:lang w:val="el-GR"/>
        </w:rPr>
        <w:t>Ν</w:t>
      </w:r>
      <w:r w:rsidRPr="00360A6F">
        <w:rPr>
          <w:rFonts w:ascii="Times New Roman" w:hAnsi="Times New Roman" w:cs="Times New Roman"/>
          <w:sz w:val="24"/>
          <w:szCs w:val="24"/>
          <w:lang w:val="en-US"/>
        </w:rPr>
        <w:t>13 said,</w:t>
      </w:r>
    </w:p>
    <w:p w14:paraId="7C24022D" w14:textId="77777777" w:rsidR="00E3195C" w:rsidRPr="00360A6F" w:rsidRDefault="00DB5066" w:rsidP="00E3195C">
      <w:pPr>
        <w:spacing w:line="240" w:lineRule="auto"/>
        <w:jc w:val="both"/>
        <w:rPr>
          <w:rFonts w:ascii="Times New Roman" w:hAnsi="Times New Roman" w:cs="Times New Roman"/>
          <w:i/>
          <w:sz w:val="24"/>
          <w:szCs w:val="24"/>
          <w:lang w:val="en-US"/>
        </w:rPr>
      </w:pPr>
      <w:r w:rsidRPr="00360A6F">
        <w:rPr>
          <w:rFonts w:ascii="Times New Roman" w:hAnsi="Times New Roman" w:cs="Times New Roman"/>
          <w:i/>
          <w:sz w:val="24"/>
          <w:szCs w:val="24"/>
          <w:lang w:val="en-US"/>
        </w:rPr>
        <w:t xml:space="preserve"> ‘… I have said “no” many times that the issue faced was not risky…for example…when feeding a last stage patient.’</w:t>
      </w:r>
    </w:p>
    <w:p w14:paraId="0C7468E5" w14:textId="6D61D308" w:rsidR="00727A27" w:rsidRPr="00360A6F" w:rsidRDefault="00973AC6" w:rsidP="001517BE">
      <w:pPr>
        <w:spacing w:line="240" w:lineRule="auto"/>
        <w:jc w:val="both"/>
        <w:rPr>
          <w:rFonts w:ascii="Times New Roman" w:hAnsi="Times New Roman" w:cs="Times New Roman"/>
          <w:b/>
          <w:sz w:val="28"/>
          <w:szCs w:val="28"/>
        </w:rPr>
      </w:pPr>
      <w:bookmarkStart w:id="7" w:name="_Hlk129363735"/>
      <w:r w:rsidRPr="00360A6F">
        <w:rPr>
          <w:rFonts w:ascii="Times New Roman" w:hAnsi="Times New Roman"/>
          <w:b/>
          <w:sz w:val="28"/>
          <w:szCs w:val="28"/>
          <w:lang w:val="en-US"/>
        </w:rPr>
        <w:t xml:space="preserve">Upbringing, childhood experiences, education and religion emerged as factors shaping nurses’ core </w:t>
      </w:r>
      <w:proofErr w:type="gramStart"/>
      <w:r w:rsidRPr="00360A6F">
        <w:rPr>
          <w:rFonts w:ascii="Times New Roman" w:hAnsi="Times New Roman"/>
          <w:b/>
          <w:sz w:val="28"/>
          <w:szCs w:val="28"/>
          <w:lang w:val="en-US"/>
        </w:rPr>
        <w:t>values</w:t>
      </w:r>
      <w:proofErr w:type="gramEnd"/>
    </w:p>
    <w:p w14:paraId="55544118" w14:textId="5CE9BA90" w:rsidR="0099584D" w:rsidRPr="0099584D" w:rsidRDefault="00973AC6" w:rsidP="001517BE">
      <w:pPr>
        <w:spacing w:line="240" w:lineRule="auto"/>
        <w:jc w:val="both"/>
        <w:rPr>
          <w:rFonts w:ascii="Times New Roman" w:hAnsi="Times New Roman" w:cs="Times New Roman"/>
          <w:b/>
          <w:sz w:val="28"/>
          <w:szCs w:val="28"/>
          <w:lang w:val="en-US"/>
        </w:rPr>
      </w:pPr>
      <w:bookmarkStart w:id="8" w:name="_Hlk129362686"/>
      <w:r w:rsidRPr="00360A6F">
        <w:rPr>
          <w:rFonts w:ascii="Times New Roman" w:hAnsi="Times New Roman"/>
          <w:b/>
          <w:sz w:val="28"/>
          <w:szCs w:val="28"/>
          <w:lang w:val="en-US"/>
        </w:rPr>
        <w:t xml:space="preserve">Nurses considered their remote contribution as participation that can give rise to conscientious </w:t>
      </w:r>
      <w:proofErr w:type="gramStart"/>
      <w:r w:rsidRPr="00360A6F">
        <w:rPr>
          <w:rFonts w:ascii="Times New Roman" w:hAnsi="Times New Roman"/>
          <w:b/>
          <w:sz w:val="28"/>
          <w:szCs w:val="28"/>
          <w:lang w:val="en-US"/>
        </w:rPr>
        <w:t>objection</w:t>
      </w:r>
      <w:proofErr w:type="gramEnd"/>
    </w:p>
    <w:bookmarkEnd w:id="8"/>
    <w:bookmarkEnd w:id="7"/>
    <w:p w14:paraId="1D88229B" w14:textId="77777777" w:rsidR="00ED46B0" w:rsidRDefault="00ED46B0" w:rsidP="007B29F2">
      <w:pPr>
        <w:spacing w:line="480" w:lineRule="auto"/>
        <w:jc w:val="both"/>
      </w:pPr>
    </w:p>
    <w:sectPr w:rsidR="00ED46B0" w:rsidSect="005C015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ont443">
    <w:altName w:val="Calibri"/>
    <w:charset w:val="00"/>
    <w:family w:val="auto"/>
    <w:pitch w:val="variable"/>
  </w:font>
  <w:font w:name="Calibri">
    <w:panose1 w:val="020F0502020204030204"/>
    <w:charset w:val="A1"/>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A1"/>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01704"/>
    <w:multiLevelType w:val="hybridMultilevel"/>
    <w:tmpl w:val="53DA25E4"/>
    <w:lvl w:ilvl="0" w:tplc="09B0EC9C">
      <w:start w:val="1"/>
      <w:numFmt w:val="bullet"/>
      <w:lvlText w:val=""/>
      <w:lvlJc w:val="left"/>
      <w:pPr>
        <w:ind w:left="720" w:hanging="360"/>
      </w:pPr>
      <w:rPr>
        <w:rFonts w:ascii="Symbol" w:hAnsi="Symbol" w:hint="default"/>
      </w:rPr>
    </w:lvl>
    <w:lvl w:ilvl="1" w:tplc="DBFCFCB0" w:tentative="1">
      <w:start w:val="1"/>
      <w:numFmt w:val="bullet"/>
      <w:lvlText w:val="o"/>
      <w:lvlJc w:val="left"/>
      <w:pPr>
        <w:ind w:left="1440" w:hanging="360"/>
      </w:pPr>
      <w:rPr>
        <w:rFonts w:ascii="Courier New" w:hAnsi="Courier New" w:cs="Courier New" w:hint="default"/>
      </w:rPr>
    </w:lvl>
    <w:lvl w:ilvl="2" w:tplc="A61E4A9E" w:tentative="1">
      <w:start w:val="1"/>
      <w:numFmt w:val="bullet"/>
      <w:lvlText w:val=""/>
      <w:lvlJc w:val="left"/>
      <w:pPr>
        <w:ind w:left="2160" w:hanging="360"/>
      </w:pPr>
      <w:rPr>
        <w:rFonts w:ascii="Wingdings" w:hAnsi="Wingdings" w:hint="default"/>
      </w:rPr>
    </w:lvl>
    <w:lvl w:ilvl="3" w:tplc="DE725946" w:tentative="1">
      <w:start w:val="1"/>
      <w:numFmt w:val="bullet"/>
      <w:lvlText w:val=""/>
      <w:lvlJc w:val="left"/>
      <w:pPr>
        <w:ind w:left="2880" w:hanging="360"/>
      </w:pPr>
      <w:rPr>
        <w:rFonts w:ascii="Symbol" w:hAnsi="Symbol" w:hint="default"/>
      </w:rPr>
    </w:lvl>
    <w:lvl w:ilvl="4" w:tplc="6C50A2EC" w:tentative="1">
      <w:start w:val="1"/>
      <w:numFmt w:val="bullet"/>
      <w:lvlText w:val="o"/>
      <w:lvlJc w:val="left"/>
      <w:pPr>
        <w:ind w:left="3600" w:hanging="360"/>
      </w:pPr>
      <w:rPr>
        <w:rFonts w:ascii="Courier New" w:hAnsi="Courier New" w:cs="Courier New" w:hint="default"/>
      </w:rPr>
    </w:lvl>
    <w:lvl w:ilvl="5" w:tplc="AA283C96" w:tentative="1">
      <w:start w:val="1"/>
      <w:numFmt w:val="bullet"/>
      <w:lvlText w:val=""/>
      <w:lvlJc w:val="left"/>
      <w:pPr>
        <w:ind w:left="4320" w:hanging="360"/>
      </w:pPr>
      <w:rPr>
        <w:rFonts w:ascii="Wingdings" w:hAnsi="Wingdings" w:hint="default"/>
      </w:rPr>
    </w:lvl>
    <w:lvl w:ilvl="6" w:tplc="D33AEC4A" w:tentative="1">
      <w:start w:val="1"/>
      <w:numFmt w:val="bullet"/>
      <w:lvlText w:val=""/>
      <w:lvlJc w:val="left"/>
      <w:pPr>
        <w:ind w:left="5040" w:hanging="360"/>
      </w:pPr>
      <w:rPr>
        <w:rFonts w:ascii="Symbol" w:hAnsi="Symbol" w:hint="default"/>
      </w:rPr>
    </w:lvl>
    <w:lvl w:ilvl="7" w:tplc="63C642E4" w:tentative="1">
      <w:start w:val="1"/>
      <w:numFmt w:val="bullet"/>
      <w:lvlText w:val="o"/>
      <w:lvlJc w:val="left"/>
      <w:pPr>
        <w:ind w:left="5760" w:hanging="360"/>
      </w:pPr>
      <w:rPr>
        <w:rFonts w:ascii="Courier New" w:hAnsi="Courier New" w:cs="Courier New" w:hint="default"/>
      </w:rPr>
    </w:lvl>
    <w:lvl w:ilvl="8" w:tplc="7CB2446E" w:tentative="1">
      <w:start w:val="1"/>
      <w:numFmt w:val="bullet"/>
      <w:lvlText w:val=""/>
      <w:lvlJc w:val="left"/>
      <w:pPr>
        <w:ind w:left="6480" w:hanging="360"/>
      </w:pPr>
      <w:rPr>
        <w:rFonts w:ascii="Wingdings" w:hAnsi="Wingdings" w:hint="default"/>
      </w:rPr>
    </w:lvl>
  </w:abstractNum>
  <w:abstractNum w:abstractNumId="1" w15:restartNumberingAfterBreak="0">
    <w:nsid w:val="1FAE0C68"/>
    <w:multiLevelType w:val="multilevel"/>
    <w:tmpl w:val="285EE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112ABF"/>
    <w:multiLevelType w:val="hybridMultilevel"/>
    <w:tmpl w:val="4F68D05A"/>
    <w:lvl w:ilvl="0" w:tplc="9534990A">
      <w:start w:val="1"/>
      <w:numFmt w:val="bullet"/>
      <w:lvlText w:val=""/>
      <w:lvlJc w:val="left"/>
      <w:pPr>
        <w:ind w:left="720" w:hanging="360"/>
      </w:pPr>
      <w:rPr>
        <w:rFonts w:ascii="Symbol" w:hAnsi="Symbol" w:hint="default"/>
      </w:rPr>
    </w:lvl>
    <w:lvl w:ilvl="1" w:tplc="BB7E78C4" w:tentative="1">
      <w:start w:val="1"/>
      <w:numFmt w:val="bullet"/>
      <w:lvlText w:val="o"/>
      <w:lvlJc w:val="left"/>
      <w:pPr>
        <w:ind w:left="1440" w:hanging="360"/>
      </w:pPr>
      <w:rPr>
        <w:rFonts w:ascii="Courier New" w:hAnsi="Courier New" w:cs="Courier New" w:hint="default"/>
      </w:rPr>
    </w:lvl>
    <w:lvl w:ilvl="2" w:tplc="7AD00E88" w:tentative="1">
      <w:start w:val="1"/>
      <w:numFmt w:val="bullet"/>
      <w:lvlText w:val=""/>
      <w:lvlJc w:val="left"/>
      <w:pPr>
        <w:ind w:left="2160" w:hanging="360"/>
      </w:pPr>
      <w:rPr>
        <w:rFonts w:ascii="Wingdings" w:hAnsi="Wingdings" w:hint="default"/>
      </w:rPr>
    </w:lvl>
    <w:lvl w:ilvl="3" w:tplc="F7DA1070" w:tentative="1">
      <w:start w:val="1"/>
      <w:numFmt w:val="bullet"/>
      <w:lvlText w:val=""/>
      <w:lvlJc w:val="left"/>
      <w:pPr>
        <w:ind w:left="2880" w:hanging="360"/>
      </w:pPr>
      <w:rPr>
        <w:rFonts w:ascii="Symbol" w:hAnsi="Symbol" w:hint="default"/>
      </w:rPr>
    </w:lvl>
    <w:lvl w:ilvl="4" w:tplc="DC809FD8" w:tentative="1">
      <w:start w:val="1"/>
      <w:numFmt w:val="bullet"/>
      <w:lvlText w:val="o"/>
      <w:lvlJc w:val="left"/>
      <w:pPr>
        <w:ind w:left="3600" w:hanging="360"/>
      </w:pPr>
      <w:rPr>
        <w:rFonts w:ascii="Courier New" w:hAnsi="Courier New" w:cs="Courier New" w:hint="default"/>
      </w:rPr>
    </w:lvl>
    <w:lvl w:ilvl="5" w:tplc="B4465B3C" w:tentative="1">
      <w:start w:val="1"/>
      <w:numFmt w:val="bullet"/>
      <w:lvlText w:val=""/>
      <w:lvlJc w:val="left"/>
      <w:pPr>
        <w:ind w:left="4320" w:hanging="360"/>
      </w:pPr>
      <w:rPr>
        <w:rFonts w:ascii="Wingdings" w:hAnsi="Wingdings" w:hint="default"/>
      </w:rPr>
    </w:lvl>
    <w:lvl w:ilvl="6" w:tplc="63D68D34" w:tentative="1">
      <w:start w:val="1"/>
      <w:numFmt w:val="bullet"/>
      <w:lvlText w:val=""/>
      <w:lvlJc w:val="left"/>
      <w:pPr>
        <w:ind w:left="5040" w:hanging="360"/>
      </w:pPr>
      <w:rPr>
        <w:rFonts w:ascii="Symbol" w:hAnsi="Symbol" w:hint="default"/>
      </w:rPr>
    </w:lvl>
    <w:lvl w:ilvl="7" w:tplc="77A8E0B0" w:tentative="1">
      <w:start w:val="1"/>
      <w:numFmt w:val="bullet"/>
      <w:lvlText w:val="o"/>
      <w:lvlJc w:val="left"/>
      <w:pPr>
        <w:ind w:left="5760" w:hanging="360"/>
      </w:pPr>
      <w:rPr>
        <w:rFonts w:ascii="Courier New" w:hAnsi="Courier New" w:cs="Courier New" w:hint="default"/>
      </w:rPr>
    </w:lvl>
    <w:lvl w:ilvl="8" w:tplc="5C6C058C" w:tentative="1">
      <w:start w:val="1"/>
      <w:numFmt w:val="bullet"/>
      <w:lvlText w:val=""/>
      <w:lvlJc w:val="left"/>
      <w:pPr>
        <w:ind w:left="6480" w:hanging="360"/>
      </w:pPr>
      <w:rPr>
        <w:rFonts w:ascii="Wingdings" w:hAnsi="Wingdings" w:hint="default"/>
      </w:rPr>
    </w:lvl>
  </w:abstractNum>
  <w:abstractNum w:abstractNumId="3" w15:restartNumberingAfterBreak="0">
    <w:nsid w:val="22AE271C"/>
    <w:multiLevelType w:val="hybridMultilevel"/>
    <w:tmpl w:val="4DB6935E"/>
    <w:lvl w:ilvl="0" w:tplc="78281642">
      <w:start w:val="1"/>
      <w:numFmt w:val="lowerLetter"/>
      <w:lvlText w:val="%1)"/>
      <w:lvlJc w:val="left"/>
      <w:pPr>
        <w:ind w:left="720" w:hanging="360"/>
      </w:pPr>
      <w:rPr>
        <w:sz w:val="24"/>
      </w:rPr>
    </w:lvl>
    <w:lvl w:ilvl="1" w:tplc="552E1EFC">
      <w:start w:val="1"/>
      <w:numFmt w:val="decimal"/>
      <w:lvlText w:val="%2."/>
      <w:lvlJc w:val="left"/>
      <w:pPr>
        <w:tabs>
          <w:tab w:val="num" w:pos="1440"/>
        </w:tabs>
        <w:ind w:left="1440" w:hanging="360"/>
      </w:pPr>
    </w:lvl>
    <w:lvl w:ilvl="2" w:tplc="01321EDE">
      <w:start w:val="1"/>
      <w:numFmt w:val="decimal"/>
      <w:lvlText w:val="%3."/>
      <w:lvlJc w:val="left"/>
      <w:pPr>
        <w:tabs>
          <w:tab w:val="num" w:pos="2160"/>
        </w:tabs>
        <w:ind w:left="2160" w:hanging="360"/>
      </w:pPr>
    </w:lvl>
    <w:lvl w:ilvl="3" w:tplc="748A3EB0">
      <w:start w:val="1"/>
      <w:numFmt w:val="decimal"/>
      <w:lvlText w:val="%4."/>
      <w:lvlJc w:val="left"/>
      <w:pPr>
        <w:tabs>
          <w:tab w:val="num" w:pos="2880"/>
        </w:tabs>
        <w:ind w:left="2880" w:hanging="360"/>
      </w:pPr>
    </w:lvl>
    <w:lvl w:ilvl="4" w:tplc="4AF63D02">
      <w:start w:val="1"/>
      <w:numFmt w:val="decimal"/>
      <w:lvlText w:val="%5."/>
      <w:lvlJc w:val="left"/>
      <w:pPr>
        <w:tabs>
          <w:tab w:val="num" w:pos="3600"/>
        </w:tabs>
        <w:ind w:left="3600" w:hanging="360"/>
      </w:pPr>
    </w:lvl>
    <w:lvl w:ilvl="5" w:tplc="FC6C59B8">
      <w:start w:val="1"/>
      <w:numFmt w:val="decimal"/>
      <w:lvlText w:val="%6."/>
      <w:lvlJc w:val="left"/>
      <w:pPr>
        <w:tabs>
          <w:tab w:val="num" w:pos="4320"/>
        </w:tabs>
        <w:ind w:left="4320" w:hanging="360"/>
      </w:pPr>
    </w:lvl>
    <w:lvl w:ilvl="6" w:tplc="6C58F49E">
      <w:start w:val="1"/>
      <w:numFmt w:val="decimal"/>
      <w:lvlText w:val="%7."/>
      <w:lvlJc w:val="left"/>
      <w:pPr>
        <w:tabs>
          <w:tab w:val="num" w:pos="5040"/>
        </w:tabs>
        <w:ind w:left="5040" w:hanging="360"/>
      </w:pPr>
    </w:lvl>
    <w:lvl w:ilvl="7" w:tplc="DF2C293C">
      <w:start w:val="1"/>
      <w:numFmt w:val="decimal"/>
      <w:lvlText w:val="%8."/>
      <w:lvlJc w:val="left"/>
      <w:pPr>
        <w:tabs>
          <w:tab w:val="num" w:pos="5760"/>
        </w:tabs>
        <w:ind w:left="5760" w:hanging="360"/>
      </w:pPr>
    </w:lvl>
    <w:lvl w:ilvl="8" w:tplc="6670305C">
      <w:start w:val="1"/>
      <w:numFmt w:val="decimal"/>
      <w:lvlText w:val="%9."/>
      <w:lvlJc w:val="left"/>
      <w:pPr>
        <w:tabs>
          <w:tab w:val="num" w:pos="6480"/>
        </w:tabs>
        <w:ind w:left="6480" w:hanging="360"/>
      </w:pPr>
    </w:lvl>
  </w:abstractNum>
  <w:abstractNum w:abstractNumId="4" w15:restartNumberingAfterBreak="0">
    <w:nsid w:val="24981991"/>
    <w:multiLevelType w:val="multilevel"/>
    <w:tmpl w:val="F0A8FE06"/>
    <w:lvl w:ilvl="0">
      <w:start w:val="1"/>
      <w:numFmt w:val="decimal"/>
      <w:lvlText w:val="%1."/>
      <w:lvlJc w:val="left"/>
      <w:pPr>
        <w:ind w:left="360" w:hanging="360"/>
      </w:pPr>
      <w:rPr>
        <w:rFonts w:cs="font443" w:hint="default"/>
        <w:i w:val="0"/>
        <w:iCs/>
      </w:rPr>
    </w:lvl>
    <w:lvl w:ilvl="1">
      <w:start w:val="1"/>
      <w:numFmt w:val="decimal"/>
      <w:lvlText w:val="%1.%2."/>
      <w:lvlJc w:val="left"/>
      <w:pPr>
        <w:ind w:left="360" w:hanging="360"/>
      </w:pPr>
      <w:rPr>
        <w:rFonts w:cs="font443" w:hint="default"/>
      </w:rPr>
    </w:lvl>
    <w:lvl w:ilvl="2">
      <w:start w:val="1"/>
      <w:numFmt w:val="decimal"/>
      <w:lvlText w:val="%1.%2.%3."/>
      <w:lvlJc w:val="left"/>
      <w:pPr>
        <w:ind w:left="720" w:hanging="720"/>
      </w:pPr>
      <w:rPr>
        <w:rFonts w:cs="font443" w:hint="default"/>
      </w:rPr>
    </w:lvl>
    <w:lvl w:ilvl="3">
      <w:start w:val="1"/>
      <w:numFmt w:val="decimal"/>
      <w:lvlText w:val="%1.%2.%3.%4."/>
      <w:lvlJc w:val="left"/>
      <w:pPr>
        <w:ind w:left="720" w:hanging="720"/>
      </w:pPr>
      <w:rPr>
        <w:rFonts w:cs="font443" w:hint="default"/>
      </w:rPr>
    </w:lvl>
    <w:lvl w:ilvl="4">
      <w:start w:val="1"/>
      <w:numFmt w:val="decimal"/>
      <w:lvlText w:val="%1.%2.%3.%4.%5."/>
      <w:lvlJc w:val="left"/>
      <w:pPr>
        <w:ind w:left="1080" w:hanging="1080"/>
      </w:pPr>
      <w:rPr>
        <w:rFonts w:cs="font443" w:hint="default"/>
      </w:rPr>
    </w:lvl>
    <w:lvl w:ilvl="5">
      <w:start w:val="1"/>
      <w:numFmt w:val="decimal"/>
      <w:lvlText w:val="%1.%2.%3.%4.%5.%6."/>
      <w:lvlJc w:val="left"/>
      <w:pPr>
        <w:ind w:left="1080" w:hanging="1080"/>
      </w:pPr>
      <w:rPr>
        <w:rFonts w:cs="font443" w:hint="default"/>
      </w:rPr>
    </w:lvl>
    <w:lvl w:ilvl="6">
      <w:start w:val="1"/>
      <w:numFmt w:val="decimal"/>
      <w:lvlText w:val="%1.%2.%3.%4.%5.%6.%7."/>
      <w:lvlJc w:val="left"/>
      <w:pPr>
        <w:ind w:left="1440" w:hanging="1440"/>
      </w:pPr>
      <w:rPr>
        <w:rFonts w:cs="font443" w:hint="default"/>
      </w:rPr>
    </w:lvl>
    <w:lvl w:ilvl="7">
      <w:start w:val="1"/>
      <w:numFmt w:val="decimal"/>
      <w:lvlText w:val="%1.%2.%3.%4.%5.%6.%7.%8."/>
      <w:lvlJc w:val="left"/>
      <w:pPr>
        <w:ind w:left="1440" w:hanging="1440"/>
      </w:pPr>
      <w:rPr>
        <w:rFonts w:cs="font443" w:hint="default"/>
      </w:rPr>
    </w:lvl>
    <w:lvl w:ilvl="8">
      <w:start w:val="1"/>
      <w:numFmt w:val="decimal"/>
      <w:lvlText w:val="%1.%2.%3.%4.%5.%6.%7.%8.%9."/>
      <w:lvlJc w:val="left"/>
      <w:pPr>
        <w:ind w:left="1800" w:hanging="1800"/>
      </w:pPr>
      <w:rPr>
        <w:rFonts w:cs="font443" w:hint="default"/>
      </w:rPr>
    </w:lvl>
  </w:abstractNum>
  <w:abstractNum w:abstractNumId="5" w15:restartNumberingAfterBreak="0">
    <w:nsid w:val="264841B1"/>
    <w:multiLevelType w:val="multilevel"/>
    <w:tmpl w:val="C25E2A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A96DD8"/>
    <w:multiLevelType w:val="hybridMultilevel"/>
    <w:tmpl w:val="A6325A26"/>
    <w:lvl w:ilvl="0" w:tplc="1916B128">
      <w:start w:val="1"/>
      <w:numFmt w:val="bullet"/>
      <w:lvlText w:val=""/>
      <w:lvlJc w:val="left"/>
      <w:pPr>
        <w:ind w:left="720" w:hanging="360"/>
      </w:pPr>
      <w:rPr>
        <w:rFonts w:ascii="Symbol" w:hAnsi="Symbol" w:hint="default"/>
      </w:rPr>
    </w:lvl>
    <w:lvl w:ilvl="1" w:tplc="D04450D6" w:tentative="1">
      <w:start w:val="1"/>
      <w:numFmt w:val="bullet"/>
      <w:lvlText w:val="o"/>
      <w:lvlJc w:val="left"/>
      <w:pPr>
        <w:ind w:left="1440" w:hanging="360"/>
      </w:pPr>
      <w:rPr>
        <w:rFonts w:ascii="Courier New" w:hAnsi="Courier New" w:cs="Courier New" w:hint="default"/>
      </w:rPr>
    </w:lvl>
    <w:lvl w:ilvl="2" w:tplc="705E3144" w:tentative="1">
      <w:start w:val="1"/>
      <w:numFmt w:val="bullet"/>
      <w:lvlText w:val=""/>
      <w:lvlJc w:val="left"/>
      <w:pPr>
        <w:ind w:left="2160" w:hanging="360"/>
      </w:pPr>
      <w:rPr>
        <w:rFonts w:ascii="Wingdings" w:hAnsi="Wingdings" w:hint="default"/>
      </w:rPr>
    </w:lvl>
    <w:lvl w:ilvl="3" w:tplc="8BB63724" w:tentative="1">
      <w:start w:val="1"/>
      <w:numFmt w:val="bullet"/>
      <w:lvlText w:val=""/>
      <w:lvlJc w:val="left"/>
      <w:pPr>
        <w:ind w:left="2880" w:hanging="360"/>
      </w:pPr>
      <w:rPr>
        <w:rFonts w:ascii="Symbol" w:hAnsi="Symbol" w:hint="default"/>
      </w:rPr>
    </w:lvl>
    <w:lvl w:ilvl="4" w:tplc="CEFC3EF4" w:tentative="1">
      <w:start w:val="1"/>
      <w:numFmt w:val="bullet"/>
      <w:lvlText w:val="o"/>
      <w:lvlJc w:val="left"/>
      <w:pPr>
        <w:ind w:left="3600" w:hanging="360"/>
      </w:pPr>
      <w:rPr>
        <w:rFonts w:ascii="Courier New" w:hAnsi="Courier New" w:cs="Courier New" w:hint="default"/>
      </w:rPr>
    </w:lvl>
    <w:lvl w:ilvl="5" w:tplc="74CAD5B0" w:tentative="1">
      <w:start w:val="1"/>
      <w:numFmt w:val="bullet"/>
      <w:lvlText w:val=""/>
      <w:lvlJc w:val="left"/>
      <w:pPr>
        <w:ind w:left="4320" w:hanging="360"/>
      </w:pPr>
      <w:rPr>
        <w:rFonts w:ascii="Wingdings" w:hAnsi="Wingdings" w:hint="default"/>
      </w:rPr>
    </w:lvl>
    <w:lvl w:ilvl="6" w:tplc="82649484" w:tentative="1">
      <w:start w:val="1"/>
      <w:numFmt w:val="bullet"/>
      <w:lvlText w:val=""/>
      <w:lvlJc w:val="left"/>
      <w:pPr>
        <w:ind w:left="5040" w:hanging="360"/>
      </w:pPr>
      <w:rPr>
        <w:rFonts w:ascii="Symbol" w:hAnsi="Symbol" w:hint="default"/>
      </w:rPr>
    </w:lvl>
    <w:lvl w:ilvl="7" w:tplc="FC365DDE" w:tentative="1">
      <w:start w:val="1"/>
      <w:numFmt w:val="bullet"/>
      <w:lvlText w:val="o"/>
      <w:lvlJc w:val="left"/>
      <w:pPr>
        <w:ind w:left="5760" w:hanging="360"/>
      </w:pPr>
      <w:rPr>
        <w:rFonts w:ascii="Courier New" w:hAnsi="Courier New" w:cs="Courier New" w:hint="default"/>
      </w:rPr>
    </w:lvl>
    <w:lvl w:ilvl="8" w:tplc="66BA6612" w:tentative="1">
      <w:start w:val="1"/>
      <w:numFmt w:val="bullet"/>
      <w:lvlText w:val=""/>
      <w:lvlJc w:val="left"/>
      <w:pPr>
        <w:ind w:left="6480" w:hanging="360"/>
      </w:pPr>
      <w:rPr>
        <w:rFonts w:ascii="Wingdings" w:hAnsi="Wingdings" w:hint="default"/>
      </w:rPr>
    </w:lvl>
  </w:abstractNum>
  <w:abstractNum w:abstractNumId="7" w15:restartNumberingAfterBreak="0">
    <w:nsid w:val="31292B52"/>
    <w:multiLevelType w:val="hybridMultilevel"/>
    <w:tmpl w:val="B50AD758"/>
    <w:lvl w:ilvl="0" w:tplc="3B32472A">
      <w:start w:val="1"/>
      <w:numFmt w:val="lowerLetter"/>
      <w:lvlText w:val="%1)"/>
      <w:lvlJc w:val="left"/>
      <w:pPr>
        <w:ind w:left="720" w:hanging="360"/>
      </w:pPr>
      <w:rPr>
        <w:rFonts w:hint="default"/>
      </w:rPr>
    </w:lvl>
    <w:lvl w:ilvl="1" w:tplc="A03A72C6" w:tentative="1">
      <w:start w:val="1"/>
      <w:numFmt w:val="lowerLetter"/>
      <w:lvlText w:val="%2."/>
      <w:lvlJc w:val="left"/>
      <w:pPr>
        <w:ind w:left="1440" w:hanging="360"/>
      </w:pPr>
    </w:lvl>
    <w:lvl w:ilvl="2" w:tplc="B61610C2" w:tentative="1">
      <w:start w:val="1"/>
      <w:numFmt w:val="lowerRoman"/>
      <w:lvlText w:val="%3."/>
      <w:lvlJc w:val="right"/>
      <w:pPr>
        <w:ind w:left="2160" w:hanging="180"/>
      </w:pPr>
    </w:lvl>
    <w:lvl w:ilvl="3" w:tplc="274E50F6" w:tentative="1">
      <w:start w:val="1"/>
      <w:numFmt w:val="decimal"/>
      <w:lvlText w:val="%4."/>
      <w:lvlJc w:val="left"/>
      <w:pPr>
        <w:ind w:left="2880" w:hanging="360"/>
      </w:pPr>
    </w:lvl>
    <w:lvl w:ilvl="4" w:tplc="6B04ECB8" w:tentative="1">
      <w:start w:val="1"/>
      <w:numFmt w:val="lowerLetter"/>
      <w:lvlText w:val="%5."/>
      <w:lvlJc w:val="left"/>
      <w:pPr>
        <w:ind w:left="3600" w:hanging="360"/>
      </w:pPr>
    </w:lvl>
    <w:lvl w:ilvl="5" w:tplc="FBCA3614" w:tentative="1">
      <w:start w:val="1"/>
      <w:numFmt w:val="lowerRoman"/>
      <w:lvlText w:val="%6."/>
      <w:lvlJc w:val="right"/>
      <w:pPr>
        <w:ind w:left="4320" w:hanging="180"/>
      </w:pPr>
    </w:lvl>
    <w:lvl w:ilvl="6" w:tplc="F0AECF2E" w:tentative="1">
      <w:start w:val="1"/>
      <w:numFmt w:val="decimal"/>
      <w:lvlText w:val="%7."/>
      <w:lvlJc w:val="left"/>
      <w:pPr>
        <w:ind w:left="5040" w:hanging="360"/>
      </w:pPr>
    </w:lvl>
    <w:lvl w:ilvl="7" w:tplc="C0A288EC" w:tentative="1">
      <w:start w:val="1"/>
      <w:numFmt w:val="lowerLetter"/>
      <w:lvlText w:val="%8."/>
      <w:lvlJc w:val="left"/>
      <w:pPr>
        <w:ind w:left="5760" w:hanging="360"/>
      </w:pPr>
    </w:lvl>
    <w:lvl w:ilvl="8" w:tplc="6B20130A" w:tentative="1">
      <w:start w:val="1"/>
      <w:numFmt w:val="lowerRoman"/>
      <w:lvlText w:val="%9."/>
      <w:lvlJc w:val="right"/>
      <w:pPr>
        <w:ind w:left="6480" w:hanging="180"/>
      </w:pPr>
    </w:lvl>
  </w:abstractNum>
  <w:abstractNum w:abstractNumId="8" w15:restartNumberingAfterBreak="0">
    <w:nsid w:val="373D6E17"/>
    <w:multiLevelType w:val="multilevel"/>
    <w:tmpl w:val="7DF83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9D1B0E"/>
    <w:multiLevelType w:val="hybridMultilevel"/>
    <w:tmpl w:val="11705D56"/>
    <w:lvl w:ilvl="0" w:tplc="339A1B3E">
      <w:start w:val="1"/>
      <w:numFmt w:val="decimal"/>
      <w:lvlText w:val="%1."/>
      <w:lvlJc w:val="left"/>
      <w:pPr>
        <w:ind w:left="720" w:hanging="360"/>
      </w:pPr>
      <w:rPr>
        <w:rFonts w:hint="default"/>
      </w:rPr>
    </w:lvl>
    <w:lvl w:ilvl="1" w:tplc="63A2A4AE" w:tentative="1">
      <w:start w:val="1"/>
      <w:numFmt w:val="lowerLetter"/>
      <w:lvlText w:val="%2."/>
      <w:lvlJc w:val="left"/>
      <w:pPr>
        <w:ind w:left="1440" w:hanging="360"/>
      </w:pPr>
    </w:lvl>
    <w:lvl w:ilvl="2" w:tplc="330E0826" w:tentative="1">
      <w:start w:val="1"/>
      <w:numFmt w:val="lowerRoman"/>
      <w:lvlText w:val="%3."/>
      <w:lvlJc w:val="right"/>
      <w:pPr>
        <w:ind w:left="2160" w:hanging="180"/>
      </w:pPr>
    </w:lvl>
    <w:lvl w:ilvl="3" w:tplc="E8186992" w:tentative="1">
      <w:start w:val="1"/>
      <w:numFmt w:val="decimal"/>
      <w:lvlText w:val="%4."/>
      <w:lvlJc w:val="left"/>
      <w:pPr>
        <w:ind w:left="2880" w:hanging="360"/>
      </w:pPr>
    </w:lvl>
    <w:lvl w:ilvl="4" w:tplc="5E44BB10" w:tentative="1">
      <w:start w:val="1"/>
      <w:numFmt w:val="lowerLetter"/>
      <w:lvlText w:val="%5."/>
      <w:lvlJc w:val="left"/>
      <w:pPr>
        <w:ind w:left="3600" w:hanging="360"/>
      </w:pPr>
    </w:lvl>
    <w:lvl w:ilvl="5" w:tplc="F834720E" w:tentative="1">
      <w:start w:val="1"/>
      <w:numFmt w:val="lowerRoman"/>
      <w:lvlText w:val="%6."/>
      <w:lvlJc w:val="right"/>
      <w:pPr>
        <w:ind w:left="4320" w:hanging="180"/>
      </w:pPr>
    </w:lvl>
    <w:lvl w:ilvl="6" w:tplc="256CE62A" w:tentative="1">
      <w:start w:val="1"/>
      <w:numFmt w:val="decimal"/>
      <w:lvlText w:val="%7."/>
      <w:lvlJc w:val="left"/>
      <w:pPr>
        <w:ind w:left="5040" w:hanging="360"/>
      </w:pPr>
    </w:lvl>
    <w:lvl w:ilvl="7" w:tplc="9ACCF290" w:tentative="1">
      <w:start w:val="1"/>
      <w:numFmt w:val="lowerLetter"/>
      <w:lvlText w:val="%8."/>
      <w:lvlJc w:val="left"/>
      <w:pPr>
        <w:ind w:left="5760" w:hanging="360"/>
      </w:pPr>
    </w:lvl>
    <w:lvl w:ilvl="8" w:tplc="03821376" w:tentative="1">
      <w:start w:val="1"/>
      <w:numFmt w:val="lowerRoman"/>
      <w:lvlText w:val="%9."/>
      <w:lvlJc w:val="right"/>
      <w:pPr>
        <w:ind w:left="6480" w:hanging="180"/>
      </w:pPr>
    </w:lvl>
  </w:abstractNum>
  <w:abstractNum w:abstractNumId="10" w15:restartNumberingAfterBreak="0">
    <w:nsid w:val="4033373E"/>
    <w:multiLevelType w:val="multilevel"/>
    <w:tmpl w:val="1696D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F423F3"/>
    <w:multiLevelType w:val="multilevel"/>
    <w:tmpl w:val="A508C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707BCF"/>
    <w:multiLevelType w:val="hybridMultilevel"/>
    <w:tmpl w:val="4DB6935E"/>
    <w:lvl w:ilvl="0" w:tplc="211E0406">
      <w:start w:val="1"/>
      <w:numFmt w:val="lowerLetter"/>
      <w:lvlText w:val="%1)"/>
      <w:lvlJc w:val="left"/>
      <w:pPr>
        <w:ind w:left="720" w:hanging="360"/>
      </w:pPr>
      <w:rPr>
        <w:sz w:val="24"/>
      </w:rPr>
    </w:lvl>
    <w:lvl w:ilvl="1" w:tplc="A02413E2">
      <w:start w:val="1"/>
      <w:numFmt w:val="decimal"/>
      <w:lvlText w:val="%2."/>
      <w:lvlJc w:val="left"/>
      <w:pPr>
        <w:tabs>
          <w:tab w:val="num" w:pos="1440"/>
        </w:tabs>
        <w:ind w:left="1440" w:hanging="360"/>
      </w:pPr>
    </w:lvl>
    <w:lvl w:ilvl="2" w:tplc="02A4A6EE">
      <w:start w:val="1"/>
      <w:numFmt w:val="decimal"/>
      <w:lvlText w:val="%3."/>
      <w:lvlJc w:val="left"/>
      <w:pPr>
        <w:tabs>
          <w:tab w:val="num" w:pos="2160"/>
        </w:tabs>
        <w:ind w:left="2160" w:hanging="360"/>
      </w:pPr>
    </w:lvl>
    <w:lvl w:ilvl="3" w:tplc="9214AD52">
      <w:start w:val="1"/>
      <w:numFmt w:val="decimal"/>
      <w:lvlText w:val="%4."/>
      <w:lvlJc w:val="left"/>
      <w:pPr>
        <w:tabs>
          <w:tab w:val="num" w:pos="2880"/>
        </w:tabs>
        <w:ind w:left="2880" w:hanging="360"/>
      </w:pPr>
    </w:lvl>
    <w:lvl w:ilvl="4" w:tplc="98A0ACF6">
      <w:start w:val="1"/>
      <w:numFmt w:val="decimal"/>
      <w:lvlText w:val="%5."/>
      <w:lvlJc w:val="left"/>
      <w:pPr>
        <w:tabs>
          <w:tab w:val="num" w:pos="3600"/>
        </w:tabs>
        <w:ind w:left="3600" w:hanging="360"/>
      </w:pPr>
    </w:lvl>
    <w:lvl w:ilvl="5" w:tplc="D444AE92">
      <w:start w:val="1"/>
      <w:numFmt w:val="decimal"/>
      <w:lvlText w:val="%6."/>
      <w:lvlJc w:val="left"/>
      <w:pPr>
        <w:tabs>
          <w:tab w:val="num" w:pos="4320"/>
        </w:tabs>
        <w:ind w:left="4320" w:hanging="360"/>
      </w:pPr>
    </w:lvl>
    <w:lvl w:ilvl="6" w:tplc="AB02F5A8">
      <w:start w:val="1"/>
      <w:numFmt w:val="decimal"/>
      <w:lvlText w:val="%7."/>
      <w:lvlJc w:val="left"/>
      <w:pPr>
        <w:tabs>
          <w:tab w:val="num" w:pos="5040"/>
        </w:tabs>
        <w:ind w:left="5040" w:hanging="360"/>
      </w:pPr>
    </w:lvl>
    <w:lvl w:ilvl="7" w:tplc="F560E9D0">
      <w:start w:val="1"/>
      <w:numFmt w:val="decimal"/>
      <w:lvlText w:val="%8."/>
      <w:lvlJc w:val="left"/>
      <w:pPr>
        <w:tabs>
          <w:tab w:val="num" w:pos="5760"/>
        </w:tabs>
        <w:ind w:left="5760" w:hanging="360"/>
      </w:pPr>
    </w:lvl>
    <w:lvl w:ilvl="8" w:tplc="80803ED6">
      <w:start w:val="1"/>
      <w:numFmt w:val="decimal"/>
      <w:lvlText w:val="%9."/>
      <w:lvlJc w:val="left"/>
      <w:pPr>
        <w:tabs>
          <w:tab w:val="num" w:pos="6480"/>
        </w:tabs>
        <w:ind w:left="6480" w:hanging="360"/>
      </w:pPr>
    </w:lvl>
  </w:abstractNum>
  <w:abstractNum w:abstractNumId="13" w15:restartNumberingAfterBreak="0">
    <w:nsid w:val="47D21721"/>
    <w:multiLevelType w:val="hybridMultilevel"/>
    <w:tmpl w:val="615A1FBA"/>
    <w:lvl w:ilvl="0" w:tplc="F8BE33E8">
      <w:start w:val="1"/>
      <w:numFmt w:val="lowerLetter"/>
      <w:lvlText w:val="%1)"/>
      <w:lvlJc w:val="left"/>
      <w:pPr>
        <w:ind w:left="720" w:hanging="360"/>
      </w:pPr>
      <w:rPr>
        <w:rFonts w:hint="default"/>
      </w:rPr>
    </w:lvl>
    <w:lvl w:ilvl="1" w:tplc="DB4CAB9C" w:tentative="1">
      <w:start w:val="1"/>
      <w:numFmt w:val="lowerLetter"/>
      <w:lvlText w:val="%2."/>
      <w:lvlJc w:val="left"/>
      <w:pPr>
        <w:ind w:left="1440" w:hanging="360"/>
      </w:pPr>
    </w:lvl>
    <w:lvl w:ilvl="2" w:tplc="10EC6E4E" w:tentative="1">
      <w:start w:val="1"/>
      <w:numFmt w:val="lowerRoman"/>
      <w:lvlText w:val="%3."/>
      <w:lvlJc w:val="right"/>
      <w:pPr>
        <w:ind w:left="2160" w:hanging="180"/>
      </w:pPr>
    </w:lvl>
    <w:lvl w:ilvl="3" w:tplc="115EAFFA" w:tentative="1">
      <w:start w:val="1"/>
      <w:numFmt w:val="decimal"/>
      <w:lvlText w:val="%4."/>
      <w:lvlJc w:val="left"/>
      <w:pPr>
        <w:ind w:left="2880" w:hanging="360"/>
      </w:pPr>
    </w:lvl>
    <w:lvl w:ilvl="4" w:tplc="8DAA4074" w:tentative="1">
      <w:start w:val="1"/>
      <w:numFmt w:val="lowerLetter"/>
      <w:lvlText w:val="%5."/>
      <w:lvlJc w:val="left"/>
      <w:pPr>
        <w:ind w:left="3600" w:hanging="360"/>
      </w:pPr>
    </w:lvl>
    <w:lvl w:ilvl="5" w:tplc="EC6A1B8A" w:tentative="1">
      <w:start w:val="1"/>
      <w:numFmt w:val="lowerRoman"/>
      <w:lvlText w:val="%6."/>
      <w:lvlJc w:val="right"/>
      <w:pPr>
        <w:ind w:left="4320" w:hanging="180"/>
      </w:pPr>
    </w:lvl>
    <w:lvl w:ilvl="6" w:tplc="C6344EDA" w:tentative="1">
      <w:start w:val="1"/>
      <w:numFmt w:val="decimal"/>
      <w:lvlText w:val="%7."/>
      <w:lvlJc w:val="left"/>
      <w:pPr>
        <w:ind w:left="5040" w:hanging="360"/>
      </w:pPr>
    </w:lvl>
    <w:lvl w:ilvl="7" w:tplc="96687AA8" w:tentative="1">
      <w:start w:val="1"/>
      <w:numFmt w:val="lowerLetter"/>
      <w:lvlText w:val="%8."/>
      <w:lvlJc w:val="left"/>
      <w:pPr>
        <w:ind w:left="5760" w:hanging="360"/>
      </w:pPr>
    </w:lvl>
    <w:lvl w:ilvl="8" w:tplc="DB62D3B8" w:tentative="1">
      <w:start w:val="1"/>
      <w:numFmt w:val="lowerRoman"/>
      <w:lvlText w:val="%9."/>
      <w:lvlJc w:val="right"/>
      <w:pPr>
        <w:ind w:left="6480" w:hanging="180"/>
      </w:pPr>
    </w:lvl>
  </w:abstractNum>
  <w:abstractNum w:abstractNumId="14" w15:restartNumberingAfterBreak="0">
    <w:nsid w:val="4A915C24"/>
    <w:multiLevelType w:val="hybridMultilevel"/>
    <w:tmpl w:val="657228BC"/>
    <w:lvl w:ilvl="0" w:tplc="763A1378">
      <w:start w:val="1"/>
      <w:numFmt w:val="decimal"/>
      <w:lvlText w:val="%1."/>
      <w:lvlJc w:val="left"/>
      <w:pPr>
        <w:ind w:left="785" w:hanging="360"/>
      </w:pPr>
      <w:rPr>
        <w:rFonts w:hint="default"/>
        <w:i w:val="0"/>
        <w:iCs/>
      </w:rPr>
    </w:lvl>
    <w:lvl w:ilvl="1" w:tplc="2528BB4C" w:tentative="1">
      <w:start w:val="1"/>
      <w:numFmt w:val="lowerLetter"/>
      <w:lvlText w:val="%2."/>
      <w:lvlJc w:val="left"/>
      <w:pPr>
        <w:ind w:left="1440" w:hanging="360"/>
      </w:pPr>
    </w:lvl>
    <w:lvl w:ilvl="2" w:tplc="E1ECA112" w:tentative="1">
      <w:start w:val="1"/>
      <w:numFmt w:val="lowerRoman"/>
      <w:lvlText w:val="%3."/>
      <w:lvlJc w:val="right"/>
      <w:pPr>
        <w:ind w:left="2160" w:hanging="180"/>
      </w:pPr>
    </w:lvl>
    <w:lvl w:ilvl="3" w:tplc="D25E0EB2" w:tentative="1">
      <w:start w:val="1"/>
      <w:numFmt w:val="decimal"/>
      <w:lvlText w:val="%4."/>
      <w:lvlJc w:val="left"/>
      <w:pPr>
        <w:ind w:left="2880" w:hanging="360"/>
      </w:pPr>
    </w:lvl>
    <w:lvl w:ilvl="4" w:tplc="30801312" w:tentative="1">
      <w:start w:val="1"/>
      <w:numFmt w:val="lowerLetter"/>
      <w:lvlText w:val="%5."/>
      <w:lvlJc w:val="left"/>
      <w:pPr>
        <w:ind w:left="3600" w:hanging="360"/>
      </w:pPr>
    </w:lvl>
    <w:lvl w:ilvl="5" w:tplc="DF84534E" w:tentative="1">
      <w:start w:val="1"/>
      <w:numFmt w:val="lowerRoman"/>
      <w:lvlText w:val="%6."/>
      <w:lvlJc w:val="right"/>
      <w:pPr>
        <w:ind w:left="4320" w:hanging="180"/>
      </w:pPr>
    </w:lvl>
    <w:lvl w:ilvl="6" w:tplc="36DE6796" w:tentative="1">
      <w:start w:val="1"/>
      <w:numFmt w:val="decimal"/>
      <w:lvlText w:val="%7."/>
      <w:lvlJc w:val="left"/>
      <w:pPr>
        <w:ind w:left="5040" w:hanging="360"/>
      </w:pPr>
    </w:lvl>
    <w:lvl w:ilvl="7" w:tplc="85EE975C" w:tentative="1">
      <w:start w:val="1"/>
      <w:numFmt w:val="lowerLetter"/>
      <w:lvlText w:val="%8."/>
      <w:lvlJc w:val="left"/>
      <w:pPr>
        <w:ind w:left="5760" w:hanging="360"/>
      </w:pPr>
    </w:lvl>
    <w:lvl w:ilvl="8" w:tplc="2B1E9D52" w:tentative="1">
      <w:start w:val="1"/>
      <w:numFmt w:val="lowerRoman"/>
      <w:lvlText w:val="%9."/>
      <w:lvlJc w:val="right"/>
      <w:pPr>
        <w:ind w:left="6480" w:hanging="180"/>
      </w:pPr>
    </w:lvl>
  </w:abstractNum>
  <w:abstractNum w:abstractNumId="15" w15:restartNumberingAfterBreak="0">
    <w:nsid w:val="50DA7CEE"/>
    <w:multiLevelType w:val="hybridMultilevel"/>
    <w:tmpl w:val="05EC96E8"/>
    <w:lvl w:ilvl="0" w:tplc="B1C8C0A8">
      <w:start w:val="1"/>
      <w:numFmt w:val="lowerLetter"/>
      <w:lvlText w:val="%1)"/>
      <w:lvlJc w:val="left"/>
      <w:pPr>
        <w:ind w:left="720" w:hanging="360"/>
      </w:pPr>
      <w:rPr>
        <w:rFonts w:hint="default"/>
      </w:rPr>
    </w:lvl>
    <w:lvl w:ilvl="1" w:tplc="9B06DD70" w:tentative="1">
      <w:start w:val="1"/>
      <w:numFmt w:val="lowerLetter"/>
      <w:lvlText w:val="%2."/>
      <w:lvlJc w:val="left"/>
      <w:pPr>
        <w:ind w:left="1440" w:hanging="360"/>
      </w:pPr>
    </w:lvl>
    <w:lvl w:ilvl="2" w:tplc="A198D838" w:tentative="1">
      <w:start w:val="1"/>
      <w:numFmt w:val="lowerRoman"/>
      <w:lvlText w:val="%3."/>
      <w:lvlJc w:val="right"/>
      <w:pPr>
        <w:ind w:left="2160" w:hanging="180"/>
      </w:pPr>
    </w:lvl>
    <w:lvl w:ilvl="3" w:tplc="6D527EFC" w:tentative="1">
      <w:start w:val="1"/>
      <w:numFmt w:val="decimal"/>
      <w:lvlText w:val="%4."/>
      <w:lvlJc w:val="left"/>
      <w:pPr>
        <w:ind w:left="2880" w:hanging="360"/>
      </w:pPr>
    </w:lvl>
    <w:lvl w:ilvl="4" w:tplc="F29A8D04" w:tentative="1">
      <w:start w:val="1"/>
      <w:numFmt w:val="lowerLetter"/>
      <w:lvlText w:val="%5."/>
      <w:lvlJc w:val="left"/>
      <w:pPr>
        <w:ind w:left="3600" w:hanging="360"/>
      </w:pPr>
    </w:lvl>
    <w:lvl w:ilvl="5" w:tplc="6BE6B286" w:tentative="1">
      <w:start w:val="1"/>
      <w:numFmt w:val="lowerRoman"/>
      <w:lvlText w:val="%6."/>
      <w:lvlJc w:val="right"/>
      <w:pPr>
        <w:ind w:left="4320" w:hanging="180"/>
      </w:pPr>
    </w:lvl>
    <w:lvl w:ilvl="6" w:tplc="55061DC6" w:tentative="1">
      <w:start w:val="1"/>
      <w:numFmt w:val="decimal"/>
      <w:lvlText w:val="%7."/>
      <w:lvlJc w:val="left"/>
      <w:pPr>
        <w:ind w:left="5040" w:hanging="360"/>
      </w:pPr>
    </w:lvl>
    <w:lvl w:ilvl="7" w:tplc="858A935C" w:tentative="1">
      <w:start w:val="1"/>
      <w:numFmt w:val="lowerLetter"/>
      <w:lvlText w:val="%8."/>
      <w:lvlJc w:val="left"/>
      <w:pPr>
        <w:ind w:left="5760" w:hanging="360"/>
      </w:pPr>
    </w:lvl>
    <w:lvl w:ilvl="8" w:tplc="AEE2C286" w:tentative="1">
      <w:start w:val="1"/>
      <w:numFmt w:val="lowerRoman"/>
      <w:lvlText w:val="%9."/>
      <w:lvlJc w:val="right"/>
      <w:pPr>
        <w:ind w:left="6480" w:hanging="180"/>
      </w:pPr>
    </w:lvl>
  </w:abstractNum>
  <w:abstractNum w:abstractNumId="16" w15:restartNumberingAfterBreak="0">
    <w:nsid w:val="51381D82"/>
    <w:multiLevelType w:val="hybridMultilevel"/>
    <w:tmpl w:val="B44696F6"/>
    <w:lvl w:ilvl="0" w:tplc="5914E74A">
      <w:start w:val="1"/>
      <w:numFmt w:val="decimal"/>
      <w:lvlText w:val="%1."/>
      <w:lvlJc w:val="left"/>
      <w:pPr>
        <w:ind w:left="502" w:hanging="360"/>
      </w:pPr>
      <w:rPr>
        <w:rFonts w:asciiTheme="minorHAnsi" w:eastAsiaTheme="minorHAnsi" w:hAnsiTheme="minorHAnsi" w:cstheme="minorBidi" w:hint="default"/>
        <w:sz w:val="22"/>
      </w:rPr>
    </w:lvl>
    <w:lvl w:ilvl="1" w:tplc="BB040F40" w:tentative="1">
      <w:start w:val="1"/>
      <w:numFmt w:val="lowerLetter"/>
      <w:lvlText w:val="%2."/>
      <w:lvlJc w:val="left"/>
      <w:pPr>
        <w:ind w:left="1440" w:hanging="360"/>
      </w:pPr>
    </w:lvl>
    <w:lvl w:ilvl="2" w:tplc="85BAC64C" w:tentative="1">
      <w:start w:val="1"/>
      <w:numFmt w:val="lowerRoman"/>
      <w:lvlText w:val="%3."/>
      <w:lvlJc w:val="right"/>
      <w:pPr>
        <w:ind w:left="2160" w:hanging="180"/>
      </w:pPr>
    </w:lvl>
    <w:lvl w:ilvl="3" w:tplc="E7786B68" w:tentative="1">
      <w:start w:val="1"/>
      <w:numFmt w:val="decimal"/>
      <w:lvlText w:val="%4."/>
      <w:lvlJc w:val="left"/>
      <w:pPr>
        <w:ind w:left="2880" w:hanging="360"/>
      </w:pPr>
    </w:lvl>
    <w:lvl w:ilvl="4" w:tplc="E0025710" w:tentative="1">
      <w:start w:val="1"/>
      <w:numFmt w:val="lowerLetter"/>
      <w:lvlText w:val="%5."/>
      <w:lvlJc w:val="left"/>
      <w:pPr>
        <w:ind w:left="3600" w:hanging="360"/>
      </w:pPr>
    </w:lvl>
    <w:lvl w:ilvl="5" w:tplc="9544C1EC" w:tentative="1">
      <w:start w:val="1"/>
      <w:numFmt w:val="lowerRoman"/>
      <w:lvlText w:val="%6."/>
      <w:lvlJc w:val="right"/>
      <w:pPr>
        <w:ind w:left="4320" w:hanging="180"/>
      </w:pPr>
    </w:lvl>
    <w:lvl w:ilvl="6" w:tplc="FA7ABBFA" w:tentative="1">
      <w:start w:val="1"/>
      <w:numFmt w:val="decimal"/>
      <w:lvlText w:val="%7."/>
      <w:lvlJc w:val="left"/>
      <w:pPr>
        <w:ind w:left="5040" w:hanging="360"/>
      </w:pPr>
    </w:lvl>
    <w:lvl w:ilvl="7" w:tplc="F8DA758E" w:tentative="1">
      <w:start w:val="1"/>
      <w:numFmt w:val="lowerLetter"/>
      <w:lvlText w:val="%8."/>
      <w:lvlJc w:val="left"/>
      <w:pPr>
        <w:ind w:left="5760" w:hanging="360"/>
      </w:pPr>
    </w:lvl>
    <w:lvl w:ilvl="8" w:tplc="535410AE" w:tentative="1">
      <w:start w:val="1"/>
      <w:numFmt w:val="lowerRoman"/>
      <w:lvlText w:val="%9."/>
      <w:lvlJc w:val="right"/>
      <w:pPr>
        <w:ind w:left="6480" w:hanging="180"/>
      </w:pPr>
    </w:lvl>
  </w:abstractNum>
  <w:abstractNum w:abstractNumId="17" w15:restartNumberingAfterBreak="0">
    <w:nsid w:val="5D124C64"/>
    <w:multiLevelType w:val="hybridMultilevel"/>
    <w:tmpl w:val="22E8A260"/>
    <w:lvl w:ilvl="0" w:tplc="0C44D838">
      <w:start w:val="1"/>
      <w:numFmt w:val="lowerLetter"/>
      <w:lvlText w:val="%1)"/>
      <w:lvlJc w:val="left"/>
      <w:pPr>
        <w:ind w:left="720" w:hanging="360"/>
      </w:pPr>
      <w:rPr>
        <w:rFonts w:ascii="Times New Roman" w:hAnsi="Times New Roman" w:cs="Times New Roman" w:hint="default"/>
        <w:color w:val="auto"/>
        <w:sz w:val="24"/>
      </w:rPr>
    </w:lvl>
    <w:lvl w:ilvl="1" w:tplc="9DF2B49C" w:tentative="1">
      <w:start w:val="1"/>
      <w:numFmt w:val="lowerLetter"/>
      <w:lvlText w:val="%2."/>
      <w:lvlJc w:val="left"/>
      <w:pPr>
        <w:ind w:left="1440" w:hanging="360"/>
      </w:pPr>
    </w:lvl>
    <w:lvl w:ilvl="2" w:tplc="6442D74C" w:tentative="1">
      <w:start w:val="1"/>
      <w:numFmt w:val="lowerRoman"/>
      <w:lvlText w:val="%3."/>
      <w:lvlJc w:val="right"/>
      <w:pPr>
        <w:ind w:left="2160" w:hanging="180"/>
      </w:pPr>
    </w:lvl>
    <w:lvl w:ilvl="3" w:tplc="133C3080" w:tentative="1">
      <w:start w:val="1"/>
      <w:numFmt w:val="decimal"/>
      <w:lvlText w:val="%4."/>
      <w:lvlJc w:val="left"/>
      <w:pPr>
        <w:ind w:left="2880" w:hanging="360"/>
      </w:pPr>
    </w:lvl>
    <w:lvl w:ilvl="4" w:tplc="F5FA1FD8" w:tentative="1">
      <w:start w:val="1"/>
      <w:numFmt w:val="lowerLetter"/>
      <w:lvlText w:val="%5."/>
      <w:lvlJc w:val="left"/>
      <w:pPr>
        <w:ind w:left="3600" w:hanging="360"/>
      </w:pPr>
    </w:lvl>
    <w:lvl w:ilvl="5" w:tplc="E8AE0580" w:tentative="1">
      <w:start w:val="1"/>
      <w:numFmt w:val="lowerRoman"/>
      <w:lvlText w:val="%6."/>
      <w:lvlJc w:val="right"/>
      <w:pPr>
        <w:ind w:left="4320" w:hanging="180"/>
      </w:pPr>
    </w:lvl>
    <w:lvl w:ilvl="6" w:tplc="4E1AB938" w:tentative="1">
      <w:start w:val="1"/>
      <w:numFmt w:val="decimal"/>
      <w:lvlText w:val="%7."/>
      <w:lvlJc w:val="left"/>
      <w:pPr>
        <w:ind w:left="5040" w:hanging="360"/>
      </w:pPr>
    </w:lvl>
    <w:lvl w:ilvl="7" w:tplc="3194713C" w:tentative="1">
      <w:start w:val="1"/>
      <w:numFmt w:val="lowerLetter"/>
      <w:lvlText w:val="%8."/>
      <w:lvlJc w:val="left"/>
      <w:pPr>
        <w:ind w:left="5760" w:hanging="360"/>
      </w:pPr>
    </w:lvl>
    <w:lvl w:ilvl="8" w:tplc="A5985796" w:tentative="1">
      <w:start w:val="1"/>
      <w:numFmt w:val="lowerRoman"/>
      <w:lvlText w:val="%9."/>
      <w:lvlJc w:val="right"/>
      <w:pPr>
        <w:ind w:left="6480" w:hanging="180"/>
      </w:pPr>
    </w:lvl>
  </w:abstractNum>
  <w:abstractNum w:abstractNumId="18" w15:restartNumberingAfterBreak="0">
    <w:nsid w:val="5E6D3545"/>
    <w:multiLevelType w:val="hybridMultilevel"/>
    <w:tmpl w:val="66CAC5C2"/>
    <w:lvl w:ilvl="0" w:tplc="E91460B6">
      <w:start w:val="1"/>
      <w:numFmt w:val="decimal"/>
      <w:lvlText w:val="%1."/>
      <w:lvlJc w:val="left"/>
      <w:pPr>
        <w:ind w:left="360" w:hanging="360"/>
      </w:pPr>
      <w:rPr>
        <w:rFonts w:hint="default"/>
      </w:rPr>
    </w:lvl>
    <w:lvl w:ilvl="1" w:tplc="B73023D8" w:tentative="1">
      <w:start w:val="1"/>
      <w:numFmt w:val="lowerLetter"/>
      <w:lvlText w:val="%2."/>
      <w:lvlJc w:val="left"/>
      <w:pPr>
        <w:ind w:left="1440" w:hanging="360"/>
      </w:pPr>
    </w:lvl>
    <w:lvl w:ilvl="2" w:tplc="7DC425B8" w:tentative="1">
      <w:start w:val="1"/>
      <w:numFmt w:val="lowerRoman"/>
      <w:lvlText w:val="%3."/>
      <w:lvlJc w:val="right"/>
      <w:pPr>
        <w:ind w:left="2160" w:hanging="180"/>
      </w:pPr>
    </w:lvl>
    <w:lvl w:ilvl="3" w:tplc="834EB276" w:tentative="1">
      <w:start w:val="1"/>
      <w:numFmt w:val="decimal"/>
      <w:lvlText w:val="%4."/>
      <w:lvlJc w:val="left"/>
      <w:pPr>
        <w:ind w:left="2880" w:hanging="360"/>
      </w:pPr>
    </w:lvl>
    <w:lvl w:ilvl="4" w:tplc="CE2E3C6C" w:tentative="1">
      <w:start w:val="1"/>
      <w:numFmt w:val="lowerLetter"/>
      <w:lvlText w:val="%5."/>
      <w:lvlJc w:val="left"/>
      <w:pPr>
        <w:ind w:left="3600" w:hanging="360"/>
      </w:pPr>
    </w:lvl>
    <w:lvl w:ilvl="5" w:tplc="8850029E" w:tentative="1">
      <w:start w:val="1"/>
      <w:numFmt w:val="lowerRoman"/>
      <w:lvlText w:val="%6."/>
      <w:lvlJc w:val="right"/>
      <w:pPr>
        <w:ind w:left="4320" w:hanging="180"/>
      </w:pPr>
    </w:lvl>
    <w:lvl w:ilvl="6" w:tplc="D9506900" w:tentative="1">
      <w:start w:val="1"/>
      <w:numFmt w:val="decimal"/>
      <w:lvlText w:val="%7."/>
      <w:lvlJc w:val="left"/>
      <w:pPr>
        <w:ind w:left="5040" w:hanging="360"/>
      </w:pPr>
    </w:lvl>
    <w:lvl w:ilvl="7" w:tplc="A51458C0" w:tentative="1">
      <w:start w:val="1"/>
      <w:numFmt w:val="lowerLetter"/>
      <w:lvlText w:val="%8."/>
      <w:lvlJc w:val="left"/>
      <w:pPr>
        <w:ind w:left="5760" w:hanging="360"/>
      </w:pPr>
    </w:lvl>
    <w:lvl w:ilvl="8" w:tplc="5606C0BC" w:tentative="1">
      <w:start w:val="1"/>
      <w:numFmt w:val="lowerRoman"/>
      <w:lvlText w:val="%9."/>
      <w:lvlJc w:val="right"/>
      <w:pPr>
        <w:ind w:left="6480" w:hanging="180"/>
      </w:pPr>
    </w:lvl>
  </w:abstractNum>
  <w:abstractNum w:abstractNumId="19" w15:restartNumberingAfterBreak="0">
    <w:nsid w:val="64665D53"/>
    <w:multiLevelType w:val="hybridMultilevel"/>
    <w:tmpl w:val="B6FED216"/>
    <w:lvl w:ilvl="0" w:tplc="7DB4C608">
      <w:start w:val="1"/>
      <w:numFmt w:val="lowerLetter"/>
      <w:lvlText w:val="%1)"/>
      <w:lvlJc w:val="left"/>
      <w:pPr>
        <w:ind w:left="720" w:hanging="360"/>
      </w:pPr>
      <w:rPr>
        <w:rFonts w:hint="default"/>
      </w:rPr>
    </w:lvl>
    <w:lvl w:ilvl="1" w:tplc="DB9C9CEC" w:tentative="1">
      <w:start w:val="1"/>
      <w:numFmt w:val="lowerLetter"/>
      <w:lvlText w:val="%2."/>
      <w:lvlJc w:val="left"/>
      <w:pPr>
        <w:ind w:left="1440" w:hanging="360"/>
      </w:pPr>
    </w:lvl>
    <w:lvl w:ilvl="2" w:tplc="8BB40E88" w:tentative="1">
      <w:start w:val="1"/>
      <w:numFmt w:val="lowerRoman"/>
      <w:lvlText w:val="%3."/>
      <w:lvlJc w:val="right"/>
      <w:pPr>
        <w:ind w:left="2160" w:hanging="180"/>
      </w:pPr>
    </w:lvl>
    <w:lvl w:ilvl="3" w:tplc="C56E92C8" w:tentative="1">
      <w:start w:val="1"/>
      <w:numFmt w:val="decimal"/>
      <w:lvlText w:val="%4."/>
      <w:lvlJc w:val="left"/>
      <w:pPr>
        <w:ind w:left="2880" w:hanging="360"/>
      </w:pPr>
    </w:lvl>
    <w:lvl w:ilvl="4" w:tplc="B156C3DE" w:tentative="1">
      <w:start w:val="1"/>
      <w:numFmt w:val="lowerLetter"/>
      <w:lvlText w:val="%5."/>
      <w:lvlJc w:val="left"/>
      <w:pPr>
        <w:ind w:left="3600" w:hanging="360"/>
      </w:pPr>
    </w:lvl>
    <w:lvl w:ilvl="5" w:tplc="9E4089CE" w:tentative="1">
      <w:start w:val="1"/>
      <w:numFmt w:val="lowerRoman"/>
      <w:lvlText w:val="%6."/>
      <w:lvlJc w:val="right"/>
      <w:pPr>
        <w:ind w:left="4320" w:hanging="180"/>
      </w:pPr>
    </w:lvl>
    <w:lvl w:ilvl="6" w:tplc="247E747C" w:tentative="1">
      <w:start w:val="1"/>
      <w:numFmt w:val="decimal"/>
      <w:lvlText w:val="%7."/>
      <w:lvlJc w:val="left"/>
      <w:pPr>
        <w:ind w:left="5040" w:hanging="360"/>
      </w:pPr>
    </w:lvl>
    <w:lvl w:ilvl="7" w:tplc="2CFE649A" w:tentative="1">
      <w:start w:val="1"/>
      <w:numFmt w:val="lowerLetter"/>
      <w:lvlText w:val="%8."/>
      <w:lvlJc w:val="left"/>
      <w:pPr>
        <w:ind w:left="5760" w:hanging="360"/>
      </w:pPr>
    </w:lvl>
    <w:lvl w:ilvl="8" w:tplc="CD247B34" w:tentative="1">
      <w:start w:val="1"/>
      <w:numFmt w:val="lowerRoman"/>
      <w:lvlText w:val="%9."/>
      <w:lvlJc w:val="right"/>
      <w:pPr>
        <w:ind w:left="6480" w:hanging="180"/>
      </w:pPr>
    </w:lvl>
  </w:abstractNum>
  <w:abstractNum w:abstractNumId="20" w15:restartNumberingAfterBreak="0">
    <w:nsid w:val="65A06B88"/>
    <w:multiLevelType w:val="multilevel"/>
    <w:tmpl w:val="0E482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B573B66"/>
    <w:multiLevelType w:val="hybridMultilevel"/>
    <w:tmpl w:val="52FE42E0"/>
    <w:lvl w:ilvl="0" w:tplc="0A4081C6">
      <w:start w:val="1"/>
      <w:numFmt w:val="lowerLetter"/>
      <w:lvlText w:val="%1)"/>
      <w:lvlJc w:val="left"/>
      <w:pPr>
        <w:ind w:left="720" w:hanging="360"/>
      </w:pPr>
      <w:rPr>
        <w:rFonts w:hint="default"/>
      </w:rPr>
    </w:lvl>
    <w:lvl w:ilvl="1" w:tplc="29D63B48" w:tentative="1">
      <w:start w:val="1"/>
      <w:numFmt w:val="lowerLetter"/>
      <w:lvlText w:val="%2."/>
      <w:lvlJc w:val="left"/>
      <w:pPr>
        <w:ind w:left="1440" w:hanging="360"/>
      </w:pPr>
    </w:lvl>
    <w:lvl w:ilvl="2" w:tplc="CBC6156E" w:tentative="1">
      <w:start w:val="1"/>
      <w:numFmt w:val="lowerRoman"/>
      <w:lvlText w:val="%3."/>
      <w:lvlJc w:val="right"/>
      <w:pPr>
        <w:ind w:left="2160" w:hanging="180"/>
      </w:pPr>
    </w:lvl>
    <w:lvl w:ilvl="3" w:tplc="7A069530" w:tentative="1">
      <w:start w:val="1"/>
      <w:numFmt w:val="decimal"/>
      <w:lvlText w:val="%4."/>
      <w:lvlJc w:val="left"/>
      <w:pPr>
        <w:ind w:left="2880" w:hanging="360"/>
      </w:pPr>
    </w:lvl>
    <w:lvl w:ilvl="4" w:tplc="BE288D18" w:tentative="1">
      <w:start w:val="1"/>
      <w:numFmt w:val="lowerLetter"/>
      <w:lvlText w:val="%5."/>
      <w:lvlJc w:val="left"/>
      <w:pPr>
        <w:ind w:left="3600" w:hanging="360"/>
      </w:pPr>
    </w:lvl>
    <w:lvl w:ilvl="5" w:tplc="7B0AB2A0" w:tentative="1">
      <w:start w:val="1"/>
      <w:numFmt w:val="lowerRoman"/>
      <w:lvlText w:val="%6."/>
      <w:lvlJc w:val="right"/>
      <w:pPr>
        <w:ind w:left="4320" w:hanging="180"/>
      </w:pPr>
    </w:lvl>
    <w:lvl w:ilvl="6" w:tplc="1DDE2D66" w:tentative="1">
      <w:start w:val="1"/>
      <w:numFmt w:val="decimal"/>
      <w:lvlText w:val="%7."/>
      <w:lvlJc w:val="left"/>
      <w:pPr>
        <w:ind w:left="5040" w:hanging="360"/>
      </w:pPr>
    </w:lvl>
    <w:lvl w:ilvl="7" w:tplc="12580E98" w:tentative="1">
      <w:start w:val="1"/>
      <w:numFmt w:val="lowerLetter"/>
      <w:lvlText w:val="%8."/>
      <w:lvlJc w:val="left"/>
      <w:pPr>
        <w:ind w:left="5760" w:hanging="360"/>
      </w:pPr>
    </w:lvl>
    <w:lvl w:ilvl="8" w:tplc="23AAAC64" w:tentative="1">
      <w:start w:val="1"/>
      <w:numFmt w:val="lowerRoman"/>
      <w:lvlText w:val="%9."/>
      <w:lvlJc w:val="right"/>
      <w:pPr>
        <w:ind w:left="6480" w:hanging="180"/>
      </w:pPr>
    </w:lvl>
  </w:abstractNum>
  <w:abstractNum w:abstractNumId="22" w15:restartNumberingAfterBreak="0">
    <w:nsid w:val="6E185254"/>
    <w:multiLevelType w:val="multilevel"/>
    <w:tmpl w:val="3196C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F956835"/>
    <w:multiLevelType w:val="multilevel"/>
    <w:tmpl w:val="0F6CE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2737D3"/>
    <w:multiLevelType w:val="hybridMultilevel"/>
    <w:tmpl w:val="DBDE653E"/>
    <w:lvl w:ilvl="0" w:tplc="9C282132">
      <w:start w:val="1"/>
      <w:numFmt w:val="lowerLetter"/>
      <w:lvlText w:val="%1)"/>
      <w:lvlJc w:val="left"/>
      <w:pPr>
        <w:ind w:left="720" w:hanging="360"/>
      </w:pPr>
      <w:rPr>
        <w:rFonts w:hint="default"/>
      </w:rPr>
    </w:lvl>
    <w:lvl w:ilvl="1" w:tplc="D6B4322E" w:tentative="1">
      <w:start w:val="1"/>
      <w:numFmt w:val="lowerLetter"/>
      <w:lvlText w:val="%2."/>
      <w:lvlJc w:val="left"/>
      <w:pPr>
        <w:ind w:left="1440" w:hanging="360"/>
      </w:pPr>
    </w:lvl>
    <w:lvl w:ilvl="2" w:tplc="691AA7CC" w:tentative="1">
      <w:start w:val="1"/>
      <w:numFmt w:val="lowerRoman"/>
      <w:lvlText w:val="%3."/>
      <w:lvlJc w:val="right"/>
      <w:pPr>
        <w:ind w:left="2160" w:hanging="180"/>
      </w:pPr>
    </w:lvl>
    <w:lvl w:ilvl="3" w:tplc="C322A6C6" w:tentative="1">
      <w:start w:val="1"/>
      <w:numFmt w:val="decimal"/>
      <w:lvlText w:val="%4."/>
      <w:lvlJc w:val="left"/>
      <w:pPr>
        <w:ind w:left="2880" w:hanging="360"/>
      </w:pPr>
    </w:lvl>
    <w:lvl w:ilvl="4" w:tplc="A4C22658" w:tentative="1">
      <w:start w:val="1"/>
      <w:numFmt w:val="lowerLetter"/>
      <w:lvlText w:val="%5."/>
      <w:lvlJc w:val="left"/>
      <w:pPr>
        <w:ind w:left="3600" w:hanging="360"/>
      </w:pPr>
    </w:lvl>
    <w:lvl w:ilvl="5" w:tplc="4F7CDFD4" w:tentative="1">
      <w:start w:val="1"/>
      <w:numFmt w:val="lowerRoman"/>
      <w:lvlText w:val="%6."/>
      <w:lvlJc w:val="right"/>
      <w:pPr>
        <w:ind w:left="4320" w:hanging="180"/>
      </w:pPr>
    </w:lvl>
    <w:lvl w:ilvl="6" w:tplc="562E7688" w:tentative="1">
      <w:start w:val="1"/>
      <w:numFmt w:val="decimal"/>
      <w:lvlText w:val="%7."/>
      <w:lvlJc w:val="left"/>
      <w:pPr>
        <w:ind w:left="5040" w:hanging="360"/>
      </w:pPr>
    </w:lvl>
    <w:lvl w:ilvl="7" w:tplc="9DCE928C" w:tentative="1">
      <w:start w:val="1"/>
      <w:numFmt w:val="lowerLetter"/>
      <w:lvlText w:val="%8."/>
      <w:lvlJc w:val="left"/>
      <w:pPr>
        <w:ind w:left="5760" w:hanging="360"/>
      </w:pPr>
    </w:lvl>
    <w:lvl w:ilvl="8" w:tplc="A8B82C0E" w:tentative="1">
      <w:start w:val="1"/>
      <w:numFmt w:val="lowerRoman"/>
      <w:lvlText w:val="%9."/>
      <w:lvlJc w:val="right"/>
      <w:pPr>
        <w:ind w:left="6480" w:hanging="180"/>
      </w:pPr>
    </w:lvl>
  </w:abstractNum>
  <w:abstractNum w:abstractNumId="25" w15:restartNumberingAfterBreak="0">
    <w:nsid w:val="75B74CE3"/>
    <w:multiLevelType w:val="hybridMultilevel"/>
    <w:tmpl w:val="852A29A8"/>
    <w:lvl w:ilvl="0" w:tplc="9E26A1CE">
      <w:start w:val="1"/>
      <w:numFmt w:val="lowerLetter"/>
      <w:lvlText w:val="%1)"/>
      <w:lvlJc w:val="left"/>
      <w:pPr>
        <w:ind w:left="720" w:hanging="360"/>
      </w:pPr>
      <w:rPr>
        <w:rFonts w:hint="default"/>
      </w:rPr>
    </w:lvl>
    <w:lvl w:ilvl="1" w:tplc="F2147E36" w:tentative="1">
      <w:start w:val="1"/>
      <w:numFmt w:val="lowerLetter"/>
      <w:lvlText w:val="%2."/>
      <w:lvlJc w:val="left"/>
      <w:pPr>
        <w:ind w:left="1440" w:hanging="360"/>
      </w:pPr>
    </w:lvl>
    <w:lvl w:ilvl="2" w:tplc="74100218" w:tentative="1">
      <w:start w:val="1"/>
      <w:numFmt w:val="lowerRoman"/>
      <w:lvlText w:val="%3."/>
      <w:lvlJc w:val="right"/>
      <w:pPr>
        <w:ind w:left="2160" w:hanging="180"/>
      </w:pPr>
    </w:lvl>
    <w:lvl w:ilvl="3" w:tplc="BAAAC50E" w:tentative="1">
      <w:start w:val="1"/>
      <w:numFmt w:val="decimal"/>
      <w:lvlText w:val="%4."/>
      <w:lvlJc w:val="left"/>
      <w:pPr>
        <w:ind w:left="2880" w:hanging="360"/>
      </w:pPr>
    </w:lvl>
    <w:lvl w:ilvl="4" w:tplc="319CB536" w:tentative="1">
      <w:start w:val="1"/>
      <w:numFmt w:val="lowerLetter"/>
      <w:lvlText w:val="%5."/>
      <w:lvlJc w:val="left"/>
      <w:pPr>
        <w:ind w:left="3600" w:hanging="360"/>
      </w:pPr>
    </w:lvl>
    <w:lvl w:ilvl="5" w:tplc="74F41400" w:tentative="1">
      <w:start w:val="1"/>
      <w:numFmt w:val="lowerRoman"/>
      <w:lvlText w:val="%6."/>
      <w:lvlJc w:val="right"/>
      <w:pPr>
        <w:ind w:left="4320" w:hanging="180"/>
      </w:pPr>
    </w:lvl>
    <w:lvl w:ilvl="6" w:tplc="C1D45308" w:tentative="1">
      <w:start w:val="1"/>
      <w:numFmt w:val="decimal"/>
      <w:lvlText w:val="%7."/>
      <w:lvlJc w:val="left"/>
      <w:pPr>
        <w:ind w:left="5040" w:hanging="360"/>
      </w:pPr>
    </w:lvl>
    <w:lvl w:ilvl="7" w:tplc="F3B28130" w:tentative="1">
      <w:start w:val="1"/>
      <w:numFmt w:val="lowerLetter"/>
      <w:lvlText w:val="%8."/>
      <w:lvlJc w:val="left"/>
      <w:pPr>
        <w:ind w:left="5760" w:hanging="360"/>
      </w:pPr>
    </w:lvl>
    <w:lvl w:ilvl="8" w:tplc="96B2B740" w:tentative="1">
      <w:start w:val="1"/>
      <w:numFmt w:val="lowerRoman"/>
      <w:lvlText w:val="%9."/>
      <w:lvlJc w:val="right"/>
      <w:pPr>
        <w:ind w:left="6480" w:hanging="180"/>
      </w:pPr>
    </w:lvl>
  </w:abstractNum>
  <w:abstractNum w:abstractNumId="26" w15:restartNumberingAfterBreak="0">
    <w:nsid w:val="78995C61"/>
    <w:multiLevelType w:val="hybridMultilevel"/>
    <w:tmpl w:val="86B2E5CE"/>
    <w:lvl w:ilvl="0" w:tplc="4B86C6E2">
      <w:start w:val="67"/>
      <w:numFmt w:val="decimal"/>
      <w:lvlText w:val="%1."/>
      <w:lvlJc w:val="left"/>
      <w:pPr>
        <w:ind w:left="720" w:hanging="360"/>
      </w:pPr>
      <w:rPr>
        <w:rFonts w:ascii="Calibri" w:hAnsi="Calibri" w:hint="default"/>
        <w:sz w:val="22"/>
      </w:rPr>
    </w:lvl>
    <w:lvl w:ilvl="1" w:tplc="749AA04A" w:tentative="1">
      <w:start w:val="1"/>
      <w:numFmt w:val="lowerLetter"/>
      <w:lvlText w:val="%2."/>
      <w:lvlJc w:val="left"/>
      <w:pPr>
        <w:ind w:left="1440" w:hanging="360"/>
      </w:pPr>
    </w:lvl>
    <w:lvl w:ilvl="2" w:tplc="DEC265AE" w:tentative="1">
      <w:start w:val="1"/>
      <w:numFmt w:val="lowerRoman"/>
      <w:lvlText w:val="%3."/>
      <w:lvlJc w:val="right"/>
      <w:pPr>
        <w:ind w:left="2160" w:hanging="180"/>
      </w:pPr>
    </w:lvl>
    <w:lvl w:ilvl="3" w:tplc="34E80E14" w:tentative="1">
      <w:start w:val="1"/>
      <w:numFmt w:val="decimal"/>
      <w:lvlText w:val="%4."/>
      <w:lvlJc w:val="left"/>
      <w:pPr>
        <w:ind w:left="2880" w:hanging="360"/>
      </w:pPr>
    </w:lvl>
    <w:lvl w:ilvl="4" w:tplc="777A0986" w:tentative="1">
      <w:start w:val="1"/>
      <w:numFmt w:val="lowerLetter"/>
      <w:lvlText w:val="%5."/>
      <w:lvlJc w:val="left"/>
      <w:pPr>
        <w:ind w:left="3600" w:hanging="360"/>
      </w:pPr>
    </w:lvl>
    <w:lvl w:ilvl="5" w:tplc="BD24AAC8" w:tentative="1">
      <w:start w:val="1"/>
      <w:numFmt w:val="lowerRoman"/>
      <w:lvlText w:val="%6."/>
      <w:lvlJc w:val="right"/>
      <w:pPr>
        <w:ind w:left="4320" w:hanging="180"/>
      </w:pPr>
    </w:lvl>
    <w:lvl w:ilvl="6" w:tplc="249CFD3A" w:tentative="1">
      <w:start w:val="1"/>
      <w:numFmt w:val="decimal"/>
      <w:lvlText w:val="%7."/>
      <w:lvlJc w:val="left"/>
      <w:pPr>
        <w:ind w:left="5040" w:hanging="360"/>
      </w:pPr>
    </w:lvl>
    <w:lvl w:ilvl="7" w:tplc="4928E88C" w:tentative="1">
      <w:start w:val="1"/>
      <w:numFmt w:val="lowerLetter"/>
      <w:lvlText w:val="%8."/>
      <w:lvlJc w:val="left"/>
      <w:pPr>
        <w:ind w:left="5760" w:hanging="360"/>
      </w:pPr>
    </w:lvl>
    <w:lvl w:ilvl="8" w:tplc="029C7092" w:tentative="1">
      <w:start w:val="1"/>
      <w:numFmt w:val="lowerRoman"/>
      <w:lvlText w:val="%9."/>
      <w:lvlJc w:val="right"/>
      <w:pPr>
        <w:ind w:left="6480" w:hanging="180"/>
      </w:pPr>
    </w:lvl>
  </w:abstractNum>
  <w:abstractNum w:abstractNumId="27" w15:restartNumberingAfterBreak="0">
    <w:nsid w:val="7ADF21A7"/>
    <w:multiLevelType w:val="hybridMultilevel"/>
    <w:tmpl w:val="1E02850E"/>
    <w:lvl w:ilvl="0" w:tplc="641A943C">
      <w:numFmt w:val="bullet"/>
      <w:lvlText w:val=""/>
      <w:lvlJc w:val="left"/>
      <w:pPr>
        <w:ind w:left="720" w:hanging="360"/>
      </w:pPr>
      <w:rPr>
        <w:rFonts w:ascii="Symbol" w:eastAsia="SimSun" w:hAnsi="Symbol" w:cs="Times New Roman" w:hint="default"/>
      </w:rPr>
    </w:lvl>
    <w:lvl w:ilvl="1" w:tplc="48740F02" w:tentative="1">
      <w:start w:val="1"/>
      <w:numFmt w:val="bullet"/>
      <w:lvlText w:val="o"/>
      <w:lvlJc w:val="left"/>
      <w:pPr>
        <w:ind w:left="1440" w:hanging="360"/>
      </w:pPr>
      <w:rPr>
        <w:rFonts w:ascii="Courier New" w:hAnsi="Courier New" w:cs="Courier New" w:hint="default"/>
      </w:rPr>
    </w:lvl>
    <w:lvl w:ilvl="2" w:tplc="0756EFD6" w:tentative="1">
      <w:start w:val="1"/>
      <w:numFmt w:val="bullet"/>
      <w:lvlText w:val=""/>
      <w:lvlJc w:val="left"/>
      <w:pPr>
        <w:ind w:left="2160" w:hanging="360"/>
      </w:pPr>
      <w:rPr>
        <w:rFonts w:ascii="Wingdings" w:hAnsi="Wingdings" w:hint="default"/>
      </w:rPr>
    </w:lvl>
    <w:lvl w:ilvl="3" w:tplc="A78AE7D6" w:tentative="1">
      <w:start w:val="1"/>
      <w:numFmt w:val="bullet"/>
      <w:lvlText w:val=""/>
      <w:lvlJc w:val="left"/>
      <w:pPr>
        <w:ind w:left="2880" w:hanging="360"/>
      </w:pPr>
      <w:rPr>
        <w:rFonts w:ascii="Symbol" w:hAnsi="Symbol" w:hint="default"/>
      </w:rPr>
    </w:lvl>
    <w:lvl w:ilvl="4" w:tplc="BC966FC4" w:tentative="1">
      <w:start w:val="1"/>
      <w:numFmt w:val="bullet"/>
      <w:lvlText w:val="o"/>
      <w:lvlJc w:val="left"/>
      <w:pPr>
        <w:ind w:left="3600" w:hanging="360"/>
      </w:pPr>
      <w:rPr>
        <w:rFonts w:ascii="Courier New" w:hAnsi="Courier New" w:cs="Courier New" w:hint="default"/>
      </w:rPr>
    </w:lvl>
    <w:lvl w:ilvl="5" w:tplc="3E8ABAC8" w:tentative="1">
      <w:start w:val="1"/>
      <w:numFmt w:val="bullet"/>
      <w:lvlText w:val=""/>
      <w:lvlJc w:val="left"/>
      <w:pPr>
        <w:ind w:left="4320" w:hanging="360"/>
      </w:pPr>
      <w:rPr>
        <w:rFonts w:ascii="Wingdings" w:hAnsi="Wingdings" w:hint="default"/>
      </w:rPr>
    </w:lvl>
    <w:lvl w:ilvl="6" w:tplc="050045B2" w:tentative="1">
      <w:start w:val="1"/>
      <w:numFmt w:val="bullet"/>
      <w:lvlText w:val=""/>
      <w:lvlJc w:val="left"/>
      <w:pPr>
        <w:ind w:left="5040" w:hanging="360"/>
      </w:pPr>
      <w:rPr>
        <w:rFonts w:ascii="Symbol" w:hAnsi="Symbol" w:hint="default"/>
      </w:rPr>
    </w:lvl>
    <w:lvl w:ilvl="7" w:tplc="414C6BF8" w:tentative="1">
      <w:start w:val="1"/>
      <w:numFmt w:val="bullet"/>
      <w:lvlText w:val="o"/>
      <w:lvlJc w:val="left"/>
      <w:pPr>
        <w:ind w:left="5760" w:hanging="360"/>
      </w:pPr>
      <w:rPr>
        <w:rFonts w:ascii="Courier New" w:hAnsi="Courier New" w:cs="Courier New" w:hint="default"/>
      </w:rPr>
    </w:lvl>
    <w:lvl w:ilvl="8" w:tplc="80909004" w:tentative="1">
      <w:start w:val="1"/>
      <w:numFmt w:val="bullet"/>
      <w:lvlText w:val=""/>
      <w:lvlJc w:val="left"/>
      <w:pPr>
        <w:ind w:left="6480" w:hanging="360"/>
      </w:pPr>
      <w:rPr>
        <w:rFonts w:ascii="Wingdings" w:hAnsi="Wingdings" w:hint="default"/>
      </w:rPr>
    </w:lvl>
  </w:abstractNum>
  <w:num w:numId="1" w16cid:durableId="16104713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51206478">
    <w:abstractNumId w:val="3"/>
  </w:num>
  <w:num w:numId="3" w16cid:durableId="331571294">
    <w:abstractNumId w:val="12"/>
  </w:num>
  <w:num w:numId="4" w16cid:durableId="1101144401">
    <w:abstractNumId w:val="18"/>
  </w:num>
  <w:num w:numId="5" w16cid:durableId="621037520">
    <w:abstractNumId w:val="6"/>
  </w:num>
  <w:num w:numId="6" w16cid:durableId="1370493757">
    <w:abstractNumId w:val="0"/>
  </w:num>
  <w:num w:numId="7" w16cid:durableId="1590970229">
    <w:abstractNumId w:val="2"/>
  </w:num>
  <w:num w:numId="8" w16cid:durableId="176113905">
    <w:abstractNumId w:val="11"/>
  </w:num>
  <w:num w:numId="9" w16cid:durableId="2042245166">
    <w:abstractNumId w:val="22"/>
  </w:num>
  <w:num w:numId="10" w16cid:durableId="200484663">
    <w:abstractNumId w:val="20"/>
  </w:num>
  <w:num w:numId="11" w16cid:durableId="1032727555">
    <w:abstractNumId w:val="1"/>
  </w:num>
  <w:num w:numId="12" w16cid:durableId="924611018">
    <w:abstractNumId w:val="27"/>
  </w:num>
  <w:num w:numId="13" w16cid:durableId="1712342869">
    <w:abstractNumId w:val="9"/>
  </w:num>
  <w:num w:numId="14" w16cid:durableId="2017731435">
    <w:abstractNumId w:val="16"/>
  </w:num>
  <w:num w:numId="15" w16cid:durableId="1518042043">
    <w:abstractNumId w:val="8"/>
  </w:num>
  <w:num w:numId="16" w16cid:durableId="1164664382">
    <w:abstractNumId w:val="19"/>
  </w:num>
  <w:num w:numId="17" w16cid:durableId="1324628945">
    <w:abstractNumId w:val="26"/>
  </w:num>
  <w:num w:numId="18" w16cid:durableId="2125686604">
    <w:abstractNumId w:val="14"/>
  </w:num>
  <w:num w:numId="19" w16cid:durableId="1316954847">
    <w:abstractNumId w:val="17"/>
  </w:num>
  <w:num w:numId="20" w16cid:durableId="1824347552">
    <w:abstractNumId w:val="4"/>
  </w:num>
  <w:num w:numId="21" w16cid:durableId="792331597">
    <w:abstractNumId w:val="4"/>
  </w:num>
  <w:num w:numId="22" w16cid:durableId="766776557">
    <w:abstractNumId w:val="21"/>
  </w:num>
  <w:num w:numId="23" w16cid:durableId="2037925985">
    <w:abstractNumId w:val="10"/>
  </w:num>
  <w:num w:numId="24" w16cid:durableId="267736291">
    <w:abstractNumId w:val="5"/>
  </w:num>
  <w:num w:numId="25" w16cid:durableId="197359169">
    <w:abstractNumId w:val="23"/>
  </w:num>
  <w:num w:numId="26" w16cid:durableId="707603774">
    <w:abstractNumId w:val="13"/>
  </w:num>
  <w:num w:numId="27" w16cid:durableId="921598414">
    <w:abstractNumId w:val="15"/>
  </w:num>
  <w:num w:numId="28" w16cid:durableId="1544053736">
    <w:abstractNumId w:val="7"/>
  </w:num>
  <w:num w:numId="29" w16cid:durableId="1516384355">
    <w:abstractNumId w:val="25"/>
  </w:num>
  <w:num w:numId="30" w16cid:durableId="147864405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F2D"/>
    <w:rsid w:val="00000FC0"/>
    <w:rsid w:val="00001123"/>
    <w:rsid w:val="000015D7"/>
    <w:rsid w:val="00001EA2"/>
    <w:rsid w:val="000025C7"/>
    <w:rsid w:val="0000287E"/>
    <w:rsid w:val="000029D9"/>
    <w:rsid w:val="00007284"/>
    <w:rsid w:val="0000792E"/>
    <w:rsid w:val="00007F93"/>
    <w:rsid w:val="0001203B"/>
    <w:rsid w:val="000130EC"/>
    <w:rsid w:val="00013406"/>
    <w:rsid w:val="00014DC9"/>
    <w:rsid w:val="0001566D"/>
    <w:rsid w:val="000158AF"/>
    <w:rsid w:val="0001605C"/>
    <w:rsid w:val="000211A3"/>
    <w:rsid w:val="00022587"/>
    <w:rsid w:val="00022B3E"/>
    <w:rsid w:val="00023284"/>
    <w:rsid w:val="000234D7"/>
    <w:rsid w:val="0002374D"/>
    <w:rsid w:val="00023BB7"/>
    <w:rsid w:val="00023D21"/>
    <w:rsid w:val="00024DF6"/>
    <w:rsid w:val="00025E70"/>
    <w:rsid w:val="00025E96"/>
    <w:rsid w:val="00026920"/>
    <w:rsid w:val="00027BD6"/>
    <w:rsid w:val="00027CAB"/>
    <w:rsid w:val="00027DFF"/>
    <w:rsid w:val="00030303"/>
    <w:rsid w:val="00030575"/>
    <w:rsid w:val="00030A1A"/>
    <w:rsid w:val="000311BD"/>
    <w:rsid w:val="00032053"/>
    <w:rsid w:val="0003354A"/>
    <w:rsid w:val="00035253"/>
    <w:rsid w:val="00035815"/>
    <w:rsid w:val="00036F17"/>
    <w:rsid w:val="00037130"/>
    <w:rsid w:val="00040214"/>
    <w:rsid w:val="00040634"/>
    <w:rsid w:val="00040D8E"/>
    <w:rsid w:val="00040F00"/>
    <w:rsid w:val="000417B2"/>
    <w:rsid w:val="000422A6"/>
    <w:rsid w:val="00042AB4"/>
    <w:rsid w:val="00043593"/>
    <w:rsid w:val="000437F8"/>
    <w:rsid w:val="000442AB"/>
    <w:rsid w:val="000450B2"/>
    <w:rsid w:val="000454F9"/>
    <w:rsid w:val="000459D5"/>
    <w:rsid w:val="0004633C"/>
    <w:rsid w:val="00046DC4"/>
    <w:rsid w:val="000472AB"/>
    <w:rsid w:val="00050269"/>
    <w:rsid w:val="000506F7"/>
    <w:rsid w:val="00050744"/>
    <w:rsid w:val="00050BD1"/>
    <w:rsid w:val="000517B9"/>
    <w:rsid w:val="000517D5"/>
    <w:rsid w:val="00051DC1"/>
    <w:rsid w:val="000525C3"/>
    <w:rsid w:val="000541D3"/>
    <w:rsid w:val="0005543A"/>
    <w:rsid w:val="00055E49"/>
    <w:rsid w:val="00056662"/>
    <w:rsid w:val="00056BA7"/>
    <w:rsid w:val="00057677"/>
    <w:rsid w:val="000576B4"/>
    <w:rsid w:val="000579BA"/>
    <w:rsid w:val="00057A2A"/>
    <w:rsid w:val="00060A21"/>
    <w:rsid w:val="000610CF"/>
    <w:rsid w:val="000616DB"/>
    <w:rsid w:val="00061B26"/>
    <w:rsid w:val="00062091"/>
    <w:rsid w:val="0006326A"/>
    <w:rsid w:val="0006370D"/>
    <w:rsid w:val="00063BB6"/>
    <w:rsid w:val="00063F7B"/>
    <w:rsid w:val="00065269"/>
    <w:rsid w:val="00065443"/>
    <w:rsid w:val="00065891"/>
    <w:rsid w:val="00065A1F"/>
    <w:rsid w:val="00066217"/>
    <w:rsid w:val="00066382"/>
    <w:rsid w:val="00070200"/>
    <w:rsid w:val="00070262"/>
    <w:rsid w:val="00070937"/>
    <w:rsid w:val="00070ED0"/>
    <w:rsid w:val="000713E9"/>
    <w:rsid w:val="00072C12"/>
    <w:rsid w:val="00073838"/>
    <w:rsid w:val="000742B2"/>
    <w:rsid w:val="00074BE9"/>
    <w:rsid w:val="00074EE9"/>
    <w:rsid w:val="00074FA3"/>
    <w:rsid w:val="000758F5"/>
    <w:rsid w:val="00075B89"/>
    <w:rsid w:val="00075EDF"/>
    <w:rsid w:val="00076203"/>
    <w:rsid w:val="00077D55"/>
    <w:rsid w:val="00080119"/>
    <w:rsid w:val="0008088F"/>
    <w:rsid w:val="000809DC"/>
    <w:rsid w:val="00080BCE"/>
    <w:rsid w:val="00080F1E"/>
    <w:rsid w:val="0008107E"/>
    <w:rsid w:val="00081667"/>
    <w:rsid w:val="00082367"/>
    <w:rsid w:val="0008242B"/>
    <w:rsid w:val="00082677"/>
    <w:rsid w:val="00082FA3"/>
    <w:rsid w:val="00084129"/>
    <w:rsid w:val="000842CF"/>
    <w:rsid w:val="000858CC"/>
    <w:rsid w:val="0008636F"/>
    <w:rsid w:val="00086BEB"/>
    <w:rsid w:val="0009114E"/>
    <w:rsid w:val="00092C3C"/>
    <w:rsid w:val="00093547"/>
    <w:rsid w:val="00093C92"/>
    <w:rsid w:val="00094415"/>
    <w:rsid w:val="000945DF"/>
    <w:rsid w:val="00094BDE"/>
    <w:rsid w:val="00095ADA"/>
    <w:rsid w:val="0009639C"/>
    <w:rsid w:val="00096AAA"/>
    <w:rsid w:val="00097259"/>
    <w:rsid w:val="000976DE"/>
    <w:rsid w:val="00097D60"/>
    <w:rsid w:val="00097DA5"/>
    <w:rsid w:val="000A0009"/>
    <w:rsid w:val="000A04D1"/>
    <w:rsid w:val="000A09DF"/>
    <w:rsid w:val="000A0BC7"/>
    <w:rsid w:val="000A1BFB"/>
    <w:rsid w:val="000A1E34"/>
    <w:rsid w:val="000A1F4E"/>
    <w:rsid w:val="000A2B76"/>
    <w:rsid w:val="000A2BDF"/>
    <w:rsid w:val="000A31BD"/>
    <w:rsid w:val="000A3922"/>
    <w:rsid w:val="000A39E7"/>
    <w:rsid w:val="000A3AB9"/>
    <w:rsid w:val="000A44AF"/>
    <w:rsid w:val="000A50D6"/>
    <w:rsid w:val="000A5B73"/>
    <w:rsid w:val="000A657D"/>
    <w:rsid w:val="000A6A2E"/>
    <w:rsid w:val="000A6C4D"/>
    <w:rsid w:val="000B01EA"/>
    <w:rsid w:val="000B128E"/>
    <w:rsid w:val="000B2331"/>
    <w:rsid w:val="000B289D"/>
    <w:rsid w:val="000B2E23"/>
    <w:rsid w:val="000B367E"/>
    <w:rsid w:val="000B36EC"/>
    <w:rsid w:val="000B5146"/>
    <w:rsid w:val="000B58B0"/>
    <w:rsid w:val="000B5E37"/>
    <w:rsid w:val="000B6125"/>
    <w:rsid w:val="000B6436"/>
    <w:rsid w:val="000B6799"/>
    <w:rsid w:val="000B6AC9"/>
    <w:rsid w:val="000B7962"/>
    <w:rsid w:val="000C07B9"/>
    <w:rsid w:val="000C1AAE"/>
    <w:rsid w:val="000C1E1A"/>
    <w:rsid w:val="000C2798"/>
    <w:rsid w:val="000C431C"/>
    <w:rsid w:val="000C488C"/>
    <w:rsid w:val="000C496A"/>
    <w:rsid w:val="000C51AE"/>
    <w:rsid w:val="000C5A12"/>
    <w:rsid w:val="000C5A59"/>
    <w:rsid w:val="000C5EBD"/>
    <w:rsid w:val="000C64D4"/>
    <w:rsid w:val="000C66AC"/>
    <w:rsid w:val="000C6727"/>
    <w:rsid w:val="000C73F2"/>
    <w:rsid w:val="000C7A53"/>
    <w:rsid w:val="000D07A4"/>
    <w:rsid w:val="000D0DEA"/>
    <w:rsid w:val="000D1117"/>
    <w:rsid w:val="000D12F7"/>
    <w:rsid w:val="000D153A"/>
    <w:rsid w:val="000D17AF"/>
    <w:rsid w:val="000D1E3E"/>
    <w:rsid w:val="000D23B1"/>
    <w:rsid w:val="000D265D"/>
    <w:rsid w:val="000D27B9"/>
    <w:rsid w:val="000D2B19"/>
    <w:rsid w:val="000D2C4D"/>
    <w:rsid w:val="000D3275"/>
    <w:rsid w:val="000D378C"/>
    <w:rsid w:val="000D3B14"/>
    <w:rsid w:val="000D431C"/>
    <w:rsid w:val="000D6699"/>
    <w:rsid w:val="000D683E"/>
    <w:rsid w:val="000D69DC"/>
    <w:rsid w:val="000D75BE"/>
    <w:rsid w:val="000D7997"/>
    <w:rsid w:val="000D7B33"/>
    <w:rsid w:val="000E001C"/>
    <w:rsid w:val="000E09B7"/>
    <w:rsid w:val="000E0DED"/>
    <w:rsid w:val="000E1D07"/>
    <w:rsid w:val="000E2264"/>
    <w:rsid w:val="000E2500"/>
    <w:rsid w:val="000E280C"/>
    <w:rsid w:val="000E2AB6"/>
    <w:rsid w:val="000E343E"/>
    <w:rsid w:val="000E5524"/>
    <w:rsid w:val="000E6A23"/>
    <w:rsid w:val="000E6B48"/>
    <w:rsid w:val="000E6B54"/>
    <w:rsid w:val="000E764D"/>
    <w:rsid w:val="000E7929"/>
    <w:rsid w:val="000E7D55"/>
    <w:rsid w:val="000F014E"/>
    <w:rsid w:val="000F0A29"/>
    <w:rsid w:val="000F0EDC"/>
    <w:rsid w:val="000F2126"/>
    <w:rsid w:val="000F30EF"/>
    <w:rsid w:val="000F3993"/>
    <w:rsid w:val="000F552F"/>
    <w:rsid w:val="000F66D5"/>
    <w:rsid w:val="000F7581"/>
    <w:rsid w:val="00100AF6"/>
    <w:rsid w:val="00100C61"/>
    <w:rsid w:val="001012EF"/>
    <w:rsid w:val="00101E07"/>
    <w:rsid w:val="001020C2"/>
    <w:rsid w:val="001035AD"/>
    <w:rsid w:val="00103A8B"/>
    <w:rsid w:val="00103BA0"/>
    <w:rsid w:val="00104108"/>
    <w:rsid w:val="00104F7F"/>
    <w:rsid w:val="00105AAC"/>
    <w:rsid w:val="001060AA"/>
    <w:rsid w:val="00107319"/>
    <w:rsid w:val="00107C15"/>
    <w:rsid w:val="00110243"/>
    <w:rsid w:val="001105A8"/>
    <w:rsid w:val="00110AE2"/>
    <w:rsid w:val="00110CDE"/>
    <w:rsid w:val="00110F78"/>
    <w:rsid w:val="001128FA"/>
    <w:rsid w:val="00112ABD"/>
    <w:rsid w:val="0011469E"/>
    <w:rsid w:val="00114ADB"/>
    <w:rsid w:val="00115519"/>
    <w:rsid w:val="00115670"/>
    <w:rsid w:val="00116588"/>
    <w:rsid w:val="00117C16"/>
    <w:rsid w:val="001201C7"/>
    <w:rsid w:val="00121721"/>
    <w:rsid w:val="00121FEC"/>
    <w:rsid w:val="00124115"/>
    <w:rsid w:val="001252E7"/>
    <w:rsid w:val="00125316"/>
    <w:rsid w:val="00125474"/>
    <w:rsid w:val="00125C7D"/>
    <w:rsid w:val="0012713B"/>
    <w:rsid w:val="00127F97"/>
    <w:rsid w:val="00132351"/>
    <w:rsid w:val="0013255A"/>
    <w:rsid w:val="00132640"/>
    <w:rsid w:val="00132F58"/>
    <w:rsid w:val="00133040"/>
    <w:rsid w:val="0013306D"/>
    <w:rsid w:val="00133F5A"/>
    <w:rsid w:val="00135161"/>
    <w:rsid w:val="00135AAB"/>
    <w:rsid w:val="00137475"/>
    <w:rsid w:val="001378F1"/>
    <w:rsid w:val="00140210"/>
    <w:rsid w:val="001417F4"/>
    <w:rsid w:val="00142450"/>
    <w:rsid w:val="0014252E"/>
    <w:rsid w:val="001427C4"/>
    <w:rsid w:val="00143DDC"/>
    <w:rsid w:val="00143E56"/>
    <w:rsid w:val="001451D8"/>
    <w:rsid w:val="00145879"/>
    <w:rsid w:val="00145F0A"/>
    <w:rsid w:val="001467E2"/>
    <w:rsid w:val="00146BB8"/>
    <w:rsid w:val="00146E78"/>
    <w:rsid w:val="001470FA"/>
    <w:rsid w:val="001477CB"/>
    <w:rsid w:val="001500ED"/>
    <w:rsid w:val="001507FD"/>
    <w:rsid w:val="0015095F"/>
    <w:rsid w:val="001517BE"/>
    <w:rsid w:val="00151916"/>
    <w:rsid w:val="001520B0"/>
    <w:rsid w:val="001525ED"/>
    <w:rsid w:val="001527AF"/>
    <w:rsid w:val="001529C1"/>
    <w:rsid w:val="00153016"/>
    <w:rsid w:val="00153B53"/>
    <w:rsid w:val="00154DD9"/>
    <w:rsid w:val="0015572A"/>
    <w:rsid w:val="0015611E"/>
    <w:rsid w:val="0015640B"/>
    <w:rsid w:val="00156740"/>
    <w:rsid w:val="001568C7"/>
    <w:rsid w:val="00157088"/>
    <w:rsid w:val="001574B9"/>
    <w:rsid w:val="001574C3"/>
    <w:rsid w:val="00157E17"/>
    <w:rsid w:val="00157E3B"/>
    <w:rsid w:val="001602D7"/>
    <w:rsid w:val="00160BDE"/>
    <w:rsid w:val="001615A2"/>
    <w:rsid w:val="001631F8"/>
    <w:rsid w:val="001633D6"/>
    <w:rsid w:val="00163925"/>
    <w:rsid w:val="0016485A"/>
    <w:rsid w:val="00164EEA"/>
    <w:rsid w:val="00165A0E"/>
    <w:rsid w:val="00166335"/>
    <w:rsid w:val="001676EC"/>
    <w:rsid w:val="001709D8"/>
    <w:rsid w:val="001713BB"/>
    <w:rsid w:val="001720BE"/>
    <w:rsid w:val="001725DF"/>
    <w:rsid w:val="001728DA"/>
    <w:rsid w:val="00172AA6"/>
    <w:rsid w:val="00173E32"/>
    <w:rsid w:val="00173F79"/>
    <w:rsid w:val="0017460F"/>
    <w:rsid w:val="001746F9"/>
    <w:rsid w:val="001748B6"/>
    <w:rsid w:val="00174D72"/>
    <w:rsid w:val="00175835"/>
    <w:rsid w:val="0017721B"/>
    <w:rsid w:val="001773F8"/>
    <w:rsid w:val="001779AC"/>
    <w:rsid w:val="00180F85"/>
    <w:rsid w:val="00181864"/>
    <w:rsid w:val="00182CD4"/>
    <w:rsid w:val="00182DF1"/>
    <w:rsid w:val="00182E0C"/>
    <w:rsid w:val="00182F3E"/>
    <w:rsid w:val="00184C0B"/>
    <w:rsid w:val="00185B16"/>
    <w:rsid w:val="0018621B"/>
    <w:rsid w:val="00186766"/>
    <w:rsid w:val="0019211F"/>
    <w:rsid w:val="0019292D"/>
    <w:rsid w:val="0019293D"/>
    <w:rsid w:val="00192988"/>
    <w:rsid w:val="00193354"/>
    <w:rsid w:val="00193CD5"/>
    <w:rsid w:val="00193EF6"/>
    <w:rsid w:val="00196AA6"/>
    <w:rsid w:val="00197D1E"/>
    <w:rsid w:val="00197D76"/>
    <w:rsid w:val="001A0881"/>
    <w:rsid w:val="001A0CBA"/>
    <w:rsid w:val="001A2558"/>
    <w:rsid w:val="001A32D1"/>
    <w:rsid w:val="001A3984"/>
    <w:rsid w:val="001A4213"/>
    <w:rsid w:val="001A5360"/>
    <w:rsid w:val="001A5501"/>
    <w:rsid w:val="001A6655"/>
    <w:rsid w:val="001A69C4"/>
    <w:rsid w:val="001B028C"/>
    <w:rsid w:val="001B1F3E"/>
    <w:rsid w:val="001B26BB"/>
    <w:rsid w:val="001B2EB3"/>
    <w:rsid w:val="001B2F1F"/>
    <w:rsid w:val="001B341B"/>
    <w:rsid w:val="001B3C1B"/>
    <w:rsid w:val="001B4868"/>
    <w:rsid w:val="001B5EA4"/>
    <w:rsid w:val="001B5EBC"/>
    <w:rsid w:val="001B61BC"/>
    <w:rsid w:val="001B6359"/>
    <w:rsid w:val="001B6D49"/>
    <w:rsid w:val="001B72D2"/>
    <w:rsid w:val="001B7B7D"/>
    <w:rsid w:val="001B7B9D"/>
    <w:rsid w:val="001C02E9"/>
    <w:rsid w:val="001C1BC0"/>
    <w:rsid w:val="001C1FA8"/>
    <w:rsid w:val="001C2B79"/>
    <w:rsid w:val="001C2CE0"/>
    <w:rsid w:val="001C2F8E"/>
    <w:rsid w:val="001C47A2"/>
    <w:rsid w:val="001C55A8"/>
    <w:rsid w:val="001C5720"/>
    <w:rsid w:val="001C5858"/>
    <w:rsid w:val="001C5951"/>
    <w:rsid w:val="001C5C15"/>
    <w:rsid w:val="001C6319"/>
    <w:rsid w:val="001C6974"/>
    <w:rsid w:val="001C7638"/>
    <w:rsid w:val="001C7968"/>
    <w:rsid w:val="001C7E70"/>
    <w:rsid w:val="001D03BB"/>
    <w:rsid w:val="001D16A0"/>
    <w:rsid w:val="001D23A1"/>
    <w:rsid w:val="001D274A"/>
    <w:rsid w:val="001D308A"/>
    <w:rsid w:val="001D51A6"/>
    <w:rsid w:val="001D58A2"/>
    <w:rsid w:val="001D5E41"/>
    <w:rsid w:val="001D67CB"/>
    <w:rsid w:val="001D6A96"/>
    <w:rsid w:val="001D6ADF"/>
    <w:rsid w:val="001D7398"/>
    <w:rsid w:val="001D7BEB"/>
    <w:rsid w:val="001E0420"/>
    <w:rsid w:val="001E1003"/>
    <w:rsid w:val="001E1559"/>
    <w:rsid w:val="001E182D"/>
    <w:rsid w:val="001E2462"/>
    <w:rsid w:val="001E27D4"/>
    <w:rsid w:val="001E32D6"/>
    <w:rsid w:val="001E480F"/>
    <w:rsid w:val="001E4999"/>
    <w:rsid w:val="001E5573"/>
    <w:rsid w:val="001E5877"/>
    <w:rsid w:val="001E5A66"/>
    <w:rsid w:val="001E6B81"/>
    <w:rsid w:val="001F01D9"/>
    <w:rsid w:val="001F0914"/>
    <w:rsid w:val="001F0CC7"/>
    <w:rsid w:val="001F22E1"/>
    <w:rsid w:val="001F2AB5"/>
    <w:rsid w:val="001F4064"/>
    <w:rsid w:val="001F46B2"/>
    <w:rsid w:val="001F60E3"/>
    <w:rsid w:val="001F7084"/>
    <w:rsid w:val="001F71D0"/>
    <w:rsid w:val="001F7595"/>
    <w:rsid w:val="001F7E52"/>
    <w:rsid w:val="001F7FE4"/>
    <w:rsid w:val="00200DF3"/>
    <w:rsid w:val="00201025"/>
    <w:rsid w:val="0020115A"/>
    <w:rsid w:val="002018BC"/>
    <w:rsid w:val="00201B97"/>
    <w:rsid w:val="00201E6D"/>
    <w:rsid w:val="002026A9"/>
    <w:rsid w:val="0020277E"/>
    <w:rsid w:val="00202C16"/>
    <w:rsid w:val="00203109"/>
    <w:rsid w:val="00203F59"/>
    <w:rsid w:val="00204BF2"/>
    <w:rsid w:val="00204FA9"/>
    <w:rsid w:val="0020585F"/>
    <w:rsid w:val="00205BB3"/>
    <w:rsid w:val="00206638"/>
    <w:rsid w:val="002069FD"/>
    <w:rsid w:val="00206F51"/>
    <w:rsid w:val="00206FBF"/>
    <w:rsid w:val="002079A3"/>
    <w:rsid w:val="00210D82"/>
    <w:rsid w:val="00211B95"/>
    <w:rsid w:val="00212C54"/>
    <w:rsid w:val="00212DFC"/>
    <w:rsid w:val="00213E1E"/>
    <w:rsid w:val="002142A0"/>
    <w:rsid w:val="00214519"/>
    <w:rsid w:val="0021495E"/>
    <w:rsid w:val="00215480"/>
    <w:rsid w:val="00215A31"/>
    <w:rsid w:val="00215B26"/>
    <w:rsid w:val="00215CAF"/>
    <w:rsid w:val="00215DCC"/>
    <w:rsid w:val="00216EB4"/>
    <w:rsid w:val="00217418"/>
    <w:rsid w:val="002174C8"/>
    <w:rsid w:val="002174D0"/>
    <w:rsid w:val="00220327"/>
    <w:rsid w:val="00220957"/>
    <w:rsid w:val="002222D6"/>
    <w:rsid w:val="00222AC8"/>
    <w:rsid w:val="00222F64"/>
    <w:rsid w:val="002243AD"/>
    <w:rsid w:val="00224E3F"/>
    <w:rsid w:val="00224EDD"/>
    <w:rsid w:val="0022528B"/>
    <w:rsid w:val="00225610"/>
    <w:rsid w:val="00225EF5"/>
    <w:rsid w:val="00226298"/>
    <w:rsid w:val="00226BC6"/>
    <w:rsid w:val="002270A0"/>
    <w:rsid w:val="0022755F"/>
    <w:rsid w:val="00227BDC"/>
    <w:rsid w:val="002302BA"/>
    <w:rsid w:val="0023048E"/>
    <w:rsid w:val="0023189F"/>
    <w:rsid w:val="00231D5A"/>
    <w:rsid w:val="002323FE"/>
    <w:rsid w:val="00232D57"/>
    <w:rsid w:val="00233701"/>
    <w:rsid w:val="00233F15"/>
    <w:rsid w:val="002342FA"/>
    <w:rsid w:val="0023449A"/>
    <w:rsid w:val="00234B2F"/>
    <w:rsid w:val="00235474"/>
    <w:rsid w:val="00235592"/>
    <w:rsid w:val="00236000"/>
    <w:rsid w:val="00236873"/>
    <w:rsid w:val="00236DBB"/>
    <w:rsid w:val="0023795A"/>
    <w:rsid w:val="00237B35"/>
    <w:rsid w:val="00240245"/>
    <w:rsid w:val="0024086F"/>
    <w:rsid w:val="002411A6"/>
    <w:rsid w:val="0024145E"/>
    <w:rsid w:val="0024305A"/>
    <w:rsid w:val="00243626"/>
    <w:rsid w:val="00243B52"/>
    <w:rsid w:val="00244866"/>
    <w:rsid w:val="002458EB"/>
    <w:rsid w:val="00245C9E"/>
    <w:rsid w:val="00245E23"/>
    <w:rsid w:val="00246DDB"/>
    <w:rsid w:val="0024738D"/>
    <w:rsid w:val="00247C0F"/>
    <w:rsid w:val="00251734"/>
    <w:rsid w:val="00251EBE"/>
    <w:rsid w:val="00251F18"/>
    <w:rsid w:val="002525C6"/>
    <w:rsid w:val="00252C89"/>
    <w:rsid w:val="00253113"/>
    <w:rsid w:val="002531C3"/>
    <w:rsid w:val="002534DF"/>
    <w:rsid w:val="002539C9"/>
    <w:rsid w:val="00254847"/>
    <w:rsid w:val="00255288"/>
    <w:rsid w:val="00255CC9"/>
    <w:rsid w:val="00256A4C"/>
    <w:rsid w:val="00257C69"/>
    <w:rsid w:val="00257DE3"/>
    <w:rsid w:val="00260B2C"/>
    <w:rsid w:val="00261804"/>
    <w:rsid w:val="00261C0B"/>
    <w:rsid w:val="00261C7C"/>
    <w:rsid w:val="00262BEC"/>
    <w:rsid w:val="00262E71"/>
    <w:rsid w:val="00263429"/>
    <w:rsid w:val="002635D5"/>
    <w:rsid w:val="00263632"/>
    <w:rsid w:val="00263A71"/>
    <w:rsid w:val="0026459A"/>
    <w:rsid w:val="00264FBC"/>
    <w:rsid w:val="00265A30"/>
    <w:rsid w:val="002660A1"/>
    <w:rsid w:val="002668C8"/>
    <w:rsid w:val="0026710C"/>
    <w:rsid w:val="00270048"/>
    <w:rsid w:val="0027038B"/>
    <w:rsid w:val="00270625"/>
    <w:rsid w:val="00270BEF"/>
    <w:rsid w:val="00271EEF"/>
    <w:rsid w:val="00272411"/>
    <w:rsid w:val="002748D7"/>
    <w:rsid w:val="00274B4D"/>
    <w:rsid w:val="00275E43"/>
    <w:rsid w:val="00276C17"/>
    <w:rsid w:val="00276FCC"/>
    <w:rsid w:val="002805BD"/>
    <w:rsid w:val="002805D8"/>
    <w:rsid w:val="002809E6"/>
    <w:rsid w:val="002813C2"/>
    <w:rsid w:val="002818D1"/>
    <w:rsid w:val="0028431D"/>
    <w:rsid w:val="0028558A"/>
    <w:rsid w:val="00285E54"/>
    <w:rsid w:val="00286391"/>
    <w:rsid w:val="00286650"/>
    <w:rsid w:val="0028676B"/>
    <w:rsid w:val="00287202"/>
    <w:rsid w:val="0028770F"/>
    <w:rsid w:val="00287E0D"/>
    <w:rsid w:val="002904D8"/>
    <w:rsid w:val="00290F46"/>
    <w:rsid w:val="0029179B"/>
    <w:rsid w:val="00291937"/>
    <w:rsid w:val="00292A45"/>
    <w:rsid w:val="00292F8B"/>
    <w:rsid w:val="002940D0"/>
    <w:rsid w:val="002944F3"/>
    <w:rsid w:val="0029480E"/>
    <w:rsid w:val="00294A0C"/>
    <w:rsid w:val="00294ACC"/>
    <w:rsid w:val="0029553F"/>
    <w:rsid w:val="002956D2"/>
    <w:rsid w:val="00295BB3"/>
    <w:rsid w:val="00296463"/>
    <w:rsid w:val="00296EEE"/>
    <w:rsid w:val="002971D0"/>
    <w:rsid w:val="002A0096"/>
    <w:rsid w:val="002A091B"/>
    <w:rsid w:val="002A0EDA"/>
    <w:rsid w:val="002A10C2"/>
    <w:rsid w:val="002A15BC"/>
    <w:rsid w:val="002A20DF"/>
    <w:rsid w:val="002A262F"/>
    <w:rsid w:val="002A290C"/>
    <w:rsid w:val="002A33D6"/>
    <w:rsid w:val="002A354B"/>
    <w:rsid w:val="002A3F8E"/>
    <w:rsid w:val="002A4830"/>
    <w:rsid w:val="002A4C08"/>
    <w:rsid w:val="002A598E"/>
    <w:rsid w:val="002A5DA5"/>
    <w:rsid w:val="002A614F"/>
    <w:rsid w:val="002A6EFA"/>
    <w:rsid w:val="002A72BE"/>
    <w:rsid w:val="002A74F1"/>
    <w:rsid w:val="002A7624"/>
    <w:rsid w:val="002B0D71"/>
    <w:rsid w:val="002B2470"/>
    <w:rsid w:val="002B2C66"/>
    <w:rsid w:val="002B2E7A"/>
    <w:rsid w:val="002B405F"/>
    <w:rsid w:val="002B49D3"/>
    <w:rsid w:val="002B4AAB"/>
    <w:rsid w:val="002B4CE3"/>
    <w:rsid w:val="002B526E"/>
    <w:rsid w:val="002B648C"/>
    <w:rsid w:val="002B78AC"/>
    <w:rsid w:val="002B79E4"/>
    <w:rsid w:val="002B7C59"/>
    <w:rsid w:val="002B7D19"/>
    <w:rsid w:val="002C0646"/>
    <w:rsid w:val="002C0933"/>
    <w:rsid w:val="002C0A84"/>
    <w:rsid w:val="002C12E6"/>
    <w:rsid w:val="002C1670"/>
    <w:rsid w:val="002C1B6B"/>
    <w:rsid w:val="002C2879"/>
    <w:rsid w:val="002C2E02"/>
    <w:rsid w:val="002C2EA1"/>
    <w:rsid w:val="002C30B0"/>
    <w:rsid w:val="002C3F5C"/>
    <w:rsid w:val="002C49AF"/>
    <w:rsid w:val="002C5D53"/>
    <w:rsid w:val="002C5EB2"/>
    <w:rsid w:val="002C6526"/>
    <w:rsid w:val="002C72CC"/>
    <w:rsid w:val="002C7F74"/>
    <w:rsid w:val="002D06FD"/>
    <w:rsid w:val="002D115C"/>
    <w:rsid w:val="002D1D95"/>
    <w:rsid w:val="002D2987"/>
    <w:rsid w:val="002D32E8"/>
    <w:rsid w:val="002D37DE"/>
    <w:rsid w:val="002D3F2B"/>
    <w:rsid w:val="002D45A7"/>
    <w:rsid w:val="002D4F75"/>
    <w:rsid w:val="002D59DA"/>
    <w:rsid w:val="002D740D"/>
    <w:rsid w:val="002D758D"/>
    <w:rsid w:val="002D773F"/>
    <w:rsid w:val="002D7A9D"/>
    <w:rsid w:val="002E001B"/>
    <w:rsid w:val="002E095D"/>
    <w:rsid w:val="002E098E"/>
    <w:rsid w:val="002E159D"/>
    <w:rsid w:val="002E1728"/>
    <w:rsid w:val="002E176A"/>
    <w:rsid w:val="002E18EC"/>
    <w:rsid w:val="002E1914"/>
    <w:rsid w:val="002E1F43"/>
    <w:rsid w:val="002E296F"/>
    <w:rsid w:val="002E36EF"/>
    <w:rsid w:val="002E426D"/>
    <w:rsid w:val="002E47BB"/>
    <w:rsid w:val="002E56A6"/>
    <w:rsid w:val="002E5968"/>
    <w:rsid w:val="002E5BA9"/>
    <w:rsid w:val="002E5D3E"/>
    <w:rsid w:val="002E7A22"/>
    <w:rsid w:val="002F05B2"/>
    <w:rsid w:val="002F0ADF"/>
    <w:rsid w:val="002F27BF"/>
    <w:rsid w:val="002F2D41"/>
    <w:rsid w:val="002F3443"/>
    <w:rsid w:val="002F4522"/>
    <w:rsid w:val="002F46F6"/>
    <w:rsid w:val="002F4C4A"/>
    <w:rsid w:val="002F5007"/>
    <w:rsid w:val="002F5AA3"/>
    <w:rsid w:val="002F6EB6"/>
    <w:rsid w:val="002F7661"/>
    <w:rsid w:val="002F76A6"/>
    <w:rsid w:val="003001C6"/>
    <w:rsid w:val="003004AB"/>
    <w:rsid w:val="00302298"/>
    <w:rsid w:val="0030239E"/>
    <w:rsid w:val="00302EA3"/>
    <w:rsid w:val="00304B0F"/>
    <w:rsid w:val="0030580E"/>
    <w:rsid w:val="00306BDF"/>
    <w:rsid w:val="00307611"/>
    <w:rsid w:val="00307903"/>
    <w:rsid w:val="00307AB4"/>
    <w:rsid w:val="00310567"/>
    <w:rsid w:val="00313837"/>
    <w:rsid w:val="00314092"/>
    <w:rsid w:val="003145E0"/>
    <w:rsid w:val="003160F3"/>
    <w:rsid w:val="003163CA"/>
    <w:rsid w:val="00317D5D"/>
    <w:rsid w:val="003203CA"/>
    <w:rsid w:val="00320969"/>
    <w:rsid w:val="00321114"/>
    <w:rsid w:val="00321D34"/>
    <w:rsid w:val="00322A5F"/>
    <w:rsid w:val="00322CD1"/>
    <w:rsid w:val="00322D07"/>
    <w:rsid w:val="00323AAB"/>
    <w:rsid w:val="003260C6"/>
    <w:rsid w:val="00326D8C"/>
    <w:rsid w:val="003276A7"/>
    <w:rsid w:val="003278B7"/>
    <w:rsid w:val="00327C17"/>
    <w:rsid w:val="00330039"/>
    <w:rsid w:val="003302D6"/>
    <w:rsid w:val="0033063E"/>
    <w:rsid w:val="00332D35"/>
    <w:rsid w:val="00332F9D"/>
    <w:rsid w:val="00332FD6"/>
    <w:rsid w:val="00333ED4"/>
    <w:rsid w:val="00334E32"/>
    <w:rsid w:val="00334EBD"/>
    <w:rsid w:val="00335114"/>
    <w:rsid w:val="00335C86"/>
    <w:rsid w:val="003363E5"/>
    <w:rsid w:val="0033640E"/>
    <w:rsid w:val="0033695F"/>
    <w:rsid w:val="00337E53"/>
    <w:rsid w:val="003419FA"/>
    <w:rsid w:val="00341CC9"/>
    <w:rsid w:val="00342DFF"/>
    <w:rsid w:val="00342F71"/>
    <w:rsid w:val="003430FF"/>
    <w:rsid w:val="00343FE8"/>
    <w:rsid w:val="003446C4"/>
    <w:rsid w:val="00344B90"/>
    <w:rsid w:val="00344CAC"/>
    <w:rsid w:val="0034501C"/>
    <w:rsid w:val="00345769"/>
    <w:rsid w:val="00345BA2"/>
    <w:rsid w:val="00345D51"/>
    <w:rsid w:val="00345DA2"/>
    <w:rsid w:val="00346D42"/>
    <w:rsid w:val="003477C5"/>
    <w:rsid w:val="00347F65"/>
    <w:rsid w:val="00350038"/>
    <w:rsid w:val="00350467"/>
    <w:rsid w:val="0035060D"/>
    <w:rsid w:val="00350A3D"/>
    <w:rsid w:val="00350ED3"/>
    <w:rsid w:val="00351199"/>
    <w:rsid w:val="00351658"/>
    <w:rsid w:val="003516E4"/>
    <w:rsid w:val="00351810"/>
    <w:rsid w:val="00351A1F"/>
    <w:rsid w:val="00352633"/>
    <w:rsid w:val="00353AD7"/>
    <w:rsid w:val="00353EBD"/>
    <w:rsid w:val="00355C3F"/>
    <w:rsid w:val="00356546"/>
    <w:rsid w:val="00360707"/>
    <w:rsid w:val="00360815"/>
    <w:rsid w:val="00360A6F"/>
    <w:rsid w:val="003613AE"/>
    <w:rsid w:val="003623F7"/>
    <w:rsid w:val="00362C07"/>
    <w:rsid w:val="00362FE5"/>
    <w:rsid w:val="0036457E"/>
    <w:rsid w:val="00365B21"/>
    <w:rsid w:val="00366184"/>
    <w:rsid w:val="0036638A"/>
    <w:rsid w:val="003665DB"/>
    <w:rsid w:val="00367663"/>
    <w:rsid w:val="00370C42"/>
    <w:rsid w:val="00371100"/>
    <w:rsid w:val="00372443"/>
    <w:rsid w:val="003724F3"/>
    <w:rsid w:val="0037373B"/>
    <w:rsid w:val="0037390B"/>
    <w:rsid w:val="003740C8"/>
    <w:rsid w:val="0037434B"/>
    <w:rsid w:val="00374566"/>
    <w:rsid w:val="00374953"/>
    <w:rsid w:val="00374ECE"/>
    <w:rsid w:val="00375B5D"/>
    <w:rsid w:val="00376D48"/>
    <w:rsid w:val="00376E1C"/>
    <w:rsid w:val="00380931"/>
    <w:rsid w:val="00380A91"/>
    <w:rsid w:val="00380C24"/>
    <w:rsid w:val="00381CB9"/>
    <w:rsid w:val="0038263B"/>
    <w:rsid w:val="00383526"/>
    <w:rsid w:val="0038506D"/>
    <w:rsid w:val="003850EE"/>
    <w:rsid w:val="0038556D"/>
    <w:rsid w:val="00385AC2"/>
    <w:rsid w:val="00386332"/>
    <w:rsid w:val="0038734B"/>
    <w:rsid w:val="0038765D"/>
    <w:rsid w:val="0039066F"/>
    <w:rsid w:val="003908FA"/>
    <w:rsid w:val="00391346"/>
    <w:rsid w:val="0039162C"/>
    <w:rsid w:val="00391D64"/>
    <w:rsid w:val="00392B1E"/>
    <w:rsid w:val="00392B46"/>
    <w:rsid w:val="00394036"/>
    <w:rsid w:val="00394220"/>
    <w:rsid w:val="0039618F"/>
    <w:rsid w:val="003967DF"/>
    <w:rsid w:val="00396803"/>
    <w:rsid w:val="00396FAD"/>
    <w:rsid w:val="0039755D"/>
    <w:rsid w:val="003A0CC8"/>
    <w:rsid w:val="003A2553"/>
    <w:rsid w:val="003A3448"/>
    <w:rsid w:val="003A3852"/>
    <w:rsid w:val="003A3ECD"/>
    <w:rsid w:val="003A4120"/>
    <w:rsid w:val="003A420F"/>
    <w:rsid w:val="003A5F43"/>
    <w:rsid w:val="003A6643"/>
    <w:rsid w:val="003A6D63"/>
    <w:rsid w:val="003A6E49"/>
    <w:rsid w:val="003A7D2B"/>
    <w:rsid w:val="003B0B77"/>
    <w:rsid w:val="003B1341"/>
    <w:rsid w:val="003B155B"/>
    <w:rsid w:val="003B1EF1"/>
    <w:rsid w:val="003B2604"/>
    <w:rsid w:val="003B2C60"/>
    <w:rsid w:val="003B324C"/>
    <w:rsid w:val="003B4EAD"/>
    <w:rsid w:val="003B4ED3"/>
    <w:rsid w:val="003B53AD"/>
    <w:rsid w:val="003B5B1B"/>
    <w:rsid w:val="003B7317"/>
    <w:rsid w:val="003B7ED1"/>
    <w:rsid w:val="003C057D"/>
    <w:rsid w:val="003C1CBC"/>
    <w:rsid w:val="003C1EAC"/>
    <w:rsid w:val="003C1F88"/>
    <w:rsid w:val="003C30DE"/>
    <w:rsid w:val="003C330A"/>
    <w:rsid w:val="003C3E8B"/>
    <w:rsid w:val="003C3FAD"/>
    <w:rsid w:val="003C47A0"/>
    <w:rsid w:val="003C5673"/>
    <w:rsid w:val="003C578A"/>
    <w:rsid w:val="003C5F96"/>
    <w:rsid w:val="003C6E0D"/>
    <w:rsid w:val="003C707E"/>
    <w:rsid w:val="003D046F"/>
    <w:rsid w:val="003D0A39"/>
    <w:rsid w:val="003D0AC5"/>
    <w:rsid w:val="003D134B"/>
    <w:rsid w:val="003D28B5"/>
    <w:rsid w:val="003D4EA1"/>
    <w:rsid w:val="003D5EE8"/>
    <w:rsid w:val="003D6C6A"/>
    <w:rsid w:val="003D7400"/>
    <w:rsid w:val="003D7E92"/>
    <w:rsid w:val="003E03C9"/>
    <w:rsid w:val="003E0F05"/>
    <w:rsid w:val="003E1C3C"/>
    <w:rsid w:val="003E2895"/>
    <w:rsid w:val="003E3F2F"/>
    <w:rsid w:val="003E4DE4"/>
    <w:rsid w:val="003E4EED"/>
    <w:rsid w:val="003E57C0"/>
    <w:rsid w:val="003E631B"/>
    <w:rsid w:val="003E6451"/>
    <w:rsid w:val="003E71B2"/>
    <w:rsid w:val="003E72E4"/>
    <w:rsid w:val="003F0E54"/>
    <w:rsid w:val="003F117C"/>
    <w:rsid w:val="003F1A7A"/>
    <w:rsid w:val="003F2083"/>
    <w:rsid w:val="003F3387"/>
    <w:rsid w:val="003F3D3D"/>
    <w:rsid w:val="003F713D"/>
    <w:rsid w:val="003F71B6"/>
    <w:rsid w:val="00400505"/>
    <w:rsid w:val="004006FC"/>
    <w:rsid w:val="00400D87"/>
    <w:rsid w:val="00400E60"/>
    <w:rsid w:val="00400EDA"/>
    <w:rsid w:val="004010C4"/>
    <w:rsid w:val="00401B30"/>
    <w:rsid w:val="004022D7"/>
    <w:rsid w:val="004025B7"/>
    <w:rsid w:val="0040277A"/>
    <w:rsid w:val="00402C3D"/>
    <w:rsid w:val="00402F43"/>
    <w:rsid w:val="0040354D"/>
    <w:rsid w:val="00403809"/>
    <w:rsid w:val="00403A04"/>
    <w:rsid w:val="004060B3"/>
    <w:rsid w:val="004060E9"/>
    <w:rsid w:val="00406BBC"/>
    <w:rsid w:val="00406C5D"/>
    <w:rsid w:val="00406D40"/>
    <w:rsid w:val="0041022D"/>
    <w:rsid w:val="00410A53"/>
    <w:rsid w:val="00410D50"/>
    <w:rsid w:val="00410E2A"/>
    <w:rsid w:val="0041152F"/>
    <w:rsid w:val="00411D78"/>
    <w:rsid w:val="004123E9"/>
    <w:rsid w:val="00412AAD"/>
    <w:rsid w:val="00412D4E"/>
    <w:rsid w:val="00413100"/>
    <w:rsid w:val="004133E9"/>
    <w:rsid w:val="00414477"/>
    <w:rsid w:val="0041486D"/>
    <w:rsid w:val="0041574A"/>
    <w:rsid w:val="00417524"/>
    <w:rsid w:val="004224DC"/>
    <w:rsid w:val="00422AD6"/>
    <w:rsid w:val="00422F79"/>
    <w:rsid w:val="0042594A"/>
    <w:rsid w:val="00426257"/>
    <w:rsid w:val="004268A3"/>
    <w:rsid w:val="00426A78"/>
    <w:rsid w:val="004272D0"/>
    <w:rsid w:val="00430011"/>
    <w:rsid w:val="00430A0C"/>
    <w:rsid w:val="0043112C"/>
    <w:rsid w:val="00431754"/>
    <w:rsid w:val="00432125"/>
    <w:rsid w:val="0043221E"/>
    <w:rsid w:val="00432911"/>
    <w:rsid w:val="00432B4C"/>
    <w:rsid w:val="004331DB"/>
    <w:rsid w:val="00433331"/>
    <w:rsid w:val="00433754"/>
    <w:rsid w:val="00434234"/>
    <w:rsid w:val="0043452D"/>
    <w:rsid w:val="0043626C"/>
    <w:rsid w:val="00436581"/>
    <w:rsid w:val="00436913"/>
    <w:rsid w:val="00437022"/>
    <w:rsid w:val="00437128"/>
    <w:rsid w:val="00441E31"/>
    <w:rsid w:val="004425F5"/>
    <w:rsid w:val="00442761"/>
    <w:rsid w:val="00442A6D"/>
    <w:rsid w:val="00442EAE"/>
    <w:rsid w:val="00443185"/>
    <w:rsid w:val="00444E04"/>
    <w:rsid w:val="00444F89"/>
    <w:rsid w:val="00445E22"/>
    <w:rsid w:val="00445E89"/>
    <w:rsid w:val="004461FC"/>
    <w:rsid w:val="004468A9"/>
    <w:rsid w:val="00446D44"/>
    <w:rsid w:val="00447F4A"/>
    <w:rsid w:val="0045054D"/>
    <w:rsid w:val="0045060D"/>
    <w:rsid w:val="004507AB"/>
    <w:rsid w:val="00450CF5"/>
    <w:rsid w:val="00451FB0"/>
    <w:rsid w:val="00452F8B"/>
    <w:rsid w:val="00453768"/>
    <w:rsid w:val="004537AE"/>
    <w:rsid w:val="004537B3"/>
    <w:rsid w:val="00453F52"/>
    <w:rsid w:val="004543D5"/>
    <w:rsid w:val="0045499C"/>
    <w:rsid w:val="00454A1A"/>
    <w:rsid w:val="00454C8F"/>
    <w:rsid w:val="00454C91"/>
    <w:rsid w:val="00454DE7"/>
    <w:rsid w:val="00455DC4"/>
    <w:rsid w:val="004563D5"/>
    <w:rsid w:val="00457E97"/>
    <w:rsid w:val="0046042D"/>
    <w:rsid w:val="004604C1"/>
    <w:rsid w:val="00460507"/>
    <w:rsid w:val="00460508"/>
    <w:rsid w:val="00460752"/>
    <w:rsid w:val="004616C9"/>
    <w:rsid w:val="00461DCA"/>
    <w:rsid w:val="00462099"/>
    <w:rsid w:val="00462DFA"/>
    <w:rsid w:val="004630A7"/>
    <w:rsid w:val="00464B03"/>
    <w:rsid w:val="00464C55"/>
    <w:rsid w:val="00465866"/>
    <w:rsid w:val="004679DD"/>
    <w:rsid w:val="00470387"/>
    <w:rsid w:val="00470EED"/>
    <w:rsid w:val="00472001"/>
    <w:rsid w:val="004721CE"/>
    <w:rsid w:val="00472955"/>
    <w:rsid w:val="00472A5E"/>
    <w:rsid w:val="00473073"/>
    <w:rsid w:val="00473693"/>
    <w:rsid w:val="004738EE"/>
    <w:rsid w:val="00473A65"/>
    <w:rsid w:val="0047461C"/>
    <w:rsid w:val="004749AE"/>
    <w:rsid w:val="004749EC"/>
    <w:rsid w:val="0048059A"/>
    <w:rsid w:val="00482237"/>
    <w:rsid w:val="00482E5A"/>
    <w:rsid w:val="004846AE"/>
    <w:rsid w:val="00484E59"/>
    <w:rsid w:val="0048616E"/>
    <w:rsid w:val="004873E4"/>
    <w:rsid w:val="00487CBB"/>
    <w:rsid w:val="00487D4A"/>
    <w:rsid w:val="00490796"/>
    <w:rsid w:val="00490C87"/>
    <w:rsid w:val="00490F23"/>
    <w:rsid w:val="00491153"/>
    <w:rsid w:val="00491A20"/>
    <w:rsid w:val="00492E9B"/>
    <w:rsid w:val="00493056"/>
    <w:rsid w:val="004938C4"/>
    <w:rsid w:val="00493DB3"/>
    <w:rsid w:val="00493FBC"/>
    <w:rsid w:val="00494D48"/>
    <w:rsid w:val="00495F30"/>
    <w:rsid w:val="004960FA"/>
    <w:rsid w:val="0049676A"/>
    <w:rsid w:val="004972D7"/>
    <w:rsid w:val="004979E1"/>
    <w:rsid w:val="004A09B0"/>
    <w:rsid w:val="004A1A15"/>
    <w:rsid w:val="004A1BAF"/>
    <w:rsid w:val="004A2536"/>
    <w:rsid w:val="004A3D15"/>
    <w:rsid w:val="004A3D3E"/>
    <w:rsid w:val="004A4A1E"/>
    <w:rsid w:val="004A4CDD"/>
    <w:rsid w:val="004A4EBC"/>
    <w:rsid w:val="004A5595"/>
    <w:rsid w:val="004A57FA"/>
    <w:rsid w:val="004A5B2D"/>
    <w:rsid w:val="004A7864"/>
    <w:rsid w:val="004A7892"/>
    <w:rsid w:val="004B0160"/>
    <w:rsid w:val="004B0D1F"/>
    <w:rsid w:val="004B2CB0"/>
    <w:rsid w:val="004B3181"/>
    <w:rsid w:val="004B4C0E"/>
    <w:rsid w:val="004B5253"/>
    <w:rsid w:val="004B642A"/>
    <w:rsid w:val="004B75C8"/>
    <w:rsid w:val="004C05CB"/>
    <w:rsid w:val="004C0C3A"/>
    <w:rsid w:val="004C24CA"/>
    <w:rsid w:val="004C34CE"/>
    <w:rsid w:val="004C37E4"/>
    <w:rsid w:val="004C390D"/>
    <w:rsid w:val="004C3F49"/>
    <w:rsid w:val="004C5171"/>
    <w:rsid w:val="004C571F"/>
    <w:rsid w:val="004C670A"/>
    <w:rsid w:val="004C68C1"/>
    <w:rsid w:val="004C6A28"/>
    <w:rsid w:val="004C6B92"/>
    <w:rsid w:val="004C72E4"/>
    <w:rsid w:val="004C79EE"/>
    <w:rsid w:val="004C7ABC"/>
    <w:rsid w:val="004D0928"/>
    <w:rsid w:val="004D16F1"/>
    <w:rsid w:val="004D1CD8"/>
    <w:rsid w:val="004D3596"/>
    <w:rsid w:val="004D420A"/>
    <w:rsid w:val="004D4E9C"/>
    <w:rsid w:val="004D544C"/>
    <w:rsid w:val="004D54DB"/>
    <w:rsid w:val="004D5CA6"/>
    <w:rsid w:val="004D6C89"/>
    <w:rsid w:val="004D70CD"/>
    <w:rsid w:val="004D7F90"/>
    <w:rsid w:val="004E0DD2"/>
    <w:rsid w:val="004E1977"/>
    <w:rsid w:val="004E1B9F"/>
    <w:rsid w:val="004E2CD7"/>
    <w:rsid w:val="004E36DD"/>
    <w:rsid w:val="004E3D36"/>
    <w:rsid w:val="004E417E"/>
    <w:rsid w:val="004E51A8"/>
    <w:rsid w:val="004E551A"/>
    <w:rsid w:val="004E563D"/>
    <w:rsid w:val="004E591D"/>
    <w:rsid w:val="004E6284"/>
    <w:rsid w:val="004F08C6"/>
    <w:rsid w:val="004F1795"/>
    <w:rsid w:val="004F1B20"/>
    <w:rsid w:val="004F1C0D"/>
    <w:rsid w:val="004F1CE5"/>
    <w:rsid w:val="004F2D3F"/>
    <w:rsid w:val="004F2DBD"/>
    <w:rsid w:val="004F375C"/>
    <w:rsid w:val="004F3C93"/>
    <w:rsid w:val="004F4AAD"/>
    <w:rsid w:val="004F695E"/>
    <w:rsid w:val="004F71DF"/>
    <w:rsid w:val="004F7222"/>
    <w:rsid w:val="004F72A8"/>
    <w:rsid w:val="004F74F3"/>
    <w:rsid w:val="00500157"/>
    <w:rsid w:val="00500A61"/>
    <w:rsid w:val="00501219"/>
    <w:rsid w:val="005013B7"/>
    <w:rsid w:val="00501469"/>
    <w:rsid w:val="005016CB"/>
    <w:rsid w:val="00502C8A"/>
    <w:rsid w:val="00502CC8"/>
    <w:rsid w:val="00502D7A"/>
    <w:rsid w:val="005047E4"/>
    <w:rsid w:val="005052F2"/>
    <w:rsid w:val="00506B58"/>
    <w:rsid w:val="0050786D"/>
    <w:rsid w:val="00507D0F"/>
    <w:rsid w:val="005105FE"/>
    <w:rsid w:val="00510711"/>
    <w:rsid w:val="00510776"/>
    <w:rsid w:val="00511128"/>
    <w:rsid w:val="0051271B"/>
    <w:rsid w:val="00512E9D"/>
    <w:rsid w:val="005131A1"/>
    <w:rsid w:val="00513E91"/>
    <w:rsid w:val="00514DCD"/>
    <w:rsid w:val="00515699"/>
    <w:rsid w:val="00515E8F"/>
    <w:rsid w:val="00515F66"/>
    <w:rsid w:val="00516468"/>
    <w:rsid w:val="00516DAA"/>
    <w:rsid w:val="005172B6"/>
    <w:rsid w:val="00521138"/>
    <w:rsid w:val="00522F71"/>
    <w:rsid w:val="00523F98"/>
    <w:rsid w:val="00524223"/>
    <w:rsid w:val="00524CF6"/>
    <w:rsid w:val="00526AC3"/>
    <w:rsid w:val="00526C6C"/>
    <w:rsid w:val="005271B8"/>
    <w:rsid w:val="0052769A"/>
    <w:rsid w:val="0052773E"/>
    <w:rsid w:val="0053147F"/>
    <w:rsid w:val="00531D09"/>
    <w:rsid w:val="00531FBD"/>
    <w:rsid w:val="00531FE9"/>
    <w:rsid w:val="00532E0A"/>
    <w:rsid w:val="00533FC7"/>
    <w:rsid w:val="00534B13"/>
    <w:rsid w:val="00535DF6"/>
    <w:rsid w:val="00535EFD"/>
    <w:rsid w:val="00536353"/>
    <w:rsid w:val="00536486"/>
    <w:rsid w:val="005370DE"/>
    <w:rsid w:val="00537273"/>
    <w:rsid w:val="00537CB8"/>
    <w:rsid w:val="00540617"/>
    <w:rsid w:val="00540D08"/>
    <w:rsid w:val="00540E25"/>
    <w:rsid w:val="005411F3"/>
    <w:rsid w:val="0054147B"/>
    <w:rsid w:val="00542709"/>
    <w:rsid w:val="00542A94"/>
    <w:rsid w:val="005439A1"/>
    <w:rsid w:val="00543C0A"/>
    <w:rsid w:val="00545622"/>
    <w:rsid w:val="00545A4A"/>
    <w:rsid w:val="0054686F"/>
    <w:rsid w:val="005478D4"/>
    <w:rsid w:val="00547C1C"/>
    <w:rsid w:val="00550C48"/>
    <w:rsid w:val="00551366"/>
    <w:rsid w:val="00552CFD"/>
    <w:rsid w:val="005532F2"/>
    <w:rsid w:val="0055358B"/>
    <w:rsid w:val="0055373A"/>
    <w:rsid w:val="00553B8F"/>
    <w:rsid w:val="00554018"/>
    <w:rsid w:val="005541E9"/>
    <w:rsid w:val="005542C0"/>
    <w:rsid w:val="0055602B"/>
    <w:rsid w:val="005569D1"/>
    <w:rsid w:val="00556AE8"/>
    <w:rsid w:val="005570B8"/>
    <w:rsid w:val="00557EEE"/>
    <w:rsid w:val="005602A2"/>
    <w:rsid w:val="005602A7"/>
    <w:rsid w:val="0056045F"/>
    <w:rsid w:val="005607B7"/>
    <w:rsid w:val="00560D6F"/>
    <w:rsid w:val="005616D7"/>
    <w:rsid w:val="00561960"/>
    <w:rsid w:val="005619D5"/>
    <w:rsid w:val="00561B85"/>
    <w:rsid w:val="00561CC4"/>
    <w:rsid w:val="00561EB2"/>
    <w:rsid w:val="00562038"/>
    <w:rsid w:val="005625B1"/>
    <w:rsid w:val="005626EB"/>
    <w:rsid w:val="00562B08"/>
    <w:rsid w:val="0056347E"/>
    <w:rsid w:val="005642A3"/>
    <w:rsid w:val="00564411"/>
    <w:rsid w:val="00564D41"/>
    <w:rsid w:val="00565645"/>
    <w:rsid w:val="005662D9"/>
    <w:rsid w:val="005665F2"/>
    <w:rsid w:val="00566B4C"/>
    <w:rsid w:val="00566B9B"/>
    <w:rsid w:val="00566EB5"/>
    <w:rsid w:val="00567365"/>
    <w:rsid w:val="00567996"/>
    <w:rsid w:val="005706AD"/>
    <w:rsid w:val="005709FD"/>
    <w:rsid w:val="00571EC3"/>
    <w:rsid w:val="00572A9E"/>
    <w:rsid w:val="0057308F"/>
    <w:rsid w:val="005734D3"/>
    <w:rsid w:val="00573554"/>
    <w:rsid w:val="00573D7A"/>
    <w:rsid w:val="00574160"/>
    <w:rsid w:val="00574189"/>
    <w:rsid w:val="0057457D"/>
    <w:rsid w:val="005748A8"/>
    <w:rsid w:val="00574920"/>
    <w:rsid w:val="00574D38"/>
    <w:rsid w:val="0057541E"/>
    <w:rsid w:val="005754D1"/>
    <w:rsid w:val="00575567"/>
    <w:rsid w:val="00575CA8"/>
    <w:rsid w:val="005764A9"/>
    <w:rsid w:val="005765E7"/>
    <w:rsid w:val="005765F5"/>
    <w:rsid w:val="00576E71"/>
    <w:rsid w:val="00580A15"/>
    <w:rsid w:val="00580EB3"/>
    <w:rsid w:val="00581869"/>
    <w:rsid w:val="00581877"/>
    <w:rsid w:val="00581CAF"/>
    <w:rsid w:val="00581F92"/>
    <w:rsid w:val="0058267D"/>
    <w:rsid w:val="00584C55"/>
    <w:rsid w:val="00586328"/>
    <w:rsid w:val="00586353"/>
    <w:rsid w:val="005863E8"/>
    <w:rsid w:val="00586ACA"/>
    <w:rsid w:val="0058706E"/>
    <w:rsid w:val="00587785"/>
    <w:rsid w:val="0059002D"/>
    <w:rsid w:val="0059008A"/>
    <w:rsid w:val="005902CA"/>
    <w:rsid w:val="005909EA"/>
    <w:rsid w:val="005917E9"/>
    <w:rsid w:val="00593486"/>
    <w:rsid w:val="005939E3"/>
    <w:rsid w:val="00593C71"/>
    <w:rsid w:val="00593F3E"/>
    <w:rsid w:val="00594074"/>
    <w:rsid w:val="0059583D"/>
    <w:rsid w:val="00595B24"/>
    <w:rsid w:val="005A0086"/>
    <w:rsid w:val="005A0527"/>
    <w:rsid w:val="005A19CC"/>
    <w:rsid w:val="005A1D3B"/>
    <w:rsid w:val="005A284F"/>
    <w:rsid w:val="005A2D17"/>
    <w:rsid w:val="005A37E9"/>
    <w:rsid w:val="005A3FE3"/>
    <w:rsid w:val="005A49C8"/>
    <w:rsid w:val="005A4D79"/>
    <w:rsid w:val="005A4DA6"/>
    <w:rsid w:val="005A53D8"/>
    <w:rsid w:val="005A58E6"/>
    <w:rsid w:val="005A58ED"/>
    <w:rsid w:val="005A776F"/>
    <w:rsid w:val="005A7CD1"/>
    <w:rsid w:val="005A7EAE"/>
    <w:rsid w:val="005B0EFD"/>
    <w:rsid w:val="005B0F3E"/>
    <w:rsid w:val="005B1378"/>
    <w:rsid w:val="005B2B64"/>
    <w:rsid w:val="005B2E44"/>
    <w:rsid w:val="005B2E76"/>
    <w:rsid w:val="005B3067"/>
    <w:rsid w:val="005B33B1"/>
    <w:rsid w:val="005B37A8"/>
    <w:rsid w:val="005B40FF"/>
    <w:rsid w:val="005B4929"/>
    <w:rsid w:val="005B4C62"/>
    <w:rsid w:val="005B579E"/>
    <w:rsid w:val="005B5863"/>
    <w:rsid w:val="005B5CA8"/>
    <w:rsid w:val="005B63D0"/>
    <w:rsid w:val="005B6DD7"/>
    <w:rsid w:val="005B6FBA"/>
    <w:rsid w:val="005B7A19"/>
    <w:rsid w:val="005C015B"/>
    <w:rsid w:val="005C01F7"/>
    <w:rsid w:val="005C0F07"/>
    <w:rsid w:val="005C1678"/>
    <w:rsid w:val="005C1DFB"/>
    <w:rsid w:val="005C208A"/>
    <w:rsid w:val="005C30C6"/>
    <w:rsid w:val="005C376F"/>
    <w:rsid w:val="005C3DF2"/>
    <w:rsid w:val="005C495B"/>
    <w:rsid w:val="005C51D6"/>
    <w:rsid w:val="005C5C41"/>
    <w:rsid w:val="005C6385"/>
    <w:rsid w:val="005C7286"/>
    <w:rsid w:val="005C7C59"/>
    <w:rsid w:val="005C7DD6"/>
    <w:rsid w:val="005D0376"/>
    <w:rsid w:val="005D03FD"/>
    <w:rsid w:val="005D08A0"/>
    <w:rsid w:val="005D0C9A"/>
    <w:rsid w:val="005D125A"/>
    <w:rsid w:val="005D2024"/>
    <w:rsid w:val="005D2E4E"/>
    <w:rsid w:val="005D2F48"/>
    <w:rsid w:val="005D327A"/>
    <w:rsid w:val="005D3380"/>
    <w:rsid w:val="005D6200"/>
    <w:rsid w:val="005D6222"/>
    <w:rsid w:val="005D696A"/>
    <w:rsid w:val="005D79FA"/>
    <w:rsid w:val="005D7BE6"/>
    <w:rsid w:val="005E020B"/>
    <w:rsid w:val="005E05CC"/>
    <w:rsid w:val="005E09EF"/>
    <w:rsid w:val="005E0B8D"/>
    <w:rsid w:val="005E16CD"/>
    <w:rsid w:val="005E4C66"/>
    <w:rsid w:val="005E4CA5"/>
    <w:rsid w:val="005E5B69"/>
    <w:rsid w:val="005E70FB"/>
    <w:rsid w:val="005F0938"/>
    <w:rsid w:val="005F1B81"/>
    <w:rsid w:val="005F1CB3"/>
    <w:rsid w:val="005F2135"/>
    <w:rsid w:val="005F2641"/>
    <w:rsid w:val="005F39A0"/>
    <w:rsid w:val="005F44D2"/>
    <w:rsid w:val="005F57F2"/>
    <w:rsid w:val="005F5C86"/>
    <w:rsid w:val="005F6B7A"/>
    <w:rsid w:val="005F7594"/>
    <w:rsid w:val="005F7DF2"/>
    <w:rsid w:val="00601936"/>
    <w:rsid w:val="0060235C"/>
    <w:rsid w:val="006036B3"/>
    <w:rsid w:val="00604152"/>
    <w:rsid w:val="00604314"/>
    <w:rsid w:val="00604D30"/>
    <w:rsid w:val="006058AE"/>
    <w:rsid w:val="00606BBA"/>
    <w:rsid w:val="00606D34"/>
    <w:rsid w:val="006074E4"/>
    <w:rsid w:val="00610D86"/>
    <w:rsid w:val="00611805"/>
    <w:rsid w:val="0061278D"/>
    <w:rsid w:val="0061387C"/>
    <w:rsid w:val="0061432B"/>
    <w:rsid w:val="00615092"/>
    <w:rsid w:val="00615A6D"/>
    <w:rsid w:val="00616798"/>
    <w:rsid w:val="00616EEC"/>
    <w:rsid w:val="00617587"/>
    <w:rsid w:val="006178D5"/>
    <w:rsid w:val="006203A0"/>
    <w:rsid w:val="0062058D"/>
    <w:rsid w:val="0062249B"/>
    <w:rsid w:val="00624043"/>
    <w:rsid w:val="00624203"/>
    <w:rsid w:val="00626626"/>
    <w:rsid w:val="006271C3"/>
    <w:rsid w:val="006275CF"/>
    <w:rsid w:val="006279F9"/>
    <w:rsid w:val="006301C5"/>
    <w:rsid w:val="00630D7F"/>
    <w:rsid w:val="00630E9E"/>
    <w:rsid w:val="00630F63"/>
    <w:rsid w:val="00631360"/>
    <w:rsid w:val="006319F8"/>
    <w:rsid w:val="00631DDF"/>
    <w:rsid w:val="006320E7"/>
    <w:rsid w:val="00632A1D"/>
    <w:rsid w:val="0063389D"/>
    <w:rsid w:val="006372BE"/>
    <w:rsid w:val="0063789D"/>
    <w:rsid w:val="00637982"/>
    <w:rsid w:val="00637B4E"/>
    <w:rsid w:val="0064059E"/>
    <w:rsid w:val="006405C7"/>
    <w:rsid w:val="00641FBA"/>
    <w:rsid w:val="006422EE"/>
    <w:rsid w:val="006427B0"/>
    <w:rsid w:val="00642984"/>
    <w:rsid w:val="00642A61"/>
    <w:rsid w:val="006433A1"/>
    <w:rsid w:val="0064381A"/>
    <w:rsid w:val="006442E1"/>
    <w:rsid w:val="00644C18"/>
    <w:rsid w:val="00645BEC"/>
    <w:rsid w:val="00645DAD"/>
    <w:rsid w:val="00645DCE"/>
    <w:rsid w:val="00645FC1"/>
    <w:rsid w:val="00647941"/>
    <w:rsid w:val="00650747"/>
    <w:rsid w:val="00650D4D"/>
    <w:rsid w:val="00651528"/>
    <w:rsid w:val="0065152E"/>
    <w:rsid w:val="006524DD"/>
    <w:rsid w:val="00653242"/>
    <w:rsid w:val="00654DE3"/>
    <w:rsid w:val="0065552F"/>
    <w:rsid w:val="0065592C"/>
    <w:rsid w:val="00655E37"/>
    <w:rsid w:val="0065633F"/>
    <w:rsid w:val="00656357"/>
    <w:rsid w:val="00660828"/>
    <w:rsid w:val="00660CA9"/>
    <w:rsid w:val="00661239"/>
    <w:rsid w:val="00662292"/>
    <w:rsid w:val="0066263B"/>
    <w:rsid w:val="006639EC"/>
    <w:rsid w:val="00664C0D"/>
    <w:rsid w:val="00664C54"/>
    <w:rsid w:val="006650C9"/>
    <w:rsid w:val="00665CAE"/>
    <w:rsid w:val="0066663C"/>
    <w:rsid w:val="006676BD"/>
    <w:rsid w:val="00672423"/>
    <w:rsid w:val="00672861"/>
    <w:rsid w:val="00672CCD"/>
    <w:rsid w:val="006731BB"/>
    <w:rsid w:val="00673236"/>
    <w:rsid w:val="00673ECE"/>
    <w:rsid w:val="006745DC"/>
    <w:rsid w:val="006746D0"/>
    <w:rsid w:val="00674FF6"/>
    <w:rsid w:val="00675A87"/>
    <w:rsid w:val="0067614A"/>
    <w:rsid w:val="006765FC"/>
    <w:rsid w:val="00676F5A"/>
    <w:rsid w:val="006811E3"/>
    <w:rsid w:val="00681C67"/>
    <w:rsid w:val="00681C9E"/>
    <w:rsid w:val="00682545"/>
    <w:rsid w:val="00682ABD"/>
    <w:rsid w:val="006833E3"/>
    <w:rsid w:val="006845A8"/>
    <w:rsid w:val="00684A0E"/>
    <w:rsid w:val="00684A40"/>
    <w:rsid w:val="00684C13"/>
    <w:rsid w:val="00685C7F"/>
    <w:rsid w:val="00687907"/>
    <w:rsid w:val="00690F41"/>
    <w:rsid w:val="00691A9E"/>
    <w:rsid w:val="00691D90"/>
    <w:rsid w:val="006925D1"/>
    <w:rsid w:val="006926F1"/>
    <w:rsid w:val="00692B01"/>
    <w:rsid w:val="006930E3"/>
    <w:rsid w:val="00693383"/>
    <w:rsid w:val="00695CC2"/>
    <w:rsid w:val="006960D4"/>
    <w:rsid w:val="006964AE"/>
    <w:rsid w:val="006967DE"/>
    <w:rsid w:val="00696976"/>
    <w:rsid w:val="00696FB9"/>
    <w:rsid w:val="00697D67"/>
    <w:rsid w:val="00697EEC"/>
    <w:rsid w:val="006A02DC"/>
    <w:rsid w:val="006A0887"/>
    <w:rsid w:val="006A1640"/>
    <w:rsid w:val="006A16DA"/>
    <w:rsid w:val="006A1721"/>
    <w:rsid w:val="006A2076"/>
    <w:rsid w:val="006A22E3"/>
    <w:rsid w:val="006A2821"/>
    <w:rsid w:val="006A331A"/>
    <w:rsid w:val="006A33FE"/>
    <w:rsid w:val="006A4019"/>
    <w:rsid w:val="006A4133"/>
    <w:rsid w:val="006A4DD6"/>
    <w:rsid w:val="006A57A0"/>
    <w:rsid w:val="006A5A5E"/>
    <w:rsid w:val="006A62E3"/>
    <w:rsid w:val="006A6F2D"/>
    <w:rsid w:val="006B0C11"/>
    <w:rsid w:val="006B0DBC"/>
    <w:rsid w:val="006B1863"/>
    <w:rsid w:val="006B1CFE"/>
    <w:rsid w:val="006B34AF"/>
    <w:rsid w:val="006B3FC5"/>
    <w:rsid w:val="006B4026"/>
    <w:rsid w:val="006B4B30"/>
    <w:rsid w:val="006B4FCD"/>
    <w:rsid w:val="006B5958"/>
    <w:rsid w:val="006B5966"/>
    <w:rsid w:val="006B5F70"/>
    <w:rsid w:val="006B6398"/>
    <w:rsid w:val="006B70B8"/>
    <w:rsid w:val="006B7606"/>
    <w:rsid w:val="006B78FC"/>
    <w:rsid w:val="006C007B"/>
    <w:rsid w:val="006C0379"/>
    <w:rsid w:val="006C1443"/>
    <w:rsid w:val="006C1AC7"/>
    <w:rsid w:val="006C1C8E"/>
    <w:rsid w:val="006C3369"/>
    <w:rsid w:val="006C390D"/>
    <w:rsid w:val="006C3D6C"/>
    <w:rsid w:val="006C4083"/>
    <w:rsid w:val="006C4B26"/>
    <w:rsid w:val="006C509A"/>
    <w:rsid w:val="006C7583"/>
    <w:rsid w:val="006C7EA5"/>
    <w:rsid w:val="006D0B62"/>
    <w:rsid w:val="006D0F1B"/>
    <w:rsid w:val="006D104B"/>
    <w:rsid w:val="006D1359"/>
    <w:rsid w:val="006D1D98"/>
    <w:rsid w:val="006D28E8"/>
    <w:rsid w:val="006D3135"/>
    <w:rsid w:val="006D37FA"/>
    <w:rsid w:val="006D40C6"/>
    <w:rsid w:val="006D58F2"/>
    <w:rsid w:val="006E06D3"/>
    <w:rsid w:val="006E0A83"/>
    <w:rsid w:val="006E0EB3"/>
    <w:rsid w:val="006E117B"/>
    <w:rsid w:val="006E1A15"/>
    <w:rsid w:val="006E1A5B"/>
    <w:rsid w:val="006E2191"/>
    <w:rsid w:val="006E34AE"/>
    <w:rsid w:val="006E49FF"/>
    <w:rsid w:val="006E4DAB"/>
    <w:rsid w:val="006E67AF"/>
    <w:rsid w:val="006E685F"/>
    <w:rsid w:val="006E6E2A"/>
    <w:rsid w:val="006E7C0E"/>
    <w:rsid w:val="006F1A1A"/>
    <w:rsid w:val="006F2C65"/>
    <w:rsid w:val="006F3027"/>
    <w:rsid w:val="006F3030"/>
    <w:rsid w:val="006F3F84"/>
    <w:rsid w:val="006F5016"/>
    <w:rsid w:val="006F55C5"/>
    <w:rsid w:val="006F5892"/>
    <w:rsid w:val="006F6609"/>
    <w:rsid w:val="006F6D31"/>
    <w:rsid w:val="006F7511"/>
    <w:rsid w:val="006F77F5"/>
    <w:rsid w:val="006F7D59"/>
    <w:rsid w:val="00700532"/>
    <w:rsid w:val="00700DD3"/>
    <w:rsid w:val="00700E55"/>
    <w:rsid w:val="00702CA5"/>
    <w:rsid w:val="00703939"/>
    <w:rsid w:val="00703D24"/>
    <w:rsid w:val="00703E96"/>
    <w:rsid w:val="0070441D"/>
    <w:rsid w:val="0070609F"/>
    <w:rsid w:val="007070F7"/>
    <w:rsid w:val="00707302"/>
    <w:rsid w:val="00707CB9"/>
    <w:rsid w:val="00710178"/>
    <w:rsid w:val="00711900"/>
    <w:rsid w:val="00711F9E"/>
    <w:rsid w:val="007120FB"/>
    <w:rsid w:val="0071369B"/>
    <w:rsid w:val="00713825"/>
    <w:rsid w:val="00713B91"/>
    <w:rsid w:val="0071453A"/>
    <w:rsid w:val="00714910"/>
    <w:rsid w:val="0071545C"/>
    <w:rsid w:val="007155F5"/>
    <w:rsid w:val="00715611"/>
    <w:rsid w:val="0071568A"/>
    <w:rsid w:val="00715AE3"/>
    <w:rsid w:val="00715D8D"/>
    <w:rsid w:val="00716034"/>
    <w:rsid w:val="00717201"/>
    <w:rsid w:val="00720BEC"/>
    <w:rsid w:val="00721198"/>
    <w:rsid w:val="00721D38"/>
    <w:rsid w:val="00722380"/>
    <w:rsid w:val="00723206"/>
    <w:rsid w:val="007239C9"/>
    <w:rsid w:val="007240A9"/>
    <w:rsid w:val="0072414A"/>
    <w:rsid w:val="00724421"/>
    <w:rsid w:val="007255C7"/>
    <w:rsid w:val="0072569F"/>
    <w:rsid w:val="007257B5"/>
    <w:rsid w:val="0072580A"/>
    <w:rsid w:val="00725927"/>
    <w:rsid w:val="00726D79"/>
    <w:rsid w:val="007272FE"/>
    <w:rsid w:val="007275AE"/>
    <w:rsid w:val="00727A27"/>
    <w:rsid w:val="00727D9E"/>
    <w:rsid w:val="00730E53"/>
    <w:rsid w:val="00731085"/>
    <w:rsid w:val="0073164B"/>
    <w:rsid w:val="00731A18"/>
    <w:rsid w:val="00733003"/>
    <w:rsid w:val="007341A0"/>
    <w:rsid w:val="007343A6"/>
    <w:rsid w:val="007344BF"/>
    <w:rsid w:val="007356E9"/>
    <w:rsid w:val="00735F3F"/>
    <w:rsid w:val="00736443"/>
    <w:rsid w:val="00736F6E"/>
    <w:rsid w:val="00737588"/>
    <w:rsid w:val="00737AF9"/>
    <w:rsid w:val="00740780"/>
    <w:rsid w:val="00740792"/>
    <w:rsid w:val="00740D20"/>
    <w:rsid w:val="00741047"/>
    <w:rsid w:val="00741CFB"/>
    <w:rsid w:val="007421E6"/>
    <w:rsid w:val="00743007"/>
    <w:rsid w:val="00743A6F"/>
    <w:rsid w:val="00744F0A"/>
    <w:rsid w:val="007452EA"/>
    <w:rsid w:val="0074554D"/>
    <w:rsid w:val="0074668A"/>
    <w:rsid w:val="00746705"/>
    <w:rsid w:val="00746AF0"/>
    <w:rsid w:val="00747692"/>
    <w:rsid w:val="0075066C"/>
    <w:rsid w:val="00750A4B"/>
    <w:rsid w:val="0075146C"/>
    <w:rsid w:val="0075152B"/>
    <w:rsid w:val="00752025"/>
    <w:rsid w:val="0075206D"/>
    <w:rsid w:val="00752271"/>
    <w:rsid w:val="00753B14"/>
    <w:rsid w:val="00753EA4"/>
    <w:rsid w:val="007562A7"/>
    <w:rsid w:val="00756880"/>
    <w:rsid w:val="007577DC"/>
    <w:rsid w:val="007579AF"/>
    <w:rsid w:val="00757A59"/>
    <w:rsid w:val="00761D8B"/>
    <w:rsid w:val="0076276F"/>
    <w:rsid w:val="00762821"/>
    <w:rsid w:val="00762900"/>
    <w:rsid w:val="007659BA"/>
    <w:rsid w:val="00765C09"/>
    <w:rsid w:val="00766112"/>
    <w:rsid w:val="007666BC"/>
    <w:rsid w:val="00767594"/>
    <w:rsid w:val="007675FD"/>
    <w:rsid w:val="00767999"/>
    <w:rsid w:val="00767FD3"/>
    <w:rsid w:val="0077097B"/>
    <w:rsid w:val="00771A10"/>
    <w:rsid w:val="00771AB9"/>
    <w:rsid w:val="00772122"/>
    <w:rsid w:val="00772264"/>
    <w:rsid w:val="00772A18"/>
    <w:rsid w:val="00772B1E"/>
    <w:rsid w:val="00773C05"/>
    <w:rsid w:val="00773F94"/>
    <w:rsid w:val="007740F7"/>
    <w:rsid w:val="00775182"/>
    <w:rsid w:val="00775FCA"/>
    <w:rsid w:val="00777237"/>
    <w:rsid w:val="00780282"/>
    <w:rsid w:val="00780BD3"/>
    <w:rsid w:val="00781954"/>
    <w:rsid w:val="00784121"/>
    <w:rsid w:val="00784791"/>
    <w:rsid w:val="007857AC"/>
    <w:rsid w:val="00785DD2"/>
    <w:rsid w:val="00785F0A"/>
    <w:rsid w:val="00785F8C"/>
    <w:rsid w:val="00786269"/>
    <w:rsid w:val="00786559"/>
    <w:rsid w:val="00786566"/>
    <w:rsid w:val="007868FF"/>
    <w:rsid w:val="00786C21"/>
    <w:rsid w:val="0078748C"/>
    <w:rsid w:val="0078750D"/>
    <w:rsid w:val="00787D58"/>
    <w:rsid w:val="00790137"/>
    <w:rsid w:val="00792819"/>
    <w:rsid w:val="00792A3F"/>
    <w:rsid w:val="00793698"/>
    <w:rsid w:val="007947B4"/>
    <w:rsid w:val="00794808"/>
    <w:rsid w:val="00794B73"/>
    <w:rsid w:val="00795924"/>
    <w:rsid w:val="00796133"/>
    <w:rsid w:val="00796287"/>
    <w:rsid w:val="0079699D"/>
    <w:rsid w:val="00797629"/>
    <w:rsid w:val="007A0D0C"/>
    <w:rsid w:val="007A16B9"/>
    <w:rsid w:val="007A16D4"/>
    <w:rsid w:val="007A2035"/>
    <w:rsid w:val="007A21DC"/>
    <w:rsid w:val="007A2CC7"/>
    <w:rsid w:val="007A30CB"/>
    <w:rsid w:val="007A3DAB"/>
    <w:rsid w:val="007A4298"/>
    <w:rsid w:val="007A53E5"/>
    <w:rsid w:val="007A59BC"/>
    <w:rsid w:val="007A6887"/>
    <w:rsid w:val="007A7804"/>
    <w:rsid w:val="007A7873"/>
    <w:rsid w:val="007B265B"/>
    <w:rsid w:val="007B2893"/>
    <w:rsid w:val="007B29F2"/>
    <w:rsid w:val="007B2D4E"/>
    <w:rsid w:val="007B2E91"/>
    <w:rsid w:val="007B3C0A"/>
    <w:rsid w:val="007B46EC"/>
    <w:rsid w:val="007B5353"/>
    <w:rsid w:val="007B53CC"/>
    <w:rsid w:val="007B5E1D"/>
    <w:rsid w:val="007B5E44"/>
    <w:rsid w:val="007B7336"/>
    <w:rsid w:val="007B74C5"/>
    <w:rsid w:val="007C034B"/>
    <w:rsid w:val="007C0F9F"/>
    <w:rsid w:val="007C152C"/>
    <w:rsid w:val="007C17DA"/>
    <w:rsid w:val="007C1BA2"/>
    <w:rsid w:val="007C22D5"/>
    <w:rsid w:val="007C2CD4"/>
    <w:rsid w:val="007C356E"/>
    <w:rsid w:val="007C3599"/>
    <w:rsid w:val="007C4CEE"/>
    <w:rsid w:val="007C6007"/>
    <w:rsid w:val="007C6068"/>
    <w:rsid w:val="007C67CA"/>
    <w:rsid w:val="007C699B"/>
    <w:rsid w:val="007D0139"/>
    <w:rsid w:val="007D08C7"/>
    <w:rsid w:val="007D12BE"/>
    <w:rsid w:val="007D1308"/>
    <w:rsid w:val="007D18BC"/>
    <w:rsid w:val="007D18E6"/>
    <w:rsid w:val="007D2179"/>
    <w:rsid w:val="007D2259"/>
    <w:rsid w:val="007D3214"/>
    <w:rsid w:val="007D33EE"/>
    <w:rsid w:val="007D3488"/>
    <w:rsid w:val="007D5315"/>
    <w:rsid w:val="007D5BFD"/>
    <w:rsid w:val="007D69A5"/>
    <w:rsid w:val="007D714C"/>
    <w:rsid w:val="007D7D9B"/>
    <w:rsid w:val="007D7DB5"/>
    <w:rsid w:val="007E185E"/>
    <w:rsid w:val="007E260D"/>
    <w:rsid w:val="007E26F2"/>
    <w:rsid w:val="007E2DE2"/>
    <w:rsid w:val="007E36A0"/>
    <w:rsid w:val="007E4D7A"/>
    <w:rsid w:val="007E5256"/>
    <w:rsid w:val="007E52D2"/>
    <w:rsid w:val="007E5648"/>
    <w:rsid w:val="007E6384"/>
    <w:rsid w:val="007E6A36"/>
    <w:rsid w:val="007F17B2"/>
    <w:rsid w:val="007F17FA"/>
    <w:rsid w:val="007F19FF"/>
    <w:rsid w:val="007F2D52"/>
    <w:rsid w:val="007F4085"/>
    <w:rsid w:val="007F42E4"/>
    <w:rsid w:val="007F5642"/>
    <w:rsid w:val="007F7238"/>
    <w:rsid w:val="007F7626"/>
    <w:rsid w:val="008016A4"/>
    <w:rsid w:val="008017B0"/>
    <w:rsid w:val="00801BE0"/>
    <w:rsid w:val="00802247"/>
    <w:rsid w:val="00802558"/>
    <w:rsid w:val="0080489E"/>
    <w:rsid w:val="00804D79"/>
    <w:rsid w:val="008053CD"/>
    <w:rsid w:val="00807919"/>
    <w:rsid w:val="00807AC3"/>
    <w:rsid w:val="008107B8"/>
    <w:rsid w:val="00811020"/>
    <w:rsid w:val="008116B9"/>
    <w:rsid w:val="0081275F"/>
    <w:rsid w:val="00813448"/>
    <w:rsid w:val="008134D8"/>
    <w:rsid w:val="008140B4"/>
    <w:rsid w:val="00814293"/>
    <w:rsid w:val="00815C3C"/>
    <w:rsid w:val="008161E7"/>
    <w:rsid w:val="00816A68"/>
    <w:rsid w:val="00817025"/>
    <w:rsid w:val="00817AF7"/>
    <w:rsid w:val="00817CB1"/>
    <w:rsid w:val="0082002A"/>
    <w:rsid w:val="0082049E"/>
    <w:rsid w:val="00820F9E"/>
    <w:rsid w:val="008213A3"/>
    <w:rsid w:val="00821FAB"/>
    <w:rsid w:val="00822262"/>
    <w:rsid w:val="00822FDE"/>
    <w:rsid w:val="008248F4"/>
    <w:rsid w:val="00824930"/>
    <w:rsid w:val="008250C4"/>
    <w:rsid w:val="00825B13"/>
    <w:rsid w:val="0082666B"/>
    <w:rsid w:val="00826CA6"/>
    <w:rsid w:val="00827A39"/>
    <w:rsid w:val="00830DA5"/>
    <w:rsid w:val="00832907"/>
    <w:rsid w:val="00832A21"/>
    <w:rsid w:val="00832D12"/>
    <w:rsid w:val="0083385D"/>
    <w:rsid w:val="00833944"/>
    <w:rsid w:val="00833F39"/>
    <w:rsid w:val="008353DE"/>
    <w:rsid w:val="00835701"/>
    <w:rsid w:val="00836217"/>
    <w:rsid w:val="00836546"/>
    <w:rsid w:val="0083734C"/>
    <w:rsid w:val="00837842"/>
    <w:rsid w:val="00840AFA"/>
    <w:rsid w:val="0084139B"/>
    <w:rsid w:val="00841CF4"/>
    <w:rsid w:val="00842AA1"/>
    <w:rsid w:val="00842E93"/>
    <w:rsid w:val="008436F8"/>
    <w:rsid w:val="00843CAD"/>
    <w:rsid w:val="00843FDA"/>
    <w:rsid w:val="008473BA"/>
    <w:rsid w:val="008479CD"/>
    <w:rsid w:val="008509F2"/>
    <w:rsid w:val="0085128D"/>
    <w:rsid w:val="00851A2F"/>
    <w:rsid w:val="008528F1"/>
    <w:rsid w:val="008529C3"/>
    <w:rsid w:val="00852AC3"/>
    <w:rsid w:val="008542BC"/>
    <w:rsid w:val="008548FF"/>
    <w:rsid w:val="008549D5"/>
    <w:rsid w:val="00854D40"/>
    <w:rsid w:val="00854D88"/>
    <w:rsid w:val="00854F15"/>
    <w:rsid w:val="00854FA2"/>
    <w:rsid w:val="00855A71"/>
    <w:rsid w:val="00855BDB"/>
    <w:rsid w:val="008564EF"/>
    <w:rsid w:val="00857A83"/>
    <w:rsid w:val="00857C60"/>
    <w:rsid w:val="00860513"/>
    <w:rsid w:val="00862A91"/>
    <w:rsid w:val="00863158"/>
    <w:rsid w:val="00863845"/>
    <w:rsid w:val="00863A99"/>
    <w:rsid w:val="00863D30"/>
    <w:rsid w:val="00863F9E"/>
    <w:rsid w:val="00864365"/>
    <w:rsid w:val="008644F4"/>
    <w:rsid w:val="00864A44"/>
    <w:rsid w:val="008659C1"/>
    <w:rsid w:val="008660DD"/>
    <w:rsid w:val="00866179"/>
    <w:rsid w:val="00867432"/>
    <w:rsid w:val="0087070D"/>
    <w:rsid w:val="008708C0"/>
    <w:rsid w:val="00871FC2"/>
    <w:rsid w:val="0087221A"/>
    <w:rsid w:val="00872458"/>
    <w:rsid w:val="0087257B"/>
    <w:rsid w:val="008726EE"/>
    <w:rsid w:val="00873337"/>
    <w:rsid w:val="00873ADD"/>
    <w:rsid w:val="00874265"/>
    <w:rsid w:val="00874688"/>
    <w:rsid w:val="00874B22"/>
    <w:rsid w:val="00874C56"/>
    <w:rsid w:val="008751DD"/>
    <w:rsid w:val="0087542D"/>
    <w:rsid w:val="00875F8E"/>
    <w:rsid w:val="00875FED"/>
    <w:rsid w:val="00876284"/>
    <w:rsid w:val="00876873"/>
    <w:rsid w:val="00877BA0"/>
    <w:rsid w:val="00877BA3"/>
    <w:rsid w:val="00877E08"/>
    <w:rsid w:val="00880B16"/>
    <w:rsid w:val="00880E93"/>
    <w:rsid w:val="00881056"/>
    <w:rsid w:val="0088182B"/>
    <w:rsid w:val="00881920"/>
    <w:rsid w:val="008819D8"/>
    <w:rsid w:val="00882216"/>
    <w:rsid w:val="00882394"/>
    <w:rsid w:val="00882431"/>
    <w:rsid w:val="00882771"/>
    <w:rsid w:val="00883DD2"/>
    <w:rsid w:val="008843FD"/>
    <w:rsid w:val="00884904"/>
    <w:rsid w:val="0088499A"/>
    <w:rsid w:val="00884D4B"/>
    <w:rsid w:val="00884ED6"/>
    <w:rsid w:val="00885F24"/>
    <w:rsid w:val="00886027"/>
    <w:rsid w:val="008860AF"/>
    <w:rsid w:val="008866CF"/>
    <w:rsid w:val="0088671E"/>
    <w:rsid w:val="00886D44"/>
    <w:rsid w:val="00887E72"/>
    <w:rsid w:val="008900D6"/>
    <w:rsid w:val="00890494"/>
    <w:rsid w:val="00890DE4"/>
    <w:rsid w:val="00891287"/>
    <w:rsid w:val="00891370"/>
    <w:rsid w:val="008914D7"/>
    <w:rsid w:val="0089328A"/>
    <w:rsid w:val="008942ED"/>
    <w:rsid w:val="008942FC"/>
    <w:rsid w:val="008946E8"/>
    <w:rsid w:val="008947B9"/>
    <w:rsid w:val="00894A5A"/>
    <w:rsid w:val="008957E9"/>
    <w:rsid w:val="00897A2D"/>
    <w:rsid w:val="00897CE9"/>
    <w:rsid w:val="008A05B7"/>
    <w:rsid w:val="008A0F32"/>
    <w:rsid w:val="008A1C2B"/>
    <w:rsid w:val="008A1E28"/>
    <w:rsid w:val="008A25B0"/>
    <w:rsid w:val="008A29F4"/>
    <w:rsid w:val="008A2EA6"/>
    <w:rsid w:val="008A36C3"/>
    <w:rsid w:val="008A3A3F"/>
    <w:rsid w:val="008A3CA6"/>
    <w:rsid w:val="008A53E1"/>
    <w:rsid w:val="008A5BAA"/>
    <w:rsid w:val="008A611A"/>
    <w:rsid w:val="008A7255"/>
    <w:rsid w:val="008A7C02"/>
    <w:rsid w:val="008B0960"/>
    <w:rsid w:val="008B0D49"/>
    <w:rsid w:val="008B1B28"/>
    <w:rsid w:val="008B2A16"/>
    <w:rsid w:val="008B3488"/>
    <w:rsid w:val="008B389F"/>
    <w:rsid w:val="008B39F2"/>
    <w:rsid w:val="008B3F54"/>
    <w:rsid w:val="008B50F5"/>
    <w:rsid w:val="008B6AF5"/>
    <w:rsid w:val="008B6CFF"/>
    <w:rsid w:val="008B716D"/>
    <w:rsid w:val="008C0211"/>
    <w:rsid w:val="008C02CE"/>
    <w:rsid w:val="008C04A8"/>
    <w:rsid w:val="008C1051"/>
    <w:rsid w:val="008C11CC"/>
    <w:rsid w:val="008C164C"/>
    <w:rsid w:val="008C1979"/>
    <w:rsid w:val="008C233B"/>
    <w:rsid w:val="008C2638"/>
    <w:rsid w:val="008C3080"/>
    <w:rsid w:val="008C4266"/>
    <w:rsid w:val="008C4819"/>
    <w:rsid w:val="008C49B3"/>
    <w:rsid w:val="008C5407"/>
    <w:rsid w:val="008C6782"/>
    <w:rsid w:val="008C6E34"/>
    <w:rsid w:val="008C7B30"/>
    <w:rsid w:val="008D0507"/>
    <w:rsid w:val="008D141A"/>
    <w:rsid w:val="008D24B0"/>
    <w:rsid w:val="008D2ECA"/>
    <w:rsid w:val="008D4AEE"/>
    <w:rsid w:val="008D4EA8"/>
    <w:rsid w:val="008D608D"/>
    <w:rsid w:val="008D7247"/>
    <w:rsid w:val="008D72AA"/>
    <w:rsid w:val="008D72D7"/>
    <w:rsid w:val="008D7735"/>
    <w:rsid w:val="008D7849"/>
    <w:rsid w:val="008D7E9F"/>
    <w:rsid w:val="008E007C"/>
    <w:rsid w:val="008E0D5A"/>
    <w:rsid w:val="008E1551"/>
    <w:rsid w:val="008E1E93"/>
    <w:rsid w:val="008E222A"/>
    <w:rsid w:val="008E32B0"/>
    <w:rsid w:val="008E40BB"/>
    <w:rsid w:val="008E47FB"/>
    <w:rsid w:val="008E497B"/>
    <w:rsid w:val="008E50AA"/>
    <w:rsid w:val="008E57FE"/>
    <w:rsid w:val="008E5EC8"/>
    <w:rsid w:val="008E673F"/>
    <w:rsid w:val="008E67B7"/>
    <w:rsid w:val="008F018D"/>
    <w:rsid w:val="008F01DF"/>
    <w:rsid w:val="008F181E"/>
    <w:rsid w:val="008F1CD0"/>
    <w:rsid w:val="008F23C3"/>
    <w:rsid w:val="008F278D"/>
    <w:rsid w:val="008F28A5"/>
    <w:rsid w:val="008F2AE3"/>
    <w:rsid w:val="008F2E78"/>
    <w:rsid w:val="008F315C"/>
    <w:rsid w:val="008F32E6"/>
    <w:rsid w:val="008F50CC"/>
    <w:rsid w:val="008F5C6C"/>
    <w:rsid w:val="008F6244"/>
    <w:rsid w:val="008F67C6"/>
    <w:rsid w:val="008F77EB"/>
    <w:rsid w:val="00900983"/>
    <w:rsid w:val="00900E18"/>
    <w:rsid w:val="009012BD"/>
    <w:rsid w:val="009014F8"/>
    <w:rsid w:val="009015F4"/>
    <w:rsid w:val="00901EC6"/>
    <w:rsid w:val="009020A1"/>
    <w:rsid w:val="00902257"/>
    <w:rsid w:val="00902A47"/>
    <w:rsid w:val="00902CB9"/>
    <w:rsid w:val="009053DC"/>
    <w:rsid w:val="00905DB1"/>
    <w:rsid w:val="00906EC8"/>
    <w:rsid w:val="00906FC4"/>
    <w:rsid w:val="0090701E"/>
    <w:rsid w:val="009107E8"/>
    <w:rsid w:val="00910A4F"/>
    <w:rsid w:val="00910AF4"/>
    <w:rsid w:val="0091175F"/>
    <w:rsid w:val="00912C22"/>
    <w:rsid w:val="00913459"/>
    <w:rsid w:val="009136D3"/>
    <w:rsid w:val="009139FB"/>
    <w:rsid w:val="00913F52"/>
    <w:rsid w:val="009142D7"/>
    <w:rsid w:val="00914677"/>
    <w:rsid w:val="00915124"/>
    <w:rsid w:val="00915314"/>
    <w:rsid w:val="009153B2"/>
    <w:rsid w:val="0091584E"/>
    <w:rsid w:val="0091656F"/>
    <w:rsid w:val="00917280"/>
    <w:rsid w:val="0091779D"/>
    <w:rsid w:val="009212B7"/>
    <w:rsid w:val="009215FB"/>
    <w:rsid w:val="00921F0B"/>
    <w:rsid w:val="009220DF"/>
    <w:rsid w:val="009220E0"/>
    <w:rsid w:val="00922527"/>
    <w:rsid w:val="009225A4"/>
    <w:rsid w:val="00922D71"/>
    <w:rsid w:val="00923283"/>
    <w:rsid w:val="00923380"/>
    <w:rsid w:val="009240D1"/>
    <w:rsid w:val="0092410C"/>
    <w:rsid w:val="00924686"/>
    <w:rsid w:val="00924F15"/>
    <w:rsid w:val="00925569"/>
    <w:rsid w:val="0092567E"/>
    <w:rsid w:val="0092638F"/>
    <w:rsid w:val="009264CB"/>
    <w:rsid w:val="00926B0A"/>
    <w:rsid w:val="00927566"/>
    <w:rsid w:val="0093009B"/>
    <w:rsid w:val="00931013"/>
    <w:rsid w:val="00931544"/>
    <w:rsid w:val="00931637"/>
    <w:rsid w:val="009319D8"/>
    <w:rsid w:val="00931D42"/>
    <w:rsid w:val="009334B5"/>
    <w:rsid w:val="00933D40"/>
    <w:rsid w:val="00933E94"/>
    <w:rsid w:val="009347A4"/>
    <w:rsid w:val="00935B72"/>
    <w:rsid w:val="009368FA"/>
    <w:rsid w:val="00937168"/>
    <w:rsid w:val="00937FF8"/>
    <w:rsid w:val="00943234"/>
    <w:rsid w:val="009434AF"/>
    <w:rsid w:val="0094382B"/>
    <w:rsid w:val="00943D13"/>
    <w:rsid w:val="009444DA"/>
    <w:rsid w:val="00946580"/>
    <w:rsid w:val="00947408"/>
    <w:rsid w:val="00947877"/>
    <w:rsid w:val="009479A2"/>
    <w:rsid w:val="00947A28"/>
    <w:rsid w:val="00947AEB"/>
    <w:rsid w:val="00947B1B"/>
    <w:rsid w:val="00951AA4"/>
    <w:rsid w:val="00952365"/>
    <w:rsid w:val="00952B76"/>
    <w:rsid w:val="00952E34"/>
    <w:rsid w:val="0095389C"/>
    <w:rsid w:val="00953F3C"/>
    <w:rsid w:val="00954388"/>
    <w:rsid w:val="00955540"/>
    <w:rsid w:val="00956099"/>
    <w:rsid w:val="009566E4"/>
    <w:rsid w:val="00957428"/>
    <w:rsid w:val="009605A3"/>
    <w:rsid w:val="00960E89"/>
    <w:rsid w:val="00961768"/>
    <w:rsid w:val="009619E1"/>
    <w:rsid w:val="00961DD8"/>
    <w:rsid w:val="0096229A"/>
    <w:rsid w:val="009634A1"/>
    <w:rsid w:val="00964067"/>
    <w:rsid w:val="0096434C"/>
    <w:rsid w:val="00965097"/>
    <w:rsid w:val="00966793"/>
    <w:rsid w:val="0097062E"/>
    <w:rsid w:val="00970673"/>
    <w:rsid w:val="0097190F"/>
    <w:rsid w:val="00971DAA"/>
    <w:rsid w:val="0097274B"/>
    <w:rsid w:val="00972D64"/>
    <w:rsid w:val="00972FAF"/>
    <w:rsid w:val="00973AC6"/>
    <w:rsid w:val="009746A3"/>
    <w:rsid w:val="00974C6C"/>
    <w:rsid w:val="00974F0A"/>
    <w:rsid w:val="0097583E"/>
    <w:rsid w:val="00976CF8"/>
    <w:rsid w:val="00977EF0"/>
    <w:rsid w:val="009802C5"/>
    <w:rsid w:val="0098155F"/>
    <w:rsid w:val="009816F8"/>
    <w:rsid w:val="00981761"/>
    <w:rsid w:val="0098261A"/>
    <w:rsid w:val="009826B3"/>
    <w:rsid w:val="00982A0F"/>
    <w:rsid w:val="00983F3F"/>
    <w:rsid w:val="009854B1"/>
    <w:rsid w:val="009855F8"/>
    <w:rsid w:val="00986436"/>
    <w:rsid w:val="0098789F"/>
    <w:rsid w:val="00987D05"/>
    <w:rsid w:val="00990527"/>
    <w:rsid w:val="00990D30"/>
    <w:rsid w:val="00991482"/>
    <w:rsid w:val="009919C4"/>
    <w:rsid w:val="00991F29"/>
    <w:rsid w:val="009926A6"/>
    <w:rsid w:val="00992F45"/>
    <w:rsid w:val="009935A0"/>
    <w:rsid w:val="0099413F"/>
    <w:rsid w:val="00994967"/>
    <w:rsid w:val="00995430"/>
    <w:rsid w:val="0099584D"/>
    <w:rsid w:val="00995B7A"/>
    <w:rsid w:val="00995C11"/>
    <w:rsid w:val="00996265"/>
    <w:rsid w:val="00996528"/>
    <w:rsid w:val="00996619"/>
    <w:rsid w:val="00997789"/>
    <w:rsid w:val="00997EBD"/>
    <w:rsid w:val="00997F35"/>
    <w:rsid w:val="009A0CAD"/>
    <w:rsid w:val="009A0D82"/>
    <w:rsid w:val="009A14DD"/>
    <w:rsid w:val="009A1FE2"/>
    <w:rsid w:val="009A2693"/>
    <w:rsid w:val="009A3A1C"/>
    <w:rsid w:val="009A3EDF"/>
    <w:rsid w:val="009A47F2"/>
    <w:rsid w:val="009A5B16"/>
    <w:rsid w:val="009A5C54"/>
    <w:rsid w:val="009A7199"/>
    <w:rsid w:val="009A759F"/>
    <w:rsid w:val="009B0D26"/>
    <w:rsid w:val="009B16AC"/>
    <w:rsid w:val="009B1AAE"/>
    <w:rsid w:val="009B1C43"/>
    <w:rsid w:val="009B24DC"/>
    <w:rsid w:val="009B2BB5"/>
    <w:rsid w:val="009B2FBC"/>
    <w:rsid w:val="009B3001"/>
    <w:rsid w:val="009B30E0"/>
    <w:rsid w:val="009B50F8"/>
    <w:rsid w:val="009B5C27"/>
    <w:rsid w:val="009B6794"/>
    <w:rsid w:val="009B6841"/>
    <w:rsid w:val="009B71D2"/>
    <w:rsid w:val="009B7540"/>
    <w:rsid w:val="009B7717"/>
    <w:rsid w:val="009C0B36"/>
    <w:rsid w:val="009C154B"/>
    <w:rsid w:val="009C1B7B"/>
    <w:rsid w:val="009C1EA7"/>
    <w:rsid w:val="009C1FA7"/>
    <w:rsid w:val="009C2C6F"/>
    <w:rsid w:val="009C3240"/>
    <w:rsid w:val="009C32E6"/>
    <w:rsid w:val="009C4507"/>
    <w:rsid w:val="009C5243"/>
    <w:rsid w:val="009C5D96"/>
    <w:rsid w:val="009C600E"/>
    <w:rsid w:val="009C6C91"/>
    <w:rsid w:val="009C6F09"/>
    <w:rsid w:val="009C7620"/>
    <w:rsid w:val="009D057E"/>
    <w:rsid w:val="009D0C42"/>
    <w:rsid w:val="009D239B"/>
    <w:rsid w:val="009D23CE"/>
    <w:rsid w:val="009D25C0"/>
    <w:rsid w:val="009D289F"/>
    <w:rsid w:val="009D369A"/>
    <w:rsid w:val="009D37F6"/>
    <w:rsid w:val="009D3FF5"/>
    <w:rsid w:val="009D43D9"/>
    <w:rsid w:val="009D5533"/>
    <w:rsid w:val="009D578D"/>
    <w:rsid w:val="009D57D9"/>
    <w:rsid w:val="009D621D"/>
    <w:rsid w:val="009D6530"/>
    <w:rsid w:val="009D787E"/>
    <w:rsid w:val="009E0169"/>
    <w:rsid w:val="009E035F"/>
    <w:rsid w:val="009E0852"/>
    <w:rsid w:val="009E09E3"/>
    <w:rsid w:val="009E1264"/>
    <w:rsid w:val="009E2598"/>
    <w:rsid w:val="009E28F1"/>
    <w:rsid w:val="009E3584"/>
    <w:rsid w:val="009E478C"/>
    <w:rsid w:val="009E6623"/>
    <w:rsid w:val="009E6724"/>
    <w:rsid w:val="009E768A"/>
    <w:rsid w:val="009F017B"/>
    <w:rsid w:val="009F112E"/>
    <w:rsid w:val="009F1AAA"/>
    <w:rsid w:val="009F2BDD"/>
    <w:rsid w:val="009F2BF6"/>
    <w:rsid w:val="009F302B"/>
    <w:rsid w:val="009F3109"/>
    <w:rsid w:val="009F358D"/>
    <w:rsid w:val="009F39A7"/>
    <w:rsid w:val="009F5346"/>
    <w:rsid w:val="009F563C"/>
    <w:rsid w:val="009F57E4"/>
    <w:rsid w:val="009F5CBA"/>
    <w:rsid w:val="009F6D6D"/>
    <w:rsid w:val="009F6E85"/>
    <w:rsid w:val="009F74AA"/>
    <w:rsid w:val="00A005D9"/>
    <w:rsid w:val="00A006B4"/>
    <w:rsid w:val="00A015D0"/>
    <w:rsid w:val="00A020A6"/>
    <w:rsid w:val="00A02B72"/>
    <w:rsid w:val="00A0362A"/>
    <w:rsid w:val="00A04489"/>
    <w:rsid w:val="00A0467F"/>
    <w:rsid w:val="00A04B2A"/>
    <w:rsid w:val="00A05BC7"/>
    <w:rsid w:val="00A072D0"/>
    <w:rsid w:val="00A0733E"/>
    <w:rsid w:val="00A07631"/>
    <w:rsid w:val="00A10225"/>
    <w:rsid w:val="00A106EF"/>
    <w:rsid w:val="00A10773"/>
    <w:rsid w:val="00A12754"/>
    <w:rsid w:val="00A1279A"/>
    <w:rsid w:val="00A12915"/>
    <w:rsid w:val="00A133C8"/>
    <w:rsid w:val="00A147F2"/>
    <w:rsid w:val="00A14B3A"/>
    <w:rsid w:val="00A14D11"/>
    <w:rsid w:val="00A1584C"/>
    <w:rsid w:val="00A15A01"/>
    <w:rsid w:val="00A1657A"/>
    <w:rsid w:val="00A16881"/>
    <w:rsid w:val="00A16921"/>
    <w:rsid w:val="00A16937"/>
    <w:rsid w:val="00A172BE"/>
    <w:rsid w:val="00A175FB"/>
    <w:rsid w:val="00A17E77"/>
    <w:rsid w:val="00A20360"/>
    <w:rsid w:val="00A20FE1"/>
    <w:rsid w:val="00A21103"/>
    <w:rsid w:val="00A21C42"/>
    <w:rsid w:val="00A21CCF"/>
    <w:rsid w:val="00A22031"/>
    <w:rsid w:val="00A226C4"/>
    <w:rsid w:val="00A22D7E"/>
    <w:rsid w:val="00A2336C"/>
    <w:rsid w:val="00A236D1"/>
    <w:rsid w:val="00A24169"/>
    <w:rsid w:val="00A2433A"/>
    <w:rsid w:val="00A2465D"/>
    <w:rsid w:val="00A24D4B"/>
    <w:rsid w:val="00A24E8D"/>
    <w:rsid w:val="00A2549C"/>
    <w:rsid w:val="00A26DEC"/>
    <w:rsid w:val="00A272B7"/>
    <w:rsid w:val="00A2749E"/>
    <w:rsid w:val="00A27520"/>
    <w:rsid w:val="00A27650"/>
    <w:rsid w:val="00A278C2"/>
    <w:rsid w:val="00A27CEC"/>
    <w:rsid w:val="00A3085F"/>
    <w:rsid w:val="00A318C8"/>
    <w:rsid w:val="00A32110"/>
    <w:rsid w:val="00A3272F"/>
    <w:rsid w:val="00A32881"/>
    <w:rsid w:val="00A32936"/>
    <w:rsid w:val="00A32BFA"/>
    <w:rsid w:val="00A32CD1"/>
    <w:rsid w:val="00A32E0B"/>
    <w:rsid w:val="00A32F9C"/>
    <w:rsid w:val="00A32FD7"/>
    <w:rsid w:val="00A33089"/>
    <w:rsid w:val="00A33233"/>
    <w:rsid w:val="00A336C6"/>
    <w:rsid w:val="00A338E8"/>
    <w:rsid w:val="00A34694"/>
    <w:rsid w:val="00A3482B"/>
    <w:rsid w:val="00A34895"/>
    <w:rsid w:val="00A34926"/>
    <w:rsid w:val="00A354A8"/>
    <w:rsid w:val="00A35F82"/>
    <w:rsid w:val="00A35FEB"/>
    <w:rsid w:val="00A36799"/>
    <w:rsid w:val="00A37ED3"/>
    <w:rsid w:val="00A4081F"/>
    <w:rsid w:val="00A40F93"/>
    <w:rsid w:val="00A41E8C"/>
    <w:rsid w:val="00A43055"/>
    <w:rsid w:val="00A434E4"/>
    <w:rsid w:val="00A44829"/>
    <w:rsid w:val="00A44FAE"/>
    <w:rsid w:val="00A46BC8"/>
    <w:rsid w:val="00A46BEB"/>
    <w:rsid w:val="00A47398"/>
    <w:rsid w:val="00A47468"/>
    <w:rsid w:val="00A50A03"/>
    <w:rsid w:val="00A50AD7"/>
    <w:rsid w:val="00A50E07"/>
    <w:rsid w:val="00A51502"/>
    <w:rsid w:val="00A52479"/>
    <w:rsid w:val="00A52D11"/>
    <w:rsid w:val="00A53905"/>
    <w:rsid w:val="00A54603"/>
    <w:rsid w:val="00A54FDD"/>
    <w:rsid w:val="00A55F1E"/>
    <w:rsid w:val="00A562D7"/>
    <w:rsid w:val="00A565AA"/>
    <w:rsid w:val="00A56C8B"/>
    <w:rsid w:val="00A57020"/>
    <w:rsid w:val="00A576B3"/>
    <w:rsid w:val="00A600ED"/>
    <w:rsid w:val="00A61482"/>
    <w:rsid w:val="00A61C4A"/>
    <w:rsid w:val="00A62134"/>
    <w:rsid w:val="00A63253"/>
    <w:rsid w:val="00A638E4"/>
    <w:rsid w:val="00A64591"/>
    <w:rsid w:val="00A651D7"/>
    <w:rsid w:val="00A653CA"/>
    <w:rsid w:val="00A65CB4"/>
    <w:rsid w:val="00A65F6C"/>
    <w:rsid w:val="00A716EB"/>
    <w:rsid w:val="00A7216A"/>
    <w:rsid w:val="00A7311E"/>
    <w:rsid w:val="00A7368C"/>
    <w:rsid w:val="00A74F71"/>
    <w:rsid w:val="00A751B1"/>
    <w:rsid w:val="00A75BC0"/>
    <w:rsid w:val="00A75CD8"/>
    <w:rsid w:val="00A75CDE"/>
    <w:rsid w:val="00A7613D"/>
    <w:rsid w:val="00A761E8"/>
    <w:rsid w:val="00A76402"/>
    <w:rsid w:val="00A76BB4"/>
    <w:rsid w:val="00A76C3D"/>
    <w:rsid w:val="00A76D66"/>
    <w:rsid w:val="00A80553"/>
    <w:rsid w:val="00A813CD"/>
    <w:rsid w:val="00A8281B"/>
    <w:rsid w:val="00A8299E"/>
    <w:rsid w:val="00A82F81"/>
    <w:rsid w:val="00A835B9"/>
    <w:rsid w:val="00A83C14"/>
    <w:rsid w:val="00A83D3E"/>
    <w:rsid w:val="00A84A88"/>
    <w:rsid w:val="00A85330"/>
    <w:rsid w:val="00A8593F"/>
    <w:rsid w:val="00A85CF7"/>
    <w:rsid w:val="00A8626A"/>
    <w:rsid w:val="00A86377"/>
    <w:rsid w:val="00A86B7E"/>
    <w:rsid w:val="00A86D18"/>
    <w:rsid w:val="00A87C67"/>
    <w:rsid w:val="00A901F9"/>
    <w:rsid w:val="00A9038B"/>
    <w:rsid w:val="00A91505"/>
    <w:rsid w:val="00A915D4"/>
    <w:rsid w:val="00A9218F"/>
    <w:rsid w:val="00A92545"/>
    <w:rsid w:val="00A930BE"/>
    <w:rsid w:val="00A93648"/>
    <w:rsid w:val="00A93C72"/>
    <w:rsid w:val="00A94DF1"/>
    <w:rsid w:val="00A956ED"/>
    <w:rsid w:val="00A9574B"/>
    <w:rsid w:val="00A95919"/>
    <w:rsid w:val="00A95ACC"/>
    <w:rsid w:val="00A95D3D"/>
    <w:rsid w:val="00A9689C"/>
    <w:rsid w:val="00A96AC9"/>
    <w:rsid w:val="00A972D0"/>
    <w:rsid w:val="00AA05CF"/>
    <w:rsid w:val="00AA0BF3"/>
    <w:rsid w:val="00AA120B"/>
    <w:rsid w:val="00AA2F5C"/>
    <w:rsid w:val="00AA3011"/>
    <w:rsid w:val="00AA30D4"/>
    <w:rsid w:val="00AA3939"/>
    <w:rsid w:val="00AA3DF5"/>
    <w:rsid w:val="00AA4667"/>
    <w:rsid w:val="00AA4A01"/>
    <w:rsid w:val="00AA549B"/>
    <w:rsid w:val="00AA65BF"/>
    <w:rsid w:val="00AA69E4"/>
    <w:rsid w:val="00AA6BDB"/>
    <w:rsid w:val="00AA730A"/>
    <w:rsid w:val="00AA76A7"/>
    <w:rsid w:val="00AA7C89"/>
    <w:rsid w:val="00AB047F"/>
    <w:rsid w:val="00AB1579"/>
    <w:rsid w:val="00AB19E8"/>
    <w:rsid w:val="00AB1DBB"/>
    <w:rsid w:val="00AB2518"/>
    <w:rsid w:val="00AB26BC"/>
    <w:rsid w:val="00AB278E"/>
    <w:rsid w:val="00AB29C5"/>
    <w:rsid w:val="00AB37C8"/>
    <w:rsid w:val="00AB55A3"/>
    <w:rsid w:val="00AB60FF"/>
    <w:rsid w:val="00AB6ACA"/>
    <w:rsid w:val="00AB6B35"/>
    <w:rsid w:val="00AB7041"/>
    <w:rsid w:val="00AB7322"/>
    <w:rsid w:val="00AB76B3"/>
    <w:rsid w:val="00AB78A5"/>
    <w:rsid w:val="00AB7CD9"/>
    <w:rsid w:val="00AC0752"/>
    <w:rsid w:val="00AC0FC1"/>
    <w:rsid w:val="00AC1347"/>
    <w:rsid w:val="00AC1A2A"/>
    <w:rsid w:val="00AC2B20"/>
    <w:rsid w:val="00AC413A"/>
    <w:rsid w:val="00AC4D7C"/>
    <w:rsid w:val="00AC5865"/>
    <w:rsid w:val="00AC5B2C"/>
    <w:rsid w:val="00AC5BD7"/>
    <w:rsid w:val="00AC614D"/>
    <w:rsid w:val="00AC6BA5"/>
    <w:rsid w:val="00AC7018"/>
    <w:rsid w:val="00AC7361"/>
    <w:rsid w:val="00AC773C"/>
    <w:rsid w:val="00AD1A70"/>
    <w:rsid w:val="00AD1F33"/>
    <w:rsid w:val="00AD20DD"/>
    <w:rsid w:val="00AD21DD"/>
    <w:rsid w:val="00AD25A2"/>
    <w:rsid w:val="00AD368C"/>
    <w:rsid w:val="00AD3B8A"/>
    <w:rsid w:val="00AD4A6B"/>
    <w:rsid w:val="00AD4F09"/>
    <w:rsid w:val="00AD5782"/>
    <w:rsid w:val="00AD711D"/>
    <w:rsid w:val="00AD74FE"/>
    <w:rsid w:val="00AD77D5"/>
    <w:rsid w:val="00AD7E28"/>
    <w:rsid w:val="00AE003D"/>
    <w:rsid w:val="00AE025F"/>
    <w:rsid w:val="00AE06C1"/>
    <w:rsid w:val="00AE0CAF"/>
    <w:rsid w:val="00AE233C"/>
    <w:rsid w:val="00AE241F"/>
    <w:rsid w:val="00AE264A"/>
    <w:rsid w:val="00AE2E84"/>
    <w:rsid w:val="00AE3C59"/>
    <w:rsid w:val="00AE634E"/>
    <w:rsid w:val="00AE6856"/>
    <w:rsid w:val="00AE6B04"/>
    <w:rsid w:val="00AE6EF4"/>
    <w:rsid w:val="00AE7BB9"/>
    <w:rsid w:val="00AF0D22"/>
    <w:rsid w:val="00AF14F8"/>
    <w:rsid w:val="00AF1854"/>
    <w:rsid w:val="00AF1894"/>
    <w:rsid w:val="00AF21F2"/>
    <w:rsid w:val="00AF3263"/>
    <w:rsid w:val="00AF33E5"/>
    <w:rsid w:val="00AF3E33"/>
    <w:rsid w:val="00AF43D6"/>
    <w:rsid w:val="00AF4CB6"/>
    <w:rsid w:val="00AF4F31"/>
    <w:rsid w:val="00AF594B"/>
    <w:rsid w:val="00AF69A4"/>
    <w:rsid w:val="00AF6AFA"/>
    <w:rsid w:val="00AF7019"/>
    <w:rsid w:val="00AF7886"/>
    <w:rsid w:val="00AF78C6"/>
    <w:rsid w:val="00B00C5C"/>
    <w:rsid w:val="00B00F16"/>
    <w:rsid w:val="00B01CA9"/>
    <w:rsid w:val="00B01D36"/>
    <w:rsid w:val="00B02F0B"/>
    <w:rsid w:val="00B030BE"/>
    <w:rsid w:val="00B03B79"/>
    <w:rsid w:val="00B04938"/>
    <w:rsid w:val="00B057C5"/>
    <w:rsid w:val="00B0738D"/>
    <w:rsid w:val="00B07DA8"/>
    <w:rsid w:val="00B10411"/>
    <w:rsid w:val="00B11FC7"/>
    <w:rsid w:val="00B12BE4"/>
    <w:rsid w:val="00B142D5"/>
    <w:rsid w:val="00B14844"/>
    <w:rsid w:val="00B152AA"/>
    <w:rsid w:val="00B164B3"/>
    <w:rsid w:val="00B16613"/>
    <w:rsid w:val="00B169C4"/>
    <w:rsid w:val="00B17F8A"/>
    <w:rsid w:val="00B21D41"/>
    <w:rsid w:val="00B229FD"/>
    <w:rsid w:val="00B25135"/>
    <w:rsid w:val="00B252BE"/>
    <w:rsid w:val="00B25316"/>
    <w:rsid w:val="00B268D1"/>
    <w:rsid w:val="00B26DF2"/>
    <w:rsid w:val="00B27017"/>
    <w:rsid w:val="00B2701B"/>
    <w:rsid w:val="00B2726D"/>
    <w:rsid w:val="00B274B3"/>
    <w:rsid w:val="00B3309A"/>
    <w:rsid w:val="00B3361D"/>
    <w:rsid w:val="00B336EC"/>
    <w:rsid w:val="00B3374D"/>
    <w:rsid w:val="00B346FF"/>
    <w:rsid w:val="00B34C9C"/>
    <w:rsid w:val="00B35359"/>
    <w:rsid w:val="00B36AA1"/>
    <w:rsid w:val="00B37626"/>
    <w:rsid w:val="00B37B1E"/>
    <w:rsid w:val="00B37E31"/>
    <w:rsid w:val="00B40BA5"/>
    <w:rsid w:val="00B40EAE"/>
    <w:rsid w:val="00B410AB"/>
    <w:rsid w:val="00B418EE"/>
    <w:rsid w:val="00B43259"/>
    <w:rsid w:val="00B43452"/>
    <w:rsid w:val="00B436C3"/>
    <w:rsid w:val="00B43F3A"/>
    <w:rsid w:val="00B43F43"/>
    <w:rsid w:val="00B440B4"/>
    <w:rsid w:val="00B447C4"/>
    <w:rsid w:val="00B451CF"/>
    <w:rsid w:val="00B459E3"/>
    <w:rsid w:val="00B46293"/>
    <w:rsid w:val="00B46DFB"/>
    <w:rsid w:val="00B4756B"/>
    <w:rsid w:val="00B5016C"/>
    <w:rsid w:val="00B5026E"/>
    <w:rsid w:val="00B50ECB"/>
    <w:rsid w:val="00B51984"/>
    <w:rsid w:val="00B51F3D"/>
    <w:rsid w:val="00B52B64"/>
    <w:rsid w:val="00B54F0D"/>
    <w:rsid w:val="00B552B7"/>
    <w:rsid w:val="00B554F6"/>
    <w:rsid w:val="00B55975"/>
    <w:rsid w:val="00B563CE"/>
    <w:rsid w:val="00B566C4"/>
    <w:rsid w:val="00B57338"/>
    <w:rsid w:val="00B61478"/>
    <w:rsid w:val="00B617FF"/>
    <w:rsid w:val="00B62128"/>
    <w:rsid w:val="00B622AB"/>
    <w:rsid w:val="00B63931"/>
    <w:rsid w:val="00B64243"/>
    <w:rsid w:val="00B64CCD"/>
    <w:rsid w:val="00B652F1"/>
    <w:rsid w:val="00B65817"/>
    <w:rsid w:val="00B662D5"/>
    <w:rsid w:val="00B6637A"/>
    <w:rsid w:val="00B66AE2"/>
    <w:rsid w:val="00B66B5E"/>
    <w:rsid w:val="00B66F0E"/>
    <w:rsid w:val="00B67096"/>
    <w:rsid w:val="00B67169"/>
    <w:rsid w:val="00B67469"/>
    <w:rsid w:val="00B70234"/>
    <w:rsid w:val="00B70583"/>
    <w:rsid w:val="00B70EB8"/>
    <w:rsid w:val="00B71727"/>
    <w:rsid w:val="00B718AA"/>
    <w:rsid w:val="00B7219C"/>
    <w:rsid w:val="00B72655"/>
    <w:rsid w:val="00B736BF"/>
    <w:rsid w:val="00B73965"/>
    <w:rsid w:val="00B75492"/>
    <w:rsid w:val="00B75522"/>
    <w:rsid w:val="00B7562C"/>
    <w:rsid w:val="00B75995"/>
    <w:rsid w:val="00B75B9A"/>
    <w:rsid w:val="00B76A5A"/>
    <w:rsid w:val="00B76ADD"/>
    <w:rsid w:val="00B76AE9"/>
    <w:rsid w:val="00B77133"/>
    <w:rsid w:val="00B77A5A"/>
    <w:rsid w:val="00B803B6"/>
    <w:rsid w:val="00B803D4"/>
    <w:rsid w:val="00B80CB4"/>
    <w:rsid w:val="00B823B9"/>
    <w:rsid w:val="00B82454"/>
    <w:rsid w:val="00B82AC0"/>
    <w:rsid w:val="00B83402"/>
    <w:rsid w:val="00B84822"/>
    <w:rsid w:val="00B857AE"/>
    <w:rsid w:val="00B85A0C"/>
    <w:rsid w:val="00B9020B"/>
    <w:rsid w:val="00B90A49"/>
    <w:rsid w:val="00B90E19"/>
    <w:rsid w:val="00B91921"/>
    <w:rsid w:val="00B9212D"/>
    <w:rsid w:val="00B923F0"/>
    <w:rsid w:val="00B924E4"/>
    <w:rsid w:val="00B9322D"/>
    <w:rsid w:val="00B9488B"/>
    <w:rsid w:val="00B94B87"/>
    <w:rsid w:val="00B95246"/>
    <w:rsid w:val="00B95476"/>
    <w:rsid w:val="00B9561B"/>
    <w:rsid w:val="00B9583F"/>
    <w:rsid w:val="00B959EC"/>
    <w:rsid w:val="00B95F9E"/>
    <w:rsid w:val="00B96177"/>
    <w:rsid w:val="00B962EB"/>
    <w:rsid w:val="00B96BC8"/>
    <w:rsid w:val="00BA09BA"/>
    <w:rsid w:val="00BA1604"/>
    <w:rsid w:val="00BA1EC7"/>
    <w:rsid w:val="00BA2AA9"/>
    <w:rsid w:val="00BA305C"/>
    <w:rsid w:val="00BA3E2B"/>
    <w:rsid w:val="00BA3FC3"/>
    <w:rsid w:val="00BA45A4"/>
    <w:rsid w:val="00BA53FD"/>
    <w:rsid w:val="00BA55F1"/>
    <w:rsid w:val="00BA5BA4"/>
    <w:rsid w:val="00BA6551"/>
    <w:rsid w:val="00BA6B45"/>
    <w:rsid w:val="00BA6F02"/>
    <w:rsid w:val="00BB1360"/>
    <w:rsid w:val="00BB1B62"/>
    <w:rsid w:val="00BB1F03"/>
    <w:rsid w:val="00BB22FB"/>
    <w:rsid w:val="00BB332A"/>
    <w:rsid w:val="00BB4BE2"/>
    <w:rsid w:val="00BB540B"/>
    <w:rsid w:val="00BB5DDA"/>
    <w:rsid w:val="00BB678D"/>
    <w:rsid w:val="00BB6C9F"/>
    <w:rsid w:val="00BB6F7F"/>
    <w:rsid w:val="00BB7D0B"/>
    <w:rsid w:val="00BB7E32"/>
    <w:rsid w:val="00BC0E1E"/>
    <w:rsid w:val="00BC138C"/>
    <w:rsid w:val="00BC1B2F"/>
    <w:rsid w:val="00BC1DAD"/>
    <w:rsid w:val="00BC2120"/>
    <w:rsid w:val="00BC2997"/>
    <w:rsid w:val="00BC39C7"/>
    <w:rsid w:val="00BC3A5F"/>
    <w:rsid w:val="00BC3E5C"/>
    <w:rsid w:val="00BC46C6"/>
    <w:rsid w:val="00BC4A77"/>
    <w:rsid w:val="00BC5032"/>
    <w:rsid w:val="00BC55CA"/>
    <w:rsid w:val="00BC6ECC"/>
    <w:rsid w:val="00BC7F21"/>
    <w:rsid w:val="00BD0029"/>
    <w:rsid w:val="00BD1013"/>
    <w:rsid w:val="00BD1295"/>
    <w:rsid w:val="00BD1876"/>
    <w:rsid w:val="00BD205D"/>
    <w:rsid w:val="00BD27E7"/>
    <w:rsid w:val="00BD3464"/>
    <w:rsid w:val="00BD3E96"/>
    <w:rsid w:val="00BD409E"/>
    <w:rsid w:val="00BD42A5"/>
    <w:rsid w:val="00BD6869"/>
    <w:rsid w:val="00BD6EA3"/>
    <w:rsid w:val="00BD7818"/>
    <w:rsid w:val="00BD7F04"/>
    <w:rsid w:val="00BE1925"/>
    <w:rsid w:val="00BE2185"/>
    <w:rsid w:val="00BE2603"/>
    <w:rsid w:val="00BE28EE"/>
    <w:rsid w:val="00BE2EB9"/>
    <w:rsid w:val="00BE529E"/>
    <w:rsid w:val="00BE52F4"/>
    <w:rsid w:val="00BE558A"/>
    <w:rsid w:val="00BE58F1"/>
    <w:rsid w:val="00BE65C9"/>
    <w:rsid w:val="00BE7660"/>
    <w:rsid w:val="00BE77DA"/>
    <w:rsid w:val="00BE7B1B"/>
    <w:rsid w:val="00BE7C59"/>
    <w:rsid w:val="00BE7CB8"/>
    <w:rsid w:val="00BF1AED"/>
    <w:rsid w:val="00BF274A"/>
    <w:rsid w:val="00BF2A28"/>
    <w:rsid w:val="00BF2B87"/>
    <w:rsid w:val="00BF2BAE"/>
    <w:rsid w:val="00BF391F"/>
    <w:rsid w:val="00BF4C49"/>
    <w:rsid w:val="00BF57EF"/>
    <w:rsid w:val="00BF615C"/>
    <w:rsid w:val="00BF63E3"/>
    <w:rsid w:val="00BF6717"/>
    <w:rsid w:val="00BF6963"/>
    <w:rsid w:val="00BF6B8A"/>
    <w:rsid w:val="00BF6E37"/>
    <w:rsid w:val="00BF757F"/>
    <w:rsid w:val="00BF7D7F"/>
    <w:rsid w:val="00C00448"/>
    <w:rsid w:val="00C012CA"/>
    <w:rsid w:val="00C016F9"/>
    <w:rsid w:val="00C019B2"/>
    <w:rsid w:val="00C02791"/>
    <w:rsid w:val="00C027A2"/>
    <w:rsid w:val="00C02AB2"/>
    <w:rsid w:val="00C02AD2"/>
    <w:rsid w:val="00C035E2"/>
    <w:rsid w:val="00C05496"/>
    <w:rsid w:val="00C0550F"/>
    <w:rsid w:val="00C0553E"/>
    <w:rsid w:val="00C05AC3"/>
    <w:rsid w:val="00C06286"/>
    <w:rsid w:val="00C06E59"/>
    <w:rsid w:val="00C06F9C"/>
    <w:rsid w:val="00C076A0"/>
    <w:rsid w:val="00C07C38"/>
    <w:rsid w:val="00C1009D"/>
    <w:rsid w:val="00C12A5B"/>
    <w:rsid w:val="00C1321C"/>
    <w:rsid w:val="00C14A25"/>
    <w:rsid w:val="00C16D83"/>
    <w:rsid w:val="00C16EF2"/>
    <w:rsid w:val="00C16F1B"/>
    <w:rsid w:val="00C17BC4"/>
    <w:rsid w:val="00C2029C"/>
    <w:rsid w:val="00C207A3"/>
    <w:rsid w:val="00C20F34"/>
    <w:rsid w:val="00C21700"/>
    <w:rsid w:val="00C21806"/>
    <w:rsid w:val="00C227FC"/>
    <w:rsid w:val="00C2325A"/>
    <w:rsid w:val="00C236EA"/>
    <w:rsid w:val="00C26B69"/>
    <w:rsid w:val="00C27125"/>
    <w:rsid w:val="00C27B51"/>
    <w:rsid w:val="00C31086"/>
    <w:rsid w:val="00C3119D"/>
    <w:rsid w:val="00C31B5C"/>
    <w:rsid w:val="00C31EC0"/>
    <w:rsid w:val="00C31FAB"/>
    <w:rsid w:val="00C3333F"/>
    <w:rsid w:val="00C3353B"/>
    <w:rsid w:val="00C33756"/>
    <w:rsid w:val="00C338FB"/>
    <w:rsid w:val="00C34BDD"/>
    <w:rsid w:val="00C34C42"/>
    <w:rsid w:val="00C34E41"/>
    <w:rsid w:val="00C3510E"/>
    <w:rsid w:val="00C35FB4"/>
    <w:rsid w:val="00C3620B"/>
    <w:rsid w:val="00C3625C"/>
    <w:rsid w:val="00C369A2"/>
    <w:rsid w:val="00C378F5"/>
    <w:rsid w:val="00C405E8"/>
    <w:rsid w:val="00C40AF9"/>
    <w:rsid w:val="00C410AC"/>
    <w:rsid w:val="00C41ABF"/>
    <w:rsid w:val="00C44138"/>
    <w:rsid w:val="00C451EF"/>
    <w:rsid w:val="00C45550"/>
    <w:rsid w:val="00C45844"/>
    <w:rsid w:val="00C45892"/>
    <w:rsid w:val="00C47BEE"/>
    <w:rsid w:val="00C5018B"/>
    <w:rsid w:val="00C502AC"/>
    <w:rsid w:val="00C50B49"/>
    <w:rsid w:val="00C51606"/>
    <w:rsid w:val="00C518B8"/>
    <w:rsid w:val="00C525BE"/>
    <w:rsid w:val="00C53562"/>
    <w:rsid w:val="00C53A9A"/>
    <w:rsid w:val="00C5427F"/>
    <w:rsid w:val="00C54BEE"/>
    <w:rsid w:val="00C551CD"/>
    <w:rsid w:val="00C5523F"/>
    <w:rsid w:val="00C5549D"/>
    <w:rsid w:val="00C55E13"/>
    <w:rsid w:val="00C56C2D"/>
    <w:rsid w:val="00C56C95"/>
    <w:rsid w:val="00C56CD6"/>
    <w:rsid w:val="00C57B06"/>
    <w:rsid w:val="00C57BC9"/>
    <w:rsid w:val="00C60A43"/>
    <w:rsid w:val="00C60D36"/>
    <w:rsid w:val="00C61677"/>
    <w:rsid w:val="00C6250E"/>
    <w:rsid w:val="00C62946"/>
    <w:rsid w:val="00C62DD6"/>
    <w:rsid w:val="00C62E0D"/>
    <w:rsid w:val="00C630A7"/>
    <w:rsid w:val="00C63357"/>
    <w:rsid w:val="00C641D0"/>
    <w:rsid w:val="00C6593F"/>
    <w:rsid w:val="00C65AD8"/>
    <w:rsid w:val="00C666BB"/>
    <w:rsid w:val="00C66D89"/>
    <w:rsid w:val="00C67103"/>
    <w:rsid w:val="00C70024"/>
    <w:rsid w:val="00C70284"/>
    <w:rsid w:val="00C71C44"/>
    <w:rsid w:val="00C71E74"/>
    <w:rsid w:val="00C72064"/>
    <w:rsid w:val="00C72399"/>
    <w:rsid w:val="00C723F1"/>
    <w:rsid w:val="00C72F5A"/>
    <w:rsid w:val="00C74C9B"/>
    <w:rsid w:val="00C75361"/>
    <w:rsid w:val="00C757EC"/>
    <w:rsid w:val="00C7596C"/>
    <w:rsid w:val="00C76AB2"/>
    <w:rsid w:val="00C80073"/>
    <w:rsid w:val="00C820C0"/>
    <w:rsid w:val="00C823FF"/>
    <w:rsid w:val="00C82562"/>
    <w:rsid w:val="00C82F67"/>
    <w:rsid w:val="00C831D3"/>
    <w:rsid w:val="00C834C9"/>
    <w:rsid w:val="00C83885"/>
    <w:rsid w:val="00C838F8"/>
    <w:rsid w:val="00C83CC4"/>
    <w:rsid w:val="00C83DE0"/>
    <w:rsid w:val="00C84E0F"/>
    <w:rsid w:val="00C8552C"/>
    <w:rsid w:val="00C85CD3"/>
    <w:rsid w:val="00C860AF"/>
    <w:rsid w:val="00C861ED"/>
    <w:rsid w:val="00C86A3C"/>
    <w:rsid w:val="00C904D8"/>
    <w:rsid w:val="00C9081E"/>
    <w:rsid w:val="00C91489"/>
    <w:rsid w:val="00C920E6"/>
    <w:rsid w:val="00C9312E"/>
    <w:rsid w:val="00C934F1"/>
    <w:rsid w:val="00C9499E"/>
    <w:rsid w:val="00C9575A"/>
    <w:rsid w:val="00C96076"/>
    <w:rsid w:val="00C96534"/>
    <w:rsid w:val="00C96696"/>
    <w:rsid w:val="00C96928"/>
    <w:rsid w:val="00C96CF3"/>
    <w:rsid w:val="00C97521"/>
    <w:rsid w:val="00C97608"/>
    <w:rsid w:val="00C978A8"/>
    <w:rsid w:val="00C97C2A"/>
    <w:rsid w:val="00CA0575"/>
    <w:rsid w:val="00CA090F"/>
    <w:rsid w:val="00CA12F8"/>
    <w:rsid w:val="00CA13E4"/>
    <w:rsid w:val="00CA2774"/>
    <w:rsid w:val="00CA48C2"/>
    <w:rsid w:val="00CA4ECB"/>
    <w:rsid w:val="00CA7EBC"/>
    <w:rsid w:val="00CB04B6"/>
    <w:rsid w:val="00CB05BF"/>
    <w:rsid w:val="00CB0B89"/>
    <w:rsid w:val="00CB0CE0"/>
    <w:rsid w:val="00CB0DA2"/>
    <w:rsid w:val="00CB0E8A"/>
    <w:rsid w:val="00CB0F49"/>
    <w:rsid w:val="00CB14A2"/>
    <w:rsid w:val="00CB16F2"/>
    <w:rsid w:val="00CB4D2F"/>
    <w:rsid w:val="00CB6D23"/>
    <w:rsid w:val="00CB76E2"/>
    <w:rsid w:val="00CC035F"/>
    <w:rsid w:val="00CC0D3B"/>
    <w:rsid w:val="00CC0DB4"/>
    <w:rsid w:val="00CC0E25"/>
    <w:rsid w:val="00CC1EFD"/>
    <w:rsid w:val="00CC2D37"/>
    <w:rsid w:val="00CC4B94"/>
    <w:rsid w:val="00CC59DF"/>
    <w:rsid w:val="00CC64ED"/>
    <w:rsid w:val="00CC6C30"/>
    <w:rsid w:val="00CC7204"/>
    <w:rsid w:val="00CC7416"/>
    <w:rsid w:val="00CD106D"/>
    <w:rsid w:val="00CD1371"/>
    <w:rsid w:val="00CD1924"/>
    <w:rsid w:val="00CD23C9"/>
    <w:rsid w:val="00CD3587"/>
    <w:rsid w:val="00CD4DA4"/>
    <w:rsid w:val="00CD5375"/>
    <w:rsid w:val="00CD5531"/>
    <w:rsid w:val="00CD5A98"/>
    <w:rsid w:val="00CD5FC8"/>
    <w:rsid w:val="00CD7192"/>
    <w:rsid w:val="00CD7424"/>
    <w:rsid w:val="00CD7646"/>
    <w:rsid w:val="00CD76E6"/>
    <w:rsid w:val="00CD7BC7"/>
    <w:rsid w:val="00CE0ACC"/>
    <w:rsid w:val="00CE1D19"/>
    <w:rsid w:val="00CE3D39"/>
    <w:rsid w:val="00CE42F7"/>
    <w:rsid w:val="00CE43DE"/>
    <w:rsid w:val="00CE51F8"/>
    <w:rsid w:val="00CE5965"/>
    <w:rsid w:val="00CE6020"/>
    <w:rsid w:val="00CE652C"/>
    <w:rsid w:val="00CE7E90"/>
    <w:rsid w:val="00CF03E9"/>
    <w:rsid w:val="00CF04F6"/>
    <w:rsid w:val="00CF0F20"/>
    <w:rsid w:val="00CF1BDC"/>
    <w:rsid w:val="00CF1C0E"/>
    <w:rsid w:val="00CF3807"/>
    <w:rsid w:val="00CF50BA"/>
    <w:rsid w:val="00CF67F7"/>
    <w:rsid w:val="00CF6B76"/>
    <w:rsid w:val="00CF7C28"/>
    <w:rsid w:val="00D007DB"/>
    <w:rsid w:val="00D00F21"/>
    <w:rsid w:val="00D011F8"/>
    <w:rsid w:val="00D015BF"/>
    <w:rsid w:val="00D01CD6"/>
    <w:rsid w:val="00D01E72"/>
    <w:rsid w:val="00D03240"/>
    <w:rsid w:val="00D04833"/>
    <w:rsid w:val="00D049E8"/>
    <w:rsid w:val="00D04FB8"/>
    <w:rsid w:val="00D05033"/>
    <w:rsid w:val="00D062DC"/>
    <w:rsid w:val="00D06716"/>
    <w:rsid w:val="00D07022"/>
    <w:rsid w:val="00D078AA"/>
    <w:rsid w:val="00D07E70"/>
    <w:rsid w:val="00D10167"/>
    <w:rsid w:val="00D1023C"/>
    <w:rsid w:val="00D10361"/>
    <w:rsid w:val="00D11BFC"/>
    <w:rsid w:val="00D120C6"/>
    <w:rsid w:val="00D13258"/>
    <w:rsid w:val="00D13CD0"/>
    <w:rsid w:val="00D14668"/>
    <w:rsid w:val="00D14A54"/>
    <w:rsid w:val="00D15848"/>
    <w:rsid w:val="00D1779B"/>
    <w:rsid w:val="00D17838"/>
    <w:rsid w:val="00D17D88"/>
    <w:rsid w:val="00D2099A"/>
    <w:rsid w:val="00D20F1A"/>
    <w:rsid w:val="00D21518"/>
    <w:rsid w:val="00D21596"/>
    <w:rsid w:val="00D22107"/>
    <w:rsid w:val="00D23093"/>
    <w:rsid w:val="00D231D5"/>
    <w:rsid w:val="00D2338F"/>
    <w:rsid w:val="00D27121"/>
    <w:rsid w:val="00D27FD0"/>
    <w:rsid w:val="00D3130A"/>
    <w:rsid w:val="00D3168B"/>
    <w:rsid w:val="00D31932"/>
    <w:rsid w:val="00D31CA0"/>
    <w:rsid w:val="00D32587"/>
    <w:rsid w:val="00D329C2"/>
    <w:rsid w:val="00D33572"/>
    <w:rsid w:val="00D33FDE"/>
    <w:rsid w:val="00D342DE"/>
    <w:rsid w:val="00D34CC9"/>
    <w:rsid w:val="00D36896"/>
    <w:rsid w:val="00D37A41"/>
    <w:rsid w:val="00D40927"/>
    <w:rsid w:val="00D43B7E"/>
    <w:rsid w:val="00D43CEE"/>
    <w:rsid w:val="00D43D70"/>
    <w:rsid w:val="00D475CB"/>
    <w:rsid w:val="00D50482"/>
    <w:rsid w:val="00D5067F"/>
    <w:rsid w:val="00D509C1"/>
    <w:rsid w:val="00D51EA3"/>
    <w:rsid w:val="00D51EB8"/>
    <w:rsid w:val="00D52B1D"/>
    <w:rsid w:val="00D53C62"/>
    <w:rsid w:val="00D5583E"/>
    <w:rsid w:val="00D563D9"/>
    <w:rsid w:val="00D565C6"/>
    <w:rsid w:val="00D57866"/>
    <w:rsid w:val="00D57B21"/>
    <w:rsid w:val="00D60194"/>
    <w:rsid w:val="00D617B3"/>
    <w:rsid w:val="00D617CC"/>
    <w:rsid w:val="00D61938"/>
    <w:rsid w:val="00D623E2"/>
    <w:rsid w:val="00D63A17"/>
    <w:rsid w:val="00D64071"/>
    <w:rsid w:val="00D648CF"/>
    <w:rsid w:val="00D64AA5"/>
    <w:rsid w:val="00D65185"/>
    <w:rsid w:val="00D6555C"/>
    <w:rsid w:val="00D65F46"/>
    <w:rsid w:val="00D66C1C"/>
    <w:rsid w:val="00D6717C"/>
    <w:rsid w:val="00D70494"/>
    <w:rsid w:val="00D713EB"/>
    <w:rsid w:val="00D73123"/>
    <w:rsid w:val="00D73C81"/>
    <w:rsid w:val="00D7417A"/>
    <w:rsid w:val="00D74E4F"/>
    <w:rsid w:val="00D76130"/>
    <w:rsid w:val="00D761C1"/>
    <w:rsid w:val="00D774CB"/>
    <w:rsid w:val="00D80D31"/>
    <w:rsid w:val="00D81504"/>
    <w:rsid w:val="00D81A5F"/>
    <w:rsid w:val="00D820D2"/>
    <w:rsid w:val="00D82A47"/>
    <w:rsid w:val="00D82F71"/>
    <w:rsid w:val="00D84D87"/>
    <w:rsid w:val="00D85217"/>
    <w:rsid w:val="00D85360"/>
    <w:rsid w:val="00D85385"/>
    <w:rsid w:val="00D85E7A"/>
    <w:rsid w:val="00D8696D"/>
    <w:rsid w:val="00D8718F"/>
    <w:rsid w:val="00D871B4"/>
    <w:rsid w:val="00D87203"/>
    <w:rsid w:val="00D87809"/>
    <w:rsid w:val="00D9119F"/>
    <w:rsid w:val="00D9121D"/>
    <w:rsid w:val="00D91565"/>
    <w:rsid w:val="00D9229A"/>
    <w:rsid w:val="00D926A8"/>
    <w:rsid w:val="00D93458"/>
    <w:rsid w:val="00D938DC"/>
    <w:rsid w:val="00D94107"/>
    <w:rsid w:val="00D94587"/>
    <w:rsid w:val="00D94B43"/>
    <w:rsid w:val="00D9551A"/>
    <w:rsid w:val="00D95945"/>
    <w:rsid w:val="00D9679D"/>
    <w:rsid w:val="00D96F5C"/>
    <w:rsid w:val="00D9782B"/>
    <w:rsid w:val="00D97932"/>
    <w:rsid w:val="00D97B3A"/>
    <w:rsid w:val="00DA03E8"/>
    <w:rsid w:val="00DA1D60"/>
    <w:rsid w:val="00DA200D"/>
    <w:rsid w:val="00DA2621"/>
    <w:rsid w:val="00DA32DD"/>
    <w:rsid w:val="00DA3B04"/>
    <w:rsid w:val="00DA3BDD"/>
    <w:rsid w:val="00DA50E6"/>
    <w:rsid w:val="00DA62A3"/>
    <w:rsid w:val="00DA764B"/>
    <w:rsid w:val="00DA78E3"/>
    <w:rsid w:val="00DA7E81"/>
    <w:rsid w:val="00DB0145"/>
    <w:rsid w:val="00DB23C1"/>
    <w:rsid w:val="00DB2ADB"/>
    <w:rsid w:val="00DB4046"/>
    <w:rsid w:val="00DB48DA"/>
    <w:rsid w:val="00DB5066"/>
    <w:rsid w:val="00DB5282"/>
    <w:rsid w:val="00DB5340"/>
    <w:rsid w:val="00DB5E2C"/>
    <w:rsid w:val="00DB6849"/>
    <w:rsid w:val="00DB7584"/>
    <w:rsid w:val="00DB75A0"/>
    <w:rsid w:val="00DB7B96"/>
    <w:rsid w:val="00DC02C8"/>
    <w:rsid w:val="00DC0375"/>
    <w:rsid w:val="00DC0A33"/>
    <w:rsid w:val="00DC1405"/>
    <w:rsid w:val="00DC2149"/>
    <w:rsid w:val="00DC3359"/>
    <w:rsid w:val="00DC4405"/>
    <w:rsid w:val="00DC45D4"/>
    <w:rsid w:val="00DC465E"/>
    <w:rsid w:val="00DC4F08"/>
    <w:rsid w:val="00DC5442"/>
    <w:rsid w:val="00DC56C6"/>
    <w:rsid w:val="00DC5EAE"/>
    <w:rsid w:val="00DC7070"/>
    <w:rsid w:val="00DD0213"/>
    <w:rsid w:val="00DD0692"/>
    <w:rsid w:val="00DD0A32"/>
    <w:rsid w:val="00DD1A32"/>
    <w:rsid w:val="00DD1A9D"/>
    <w:rsid w:val="00DD2302"/>
    <w:rsid w:val="00DD27EA"/>
    <w:rsid w:val="00DD29DC"/>
    <w:rsid w:val="00DD3115"/>
    <w:rsid w:val="00DD3270"/>
    <w:rsid w:val="00DD48C9"/>
    <w:rsid w:val="00DD5CAD"/>
    <w:rsid w:val="00DD5D1D"/>
    <w:rsid w:val="00DD687F"/>
    <w:rsid w:val="00DD6DAA"/>
    <w:rsid w:val="00DD74AE"/>
    <w:rsid w:val="00DD7640"/>
    <w:rsid w:val="00DE07D1"/>
    <w:rsid w:val="00DE0C0B"/>
    <w:rsid w:val="00DE15E2"/>
    <w:rsid w:val="00DE1797"/>
    <w:rsid w:val="00DE1B88"/>
    <w:rsid w:val="00DE2004"/>
    <w:rsid w:val="00DE21C6"/>
    <w:rsid w:val="00DE28D4"/>
    <w:rsid w:val="00DE4071"/>
    <w:rsid w:val="00DE45FB"/>
    <w:rsid w:val="00DE5A15"/>
    <w:rsid w:val="00DE5BC6"/>
    <w:rsid w:val="00DE66ED"/>
    <w:rsid w:val="00DE671C"/>
    <w:rsid w:val="00DE6F2A"/>
    <w:rsid w:val="00DF00B2"/>
    <w:rsid w:val="00DF03B5"/>
    <w:rsid w:val="00DF0683"/>
    <w:rsid w:val="00DF0943"/>
    <w:rsid w:val="00DF14AE"/>
    <w:rsid w:val="00DF2238"/>
    <w:rsid w:val="00DF39A4"/>
    <w:rsid w:val="00DF415C"/>
    <w:rsid w:val="00DF4A37"/>
    <w:rsid w:val="00DF4BF1"/>
    <w:rsid w:val="00DF56CB"/>
    <w:rsid w:val="00DF5D8C"/>
    <w:rsid w:val="00DF6018"/>
    <w:rsid w:val="00DF6105"/>
    <w:rsid w:val="00DF7208"/>
    <w:rsid w:val="00DF7681"/>
    <w:rsid w:val="00DF7C4E"/>
    <w:rsid w:val="00E001DB"/>
    <w:rsid w:val="00E00878"/>
    <w:rsid w:val="00E010FD"/>
    <w:rsid w:val="00E014C9"/>
    <w:rsid w:val="00E016A3"/>
    <w:rsid w:val="00E01957"/>
    <w:rsid w:val="00E019A3"/>
    <w:rsid w:val="00E01C3A"/>
    <w:rsid w:val="00E02676"/>
    <w:rsid w:val="00E0295B"/>
    <w:rsid w:val="00E02CF0"/>
    <w:rsid w:val="00E03884"/>
    <w:rsid w:val="00E03D24"/>
    <w:rsid w:val="00E03EB2"/>
    <w:rsid w:val="00E04663"/>
    <w:rsid w:val="00E06A3C"/>
    <w:rsid w:val="00E075AA"/>
    <w:rsid w:val="00E07D91"/>
    <w:rsid w:val="00E1070E"/>
    <w:rsid w:val="00E11303"/>
    <w:rsid w:val="00E11724"/>
    <w:rsid w:val="00E11CAE"/>
    <w:rsid w:val="00E12920"/>
    <w:rsid w:val="00E12DC6"/>
    <w:rsid w:val="00E13F91"/>
    <w:rsid w:val="00E156CE"/>
    <w:rsid w:val="00E16464"/>
    <w:rsid w:val="00E16943"/>
    <w:rsid w:val="00E21C01"/>
    <w:rsid w:val="00E22293"/>
    <w:rsid w:val="00E225B1"/>
    <w:rsid w:val="00E22C1C"/>
    <w:rsid w:val="00E23F7B"/>
    <w:rsid w:val="00E23F8A"/>
    <w:rsid w:val="00E24946"/>
    <w:rsid w:val="00E25E11"/>
    <w:rsid w:val="00E26342"/>
    <w:rsid w:val="00E2677A"/>
    <w:rsid w:val="00E275C6"/>
    <w:rsid w:val="00E27B48"/>
    <w:rsid w:val="00E30030"/>
    <w:rsid w:val="00E30782"/>
    <w:rsid w:val="00E3195C"/>
    <w:rsid w:val="00E329AE"/>
    <w:rsid w:val="00E329EB"/>
    <w:rsid w:val="00E329F5"/>
    <w:rsid w:val="00E334D3"/>
    <w:rsid w:val="00E341C3"/>
    <w:rsid w:val="00E34EAC"/>
    <w:rsid w:val="00E3533C"/>
    <w:rsid w:val="00E35F78"/>
    <w:rsid w:val="00E40681"/>
    <w:rsid w:val="00E40753"/>
    <w:rsid w:val="00E40894"/>
    <w:rsid w:val="00E40DFF"/>
    <w:rsid w:val="00E4200E"/>
    <w:rsid w:val="00E42ADD"/>
    <w:rsid w:val="00E42BF7"/>
    <w:rsid w:val="00E431C8"/>
    <w:rsid w:val="00E436ED"/>
    <w:rsid w:val="00E43706"/>
    <w:rsid w:val="00E4486D"/>
    <w:rsid w:val="00E45162"/>
    <w:rsid w:val="00E457E4"/>
    <w:rsid w:val="00E459EF"/>
    <w:rsid w:val="00E45ED8"/>
    <w:rsid w:val="00E4686D"/>
    <w:rsid w:val="00E47106"/>
    <w:rsid w:val="00E47280"/>
    <w:rsid w:val="00E5094C"/>
    <w:rsid w:val="00E50A5B"/>
    <w:rsid w:val="00E50FAE"/>
    <w:rsid w:val="00E51ECC"/>
    <w:rsid w:val="00E51FCB"/>
    <w:rsid w:val="00E52366"/>
    <w:rsid w:val="00E5312C"/>
    <w:rsid w:val="00E53897"/>
    <w:rsid w:val="00E541E7"/>
    <w:rsid w:val="00E54442"/>
    <w:rsid w:val="00E544BE"/>
    <w:rsid w:val="00E54BF8"/>
    <w:rsid w:val="00E560A0"/>
    <w:rsid w:val="00E578C1"/>
    <w:rsid w:val="00E606E9"/>
    <w:rsid w:val="00E6168D"/>
    <w:rsid w:val="00E619AD"/>
    <w:rsid w:val="00E61BA6"/>
    <w:rsid w:val="00E622B2"/>
    <w:rsid w:val="00E627C7"/>
    <w:rsid w:val="00E63282"/>
    <w:rsid w:val="00E63A04"/>
    <w:rsid w:val="00E63F05"/>
    <w:rsid w:val="00E6402C"/>
    <w:rsid w:val="00E65447"/>
    <w:rsid w:val="00E65471"/>
    <w:rsid w:val="00E659E6"/>
    <w:rsid w:val="00E65DDB"/>
    <w:rsid w:val="00E6729D"/>
    <w:rsid w:val="00E67A15"/>
    <w:rsid w:val="00E67B5F"/>
    <w:rsid w:val="00E67C9F"/>
    <w:rsid w:val="00E700DF"/>
    <w:rsid w:val="00E707BE"/>
    <w:rsid w:val="00E70EAB"/>
    <w:rsid w:val="00E72881"/>
    <w:rsid w:val="00E7585F"/>
    <w:rsid w:val="00E8016D"/>
    <w:rsid w:val="00E8130B"/>
    <w:rsid w:val="00E8228E"/>
    <w:rsid w:val="00E82753"/>
    <w:rsid w:val="00E82818"/>
    <w:rsid w:val="00E83328"/>
    <w:rsid w:val="00E8336C"/>
    <w:rsid w:val="00E839EE"/>
    <w:rsid w:val="00E83E02"/>
    <w:rsid w:val="00E83FDB"/>
    <w:rsid w:val="00E83FF2"/>
    <w:rsid w:val="00E842AA"/>
    <w:rsid w:val="00E84EF3"/>
    <w:rsid w:val="00E85555"/>
    <w:rsid w:val="00E85D94"/>
    <w:rsid w:val="00E8671F"/>
    <w:rsid w:val="00E86DE8"/>
    <w:rsid w:val="00E909F0"/>
    <w:rsid w:val="00E90B27"/>
    <w:rsid w:val="00E9149D"/>
    <w:rsid w:val="00E92823"/>
    <w:rsid w:val="00E931F3"/>
    <w:rsid w:val="00E933ED"/>
    <w:rsid w:val="00E94054"/>
    <w:rsid w:val="00E95B86"/>
    <w:rsid w:val="00E95E1F"/>
    <w:rsid w:val="00E95ECE"/>
    <w:rsid w:val="00E9622F"/>
    <w:rsid w:val="00E963FA"/>
    <w:rsid w:val="00E9785C"/>
    <w:rsid w:val="00EA0108"/>
    <w:rsid w:val="00EA0351"/>
    <w:rsid w:val="00EA1906"/>
    <w:rsid w:val="00EA2B75"/>
    <w:rsid w:val="00EA2EA3"/>
    <w:rsid w:val="00EA3898"/>
    <w:rsid w:val="00EA3BB9"/>
    <w:rsid w:val="00EA41A4"/>
    <w:rsid w:val="00EA6D76"/>
    <w:rsid w:val="00EA701D"/>
    <w:rsid w:val="00EB02D8"/>
    <w:rsid w:val="00EB0901"/>
    <w:rsid w:val="00EB0AC2"/>
    <w:rsid w:val="00EB0C3E"/>
    <w:rsid w:val="00EB11A4"/>
    <w:rsid w:val="00EB173F"/>
    <w:rsid w:val="00EB238E"/>
    <w:rsid w:val="00EB2496"/>
    <w:rsid w:val="00EB2A55"/>
    <w:rsid w:val="00EB3677"/>
    <w:rsid w:val="00EB3DC7"/>
    <w:rsid w:val="00EB455D"/>
    <w:rsid w:val="00EB4893"/>
    <w:rsid w:val="00EB4C2A"/>
    <w:rsid w:val="00EB5120"/>
    <w:rsid w:val="00EB5F69"/>
    <w:rsid w:val="00EB6010"/>
    <w:rsid w:val="00EB647F"/>
    <w:rsid w:val="00EB7322"/>
    <w:rsid w:val="00EB7675"/>
    <w:rsid w:val="00EB7D28"/>
    <w:rsid w:val="00EB7F5A"/>
    <w:rsid w:val="00EC0798"/>
    <w:rsid w:val="00EC1C44"/>
    <w:rsid w:val="00EC2B35"/>
    <w:rsid w:val="00EC2EB1"/>
    <w:rsid w:val="00EC2FA2"/>
    <w:rsid w:val="00EC3204"/>
    <w:rsid w:val="00EC3AF8"/>
    <w:rsid w:val="00EC428E"/>
    <w:rsid w:val="00EC4973"/>
    <w:rsid w:val="00EC4FE6"/>
    <w:rsid w:val="00EC4FFB"/>
    <w:rsid w:val="00EC5801"/>
    <w:rsid w:val="00EC75BE"/>
    <w:rsid w:val="00EC7A33"/>
    <w:rsid w:val="00ED02DC"/>
    <w:rsid w:val="00ED0B9F"/>
    <w:rsid w:val="00ED0CCE"/>
    <w:rsid w:val="00ED0DEC"/>
    <w:rsid w:val="00ED11AF"/>
    <w:rsid w:val="00ED28E4"/>
    <w:rsid w:val="00ED35F2"/>
    <w:rsid w:val="00ED46B0"/>
    <w:rsid w:val="00ED4FE3"/>
    <w:rsid w:val="00ED59F5"/>
    <w:rsid w:val="00ED70D5"/>
    <w:rsid w:val="00ED7B9E"/>
    <w:rsid w:val="00EE041A"/>
    <w:rsid w:val="00EE0711"/>
    <w:rsid w:val="00EE07D0"/>
    <w:rsid w:val="00EE084D"/>
    <w:rsid w:val="00EE1C7F"/>
    <w:rsid w:val="00EE2A99"/>
    <w:rsid w:val="00EE309C"/>
    <w:rsid w:val="00EE4F04"/>
    <w:rsid w:val="00EE5AC2"/>
    <w:rsid w:val="00EE6CE4"/>
    <w:rsid w:val="00EF0449"/>
    <w:rsid w:val="00EF09ED"/>
    <w:rsid w:val="00EF0B7A"/>
    <w:rsid w:val="00EF0EB3"/>
    <w:rsid w:val="00EF1089"/>
    <w:rsid w:val="00EF11F5"/>
    <w:rsid w:val="00EF2260"/>
    <w:rsid w:val="00EF2E72"/>
    <w:rsid w:val="00EF3144"/>
    <w:rsid w:val="00EF3351"/>
    <w:rsid w:val="00EF3678"/>
    <w:rsid w:val="00EF36C5"/>
    <w:rsid w:val="00EF3A3F"/>
    <w:rsid w:val="00EF3A72"/>
    <w:rsid w:val="00EF3ABF"/>
    <w:rsid w:val="00EF3ED0"/>
    <w:rsid w:val="00EF405E"/>
    <w:rsid w:val="00EF4669"/>
    <w:rsid w:val="00EF47EF"/>
    <w:rsid w:val="00EF5503"/>
    <w:rsid w:val="00EF575B"/>
    <w:rsid w:val="00EF5C0A"/>
    <w:rsid w:val="00EF6CB4"/>
    <w:rsid w:val="00EF7482"/>
    <w:rsid w:val="00F00C8E"/>
    <w:rsid w:val="00F011C6"/>
    <w:rsid w:val="00F016EC"/>
    <w:rsid w:val="00F01A84"/>
    <w:rsid w:val="00F01F04"/>
    <w:rsid w:val="00F02CDC"/>
    <w:rsid w:val="00F02EAA"/>
    <w:rsid w:val="00F030D2"/>
    <w:rsid w:val="00F03463"/>
    <w:rsid w:val="00F03D41"/>
    <w:rsid w:val="00F03D75"/>
    <w:rsid w:val="00F0434C"/>
    <w:rsid w:val="00F047FD"/>
    <w:rsid w:val="00F06675"/>
    <w:rsid w:val="00F066A5"/>
    <w:rsid w:val="00F06C89"/>
    <w:rsid w:val="00F07760"/>
    <w:rsid w:val="00F07F6A"/>
    <w:rsid w:val="00F1140C"/>
    <w:rsid w:val="00F117FB"/>
    <w:rsid w:val="00F12E74"/>
    <w:rsid w:val="00F1315A"/>
    <w:rsid w:val="00F1387A"/>
    <w:rsid w:val="00F13B53"/>
    <w:rsid w:val="00F13BC1"/>
    <w:rsid w:val="00F14A02"/>
    <w:rsid w:val="00F152C5"/>
    <w:rsid w:val="00F15676"/>
    <w:rsid w:val="00F16313"/>
    <w:rsid w:val="00F16760"/>
    <w:rsid w:val="00F16CF8"/>
    <w:rsid w:val="00F173BB"/>
    <w:rsid w:val="00F17A8E"/>
    <w:rsid w:val="00F17B0B"/>
    <w:rsid w:val="00F20903"/>
    <w:rsid w:val="00F209DB"/>
    <w:rsid w:val="00F212BF"/>
    <w:rsid w:val="00F21D85"/>
    <w:rsid w:val="00F227DF"/>
    <w:rsid w:val="00F23FE6"/>
    <w:rsid w:val="00F243FE"/>
    <w:rsid w:val="00F2458D"/>
    <w:rsid w:val="00F246A2"/>
    <w:rsid w:val="00F246B5"/>
    <w:rsid w:val="00F250C5"/>
    <w:rsid w:val="00F261E7"/>
    <w:rsid w:val="00F2658F"/>
    <w:rsid w:val="00F2726D"/>
    <w:rsid w:val="00F27852"/>
    <w:rsid w:val="00F30606"/>
    <w:rsid w:val="00F306E9"/>
    <w:rsid w:val="00F30B3F"/>
    <w:rsid w:val="00F31BE5"/>
    <w:rsid w:val="00F32500"/>
    <w:rsid w:val="00F32613"/>
    <w:rsid w:val="00F338ED"/>
    <w:rsid w:val="00F33CE9"/>
    <w:rsid w:val="00F3463C"/>
    <w:rsid w:val="00F34758"/>
    <w:rsid w:val="00F34CFF"/>
    <w:rsid w:val="00F34E30"/>
    <w:rsid w:val="00F34E98"/>
    <w:rsid w:val="00F35713"/>
    <w:rsid w:val="00F35BDA"/>
    <w:rsid w:val="00F367E9"/>
    <w:rsid w:val="00F36E53"/>
    <w:rsid w:val="00F3707E"/>
    <w:rsid w:val="00F40727"/>
    <w:rsid w:val="00F4078B"/>
    <w:rsid w:val="00F40CB6"/>
    <w:rsid w:val="00F420B3"/>
    <w:rsid w:val="00F42978"/>
    <w:rsid w:val="00F42D87"/>
    <w:rsid w:val="00F43FBA"/>
    <w:rsid w:val="00F44757"/>
    <w:rsid w:val="00F449C8"/>
    <w:rsid w:val="00F44E20"/>
    <w:rsid w:val="00F45BAE"/>
    <w:rsid w:val="00F502B4"/>
    <w:rsid w:val="00F50587"/>
    <w:rsid w:val="00F51326"/>
    <w:rsid w:val="00F51613"/>
    <w:rsid w:val="00F518F5"/>
    <w:rsid w:val="00F52E0A"/>
    <w:rsid w:val="00F5356D"/>
    <w:rsid w:val="00F53D15"/>
    <w:rsid w:val="00F53D65"/>
    <w:rsid w:val="00F54BA0"/>
    <w:rsid w:val="00F55811"/>
    <w:rsid w:val="00F55B4A"/>
    <w:rsid w:val="00F566BF"/>
    <w:rsid w:val="00F5675F"/>
    <w:rsid w:val="00F56907"/>
    <w:rsid w:val="00F56BED"/>
    <w:rsid w:val="00F56FFF"/>
    <w:rsid w:val="00F5701C"/>
    <w:rsid w:val="00F60BB0"/>
    <w:rsid w:val="00F60E89"/>
    <w:rsid w:val="00F620B0"/>
    <w:rsid w:val="00F6211D"/>
    <w:rsid w:val="00F63CC5"/>
    <w:rsid w:val="00F63FA3"/>
    <w:rsid w:val="00F6490D"/>
    <w:rsid w:val="00F64E5C"/>
    <w:rsid w:val="00F65FCC"/>
    <w:rsid w:val="00F66249"/>
    <w:rsid w:val="00F66408"/>
    <w:rsid w:val="00F67181"/>
    <w:rsid w:val="00F719D5"/>
    <w:rsid w:val="00F71D99"/>
    <w:rsid w:val="00F727B9"/>
    <w:rsid w:val="00F73384"/>
    <w:rsid w:val="00F73523"/>
    <w:rsid w:val="00F75671"/>
    <w:rsid w:val="00F75882"/>
    <w:rsid w:val="00F76AF7"/>
    <w:rsid w:val="00F7792D"/>
    <w:rsid w:val="00F77BEE"/>
    <w:rsid w:val="00F81083"/>
    <w:rsid w:val="00F816B2"/>
    <w:rsid w:val="00F81D00"/>
    <w:rsid w:val="00F82461"/>
    <w:rsid w:val="00F83417"/>
    <w:rsid w:val="00F836F0"/>
    <w:rsid w:val="00F83C19"/>
    <w:rsid w:val="00F83FE4"/>
    <w:rsid w:val="00F84A3E"/>
    <w:rsid w:val="00F84AF1"/>
    <w:rsid w:val="00F85A16"/>
    <w:rsid w:val="00F85F5B"/>
    <w:rsid w:val="00F861B6"/>
    <w:rsid w:val="00F86424"/>
    <w:rsid w:val="00F90231"/>
    <w:rsid w:val="00F90659"/>
    <w:rsid w:val="00F91E21"/>
    <w:rsid w:val="00F9221F"/>
    <w:rsid w:val="00F930CD"/>
    <w:rsid w:val="00F93886"/>
    <w:rsid w:val="00F93B16"/>
    <w:rsid w:val="00F93C52"/>
    <w:rsid w:val="00F94D60"/>
    <w:rsid w:val="00F9684C"/>
    <w:rsid w:val="00F97E8E"/>
    <w:rsid w:val="00FA0E75"/>
    <w:rsid w:val="00FA0FAC"/>
    <w:rsid w:val="00FA18EE"/>
    <w:rsid w:val="00FA1954"/>
    <w:rsid w:val="00FA296F"/>
    <w:rsid w:val="00FA3370"/>
    <w:rsid w:val="00FA3524"/>
    <w:rsid w:val="00FA37DC"/>
    <w:rsid w:val="00FA3CDE"/>
    <w:rsid w:val="00FA412E"/>
    <w:rsid w:val="00FA6525"/>
    <w:rsid w:val="00FA6B20"/>
    <w:rsid w:val="00FA7A1A"/>
    <w:rsid w:val="00FB04EE"/>
    <w:rsid w:val="00FB1275"/>
    <w:rsid w:val="00FB173F"/>
    <w:rsid w:val="00FB2C93"/>
    <w:rsid w:val="00FB2DB5"/>
    <w:rsid w:val="00FB32D0"/>
    <w:rsid w:val="00FB3A03"/>
    <w:rsid w:val="00FB49F0"/>
    <w:rsid w:val="00FB53FF"/>
    <w:rsid w:val="00FB5BA0"/>
    <w:rsid w:val="00FB5FE6"/>
    <w:rsid w:val="00FB6180"/>
    <w:rsid w:val="00FB653A"/>
    <w:rsid w:val="00FB70B5"/>
    <w:rsid w:val="00FB7656"/>
    <w:rsid w:val="00FC033D"/>
    <w:rsid w:val="00FC071B"/>
    <w:rsid w:val="00FC1939"/>
    <w:rsid w:val="00FC2C00"/>
    <w:rsid w:val="00FC2ED6"/>
    <w:rsid w:val="00FC373F"/>
    <w:rsid w:val="00FC3A97"/>
    <w:rsid w:val="00FC5190"/>
    <w:rsid w:val="00FC52AA"/>
    <w:rsid w:val="00FC6BE0"/>
    <w:rsid w:val="00FC7002"/>
    <w:rsid w:val="00FD018A"/>
    <w:rsid w:val="00FD0E9C"/>
    <w:rsid w:val="00FD10ED"/>
    <w:rsid w:val="00FD22FA"/>
    <w:rsid w:val="00FD282B"/>
    <w:rsid w:val="00FD2B4A"/>
    <w:rsid w:val="00FD45FD"/>
    <w:rsid w:val="00FD5425"/>
    <w:rsid w:val="00FD5AF3"/>
    <w:rsid w:val="00FD5EFC"/>
    <w:rsid w:val="00FD64A3"/>
    <w:rsid w:val="00FD7273"/>
    <w:rsid w:val="00FD72CF"/>
    <w:rsid w:val="00FE0247"/>
    <w:rsid w:val="00FE03F8"/>
    <w:rsid w:val="00FE041A"/>
    <w:rsid w:val="00FE09C3"/>
    <w:rsid w:val="00FE0F52"/>
    <w:rsid w:val="00FE1705"/>
    <w:rsid w:val="00FE1AC6"/>
    <w:rsid w:val="00FE1B1F"/>
    <w:rsid w:val="00FE2511"/>
    <w:rsid w:val="00FE263F"/>
    <w:rsid w:val="00FE299A"/>
    <w:rsid w:val="00FE32B6"/>
    <w:rsid w:val="00FE3DB3"/>
    <w:rsid w:val="00FE4020"/>
    <w:rsid w:val="00FE4090"/>
    <w:rsid w:val="00FE4157"/>
    <w:rsid w:val="00FE4D70"/>
    <w:rsid w:val="00FE6546"/>
    <w:rsid w:val="00FE68C1"/>
    <w:rsid w:val="00FE6999"/>
    <w:rsid w:val="00FE6F67"/>
    <w:rsid w:val="00FE7151"/>
    <w:rsid w:val="00FE7985"/>
    <w:rsid w:val="00FE7A3A"/>
    <w:rsid w:val="00FE7A3C"/>
    <w:rsid w:val="00FF06AA"/>
    <w:rsid w:val="00FF08E4"/>
    <w:rsid w:val="00FF0AE5"/>
    <w:rsid w:val="00FF1B44"/>
    <w:rsid w:val="00FF2598"/>
    <w:rsid w:val="00FF283E"/>
    <w:rsid w:val="00FF4628"/>
    <w:rsid w:val="00FF466E"/>
    <w:rsid w:val="00FF4A3B"/>
    <w:rsid w:val="00FF4F0E"/>
    <w:rsid w:val="00FF5075"/>
    <w:rsid w:val="00FF559E"/>
    <w:rsid w:val="00FF6D05"/>
    <w:rsid w:val="00FF6F08"/>
    <w:rsid w:val="00FF71CF"/>
    <w:rsid w:val="00FF7643"/>
    <w:rsid w:val="00FF76D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10FB1"/>
  <w15:docId w15:val="{C6392967-B73B-46CF-909C-633624F89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A6F2D"/>
    <w:pPr>
      <w:suppressAutoHyphens/>
      <w:spacing w:after="160" w:line="252" w:lineRule="auto"/>
    </w:pPr>
    <w:rPr>
      <w:rFonts w:ascii="Calibri" w:eastAsia="SimSun" w:hAnsi="Calibri" w:cs="font443"/>
      <w:lang w:val="en-GB" w:eastAsia="ar-SA"/>
    </w:rPr>
  </w:style>
  <w:style w:type="paragraph" w:styleId="1">
    <w:name w:val="heading 1"/>
    <w:basedOn w:val="a"/>
    <w:next w:val="a"/>
    <w:link w:val="1Char"/>
    <w:uiPriority w:val="9"/>
    <w:qFormat/>
    <w:rsid w:val="0016392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Char"/>
    <w:uiPriority w:val="9"/>
    <w:semiHidden/>
    <w:unhideWhenUsed/>
    <w:qFormat/>
    <w:rsid w:val="00974F0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link w:val="3Char"/>
    <w:uiPriority w:val="9"/>
    <w:semiHidden/>
    <w:unhideWhenUsed/>
    <w:qFormat/>
    <w:rsid w:val="006A6F2D"/>
    <w:pPr>
      <w:keepNext/>
      <w:suppressAutoHyphens w:val="0"/>
      <w:spacing w:before="200" w:after="0" w:line="276" w:lineRule="auto"/>
      <w:outlineLvl w:val="2"/>
    </w:pPr>
    <w:rPr>
      <w:rFonts w:ascii="Cambria" w:eastAsiaTheme="minorHAnsi" w:hAnsi="Cambria" w:cs="Times New Roman"/>
      <w:b/>
      <w:bCs/>
      <w:lang w:val="el-GR" w:eastAsia="el-GR"/>
    </w:rPr>
  </w:style>
  <w:style w:type="paragraph" w:styleId="4">
    <w:name w:val="heading 4"/>
    <w:basedOn w:val="a"/>
    <w:next w:val="a"/>
    <w:link w:val="4Char"/>
    <w:uiPriority w:val="9"/>
    <w:unhideWhenUsed/>
    <w:qFormat/>
    <w:rsid w:val="006B4B3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Επικεφαλίδα 3 Char"/>
    <w:basedOn w:val="a0"/>
    <w:link w:val="3"/>
    <w:uiPriority w:val="9"/>
    <w:semiHidden/>
    <w:rsid w:val="006A6F2D"/>
    <w:rPr>
      <w:rFonts w:ascii="Cambria" w:hAnsi="Cambria" w:cs="Times New Roman"/>
      <w:b/>
      <w:bCs/>
      <w:lang w:eastAsia="el-GR"/>
    </w:rPr>
  </w:style>
  <w:style w:type="character" w:styleId="a3">
    <w:name w:val="Emphasis"/>
    <w:basedOn w:val="a0"/>
    <w:uiPriority w:val="20"/>
    <w:qFormat/>
    <w:rsid w:val="006A6F2D"/>
    <w:rPr>
      <w:rFonts w:ascii="Times New Roman" w:hAnsi="Times New Roman" w:cs="Times New Roman" w:hint="default"/>
      <w:i/>
      <w:iCs/>
    </w:rPr>
  </w:style>
  <w:style w:type="paragraph" w:styleId="a4">
    <w:name w:val="List Paragraph"/>
    <w:basedOn w:val="a"/>
    <w:uiPriority w:val="99"/>
    <w:qFormat/>
    <w:rsid w:val="006A6F2D"/>
    <w:pPr>
      <w:suppressAutoHyphens w:val="0"/>
      <w:spacing w:after="200" w:line="276" w:lineRule="auto"/>
      <w:ind w:left="720"/>
    </w:pPr>
    <w:rPr>
      <w:rFonts w:eastAsiaTheme="minorHAnsi" w:cs="Times New Roman"/>
      <w:lang w:val="el-GR" w:eastAsia="el-GR"/>
    </w:rPr>
  </w:style>
  <w:style w:type="paragraph" w:customStyle="1" w:styleId="details">
    <w:name w:val="details"/>
    <w:basedOn w:val="a"/>
    <w:rsid w:val="006A6F2D"/>
    <w:pPr>
      <w:suppressAutoHyphens w:val="0"/>
      <w:spacing w:before="100" w:beforeAutospacing="1" w:after="100" w:afterAutospacing="1" w:line="240" w:lineRule="auto"/>
    </w:pPr>
    <w:rPr>
      <w:rFonts w:ascii="Times New Roman" w:eastAsiaTheme="minorHAnsi" w:hAnsi="Times New Roman" w:cs="Times New Roman"/>
      <w:sz w:val="24"/>
      <w:szCs w:val="24"/>
      <w:lang w:val="el-GR" w:eastAsia="el-GR"/>
    </w:rPr>
  </w:style>
  <w:style w:type="paragraph" w:customStyle="1" w:styleId="p">
    <w:name w:val="p"/>
    <w:basedOn w:val="a"/>
    <w:rsid w:val="006A6F2D"/>
    <w:pPr>
      <w:suppressAutoHyphens w:val="0"/>
      <w:spacing w:before="100" w:beforeAutospacing="1" w:after="100" w:afterAutospacing="1" w:line="240" w:lineRule="auto"/>
    </w:pPr>
    <w:rPr>
      <w:rFonts w:ascii="Times New Roman" w:eastAsiaTheme="minorHAnsi" w:hAnsi="Times New Roman" w:cs="Times New Roman"/>
      <w:sz w:val="24"/>
      <w:szCs w:val="24"/>
      <w:lang w:val="el-GR" w:eastAsia="el-GR"/>
    </w:rPr>
  </w:style>
  <w:style w:type="character" w:customStyle="1" w:styleId="4Char">
    <w:name w:val="Επικεφαλίδα 4 Char"/>
    <w:basedOn w:val="a0"/>
    <w:link w:val="4"/>
    <w:uiPriority w:val="9"/>
    <w:rsid w:val="006B4B30"/>
    <w:rPr>
      <w:rFonts w:asciiTheme="majorHAnsi" w:eastAsiaTheme="majorEastAsia" w:hAnsiTheme="majorHAnsi" w:cstheme="majorBidi"/>
      <w:b/>
      <w:bCs/>
      <w:i/>
      <w:iCs/>
      <w:color w:val="4F81BD" w:themeColor="accent1"/>
      <w:lang w:val="en-GB" w:eastAsia="ar-SA"/>
    </w:rPr>
  </w:style>
  <w:style w:type="paragraph" w:styleId="Web">
    <w:name w:val="Normal (Web)"/>
    <w:basedOn w:val="a"/>
    <w:uiPriority w:val="99"/>
    <w:unhideWhenUsed/>
    <w:rsid w:val="006B4B30"/>
    <w:pPr>
      <w:suppressAutoHyphens w:val="0"/>
      <w:spacing w:before="100" w:beforeAutospacing="1" w:after="100" w:afterAutospacing="1" w:line="240" w:lineRule="auto"/>
    </w:pPr>
    <w:rPr>
      <w:rFonts w:ascii="Times New Roman" w:eastAsia="Times New Roman" w:hAnsi="Times New Roman" w:cs="Times New Roman"/>
      <w:sz w:val="24"/>
      <w:szCs w:val="24"/>
      <w:lang w:val="el-GR" w:eastAsia="el-GR"/>
    </w:rPr>
  </w:style>
  <w:style w:type="character" w:customStyle="1" w:styleId="highlight">
    <w:name w:val="highlight"/>
    <w:basedOn w:val="a0"/>
    <w:rsid w:val="006B4B30"/>
  </w:style>
  <w:style w:type="character" w:customStyle="1" w:styleId="st">
    <w:name w:val="st"/>
    <w:basedOn w:val="a0"/>
    <w:rsid w:val="00906EC8"/>
  </w:style>
  <w:style w:type="character" w:customStyle="1" w:styleId="1Char">
    <w:name w:val="Επικεφαλίδα 1 Char"/>
    <w:basedOn w:val="a0"/>
    <w:link w:val="1"/>
    <w:uiPriority w:val="9"/>
    <w:rsid w:val="00163925"/>
    <w:rPr>
      <w:rFonts w:asciiTheme="majorHAnsi" w:eastAsiaTheme="majorEastAsia" w:hAnsiTheme="majorHAnsi" w:cstheme="majorBidi"/>
      <w:b/>
      <w:bCs/>
      <w:color w:val="365F91" w:themeColor="accent1" w:themeShade="BF"/>
      <w:sz w:val="28"/>
      <w:szCs w:val="28"/>
      <w:lang w:val="en-GB" w:eastAsia="ar-SA"/>
    </w:rPr>
  </w:style>
  <w:style w:type="character" w:styleId="-">
    <w:name w:val="Hyperlink"/>
    <w:basedOn w:val="a0"/>
    <w:uiPriority w:val="99"/>
    <w:unhideWhenUsed/>
    <w:rsid w:val="00163925"/>
    <w:rPr>
      <w:color w:val="0000FF"/>
      <w:u w:val="single"/>
    </w:rPr>
  </w:style>
  <w:style w:type="paragraph" w:customStyle="1" w:styleId="10">
    <w:name w:val="Τίτλος1"/>
    <w:basedOn w:val="a"/>
    <w:rsid w:val="00564411"/>
    <w:pPr>
      <w:suppressAutoHyphens w:val="0"/>
      <w:spacing w:before="100" w:beforeAutospacing="1" w:after="100" w:afterAutospacing="1" w:line="240" w:lineRule="auto"/>
    </w:pPr>
    <w:rPr>
      <w:rFonts w:ascii="Times New Roman" w:eastAsia="Times New Roman" w:hAnsi="Times New Roman" w:cs="Times New Roman"/>
      <w:sz w:val="24"/>
      <w:szCs w:val="24"/>
      <w:lang w:val="el-GR" w:eastAsia="el-GR"/>
    </w:rPr>
  </w:style>
  <w:style w:type="paragraph" w:customStyle="1" w:styleId="desc">
    <w:name w:val="desc"/>
    <w:basedOn w:val="a"/>
    <w:rsid w:val="00564411"/>
    <w:pPr>
      <w:suppressAutoHyphens w:val="0"/>
      <w:spacing w:before="100" w:beforeAutospacing="1" w:after="100" w:afterAutospacing="1" w:line="240" w:lineRule="auto"/>
    </w:pPr>
    <w:rPr>
      <w:rFonts w:ascii="Times New Roman" w:eastAsia="Times New Roman" w:hAnsi="Times New Roman" w:cs="Times New Roman"/>
      <w:sz w:val="24"/>
      <w:szCs w:val="24"/>
      <w:lang w:val="el-GR" w:eastAsia="el-GR"/>
    </w:rPr>
  </w:style>
  <w:style w:type="character" w:customStyle="1" w:styleId="jrnl">
    <w:name w:val="jrnl"/>
    <w:basedOn w:val="a0"/>
    <w:rsid w:val="00564411"/>
  </w:style>
  <w:style w:type="character" w:customStyle="1" w:styleId="element-citation">
    <w:name w:val="element-citation"/>
    <w:basedOn w:val="a0"/>
    <w:rsid w:val="0061387C"/>
  </w:style>
  <w:style w:type="character" w:customStyle="1" w:styleId="ref-journal">
    <w:name w:val="ref-journal"/>
    <w:basedOn w:val="a0"/>
    <w:rsid w:val="0061387C"/>
  </w:style>
  <w:style w:type="character" w:customStyle="1" w:styleId="ref-vol">
    <w:name w:val="ref-vol"/>
    <w:basedOn w:val="a0"/>
    <w:rsid w:val="0061387C"/>
  </w:style>
  <w:style w:type="character" w:customStyle="1" w:styleId="name">
    <w:name w:val="name"/>
    <w:basedOn w:val="a0"/>
    <w:rsid w:val="0054686F"/>
  </w:style>
  <w:style w:type="paragraph" w:customStyle="1" w:styleId="para">
    <w:name w:val="para"/>
    <w:basedOn w:val="a"/>
    <w:rsid w:val="00951AA4"/>
    <w:pPr>
      <w:suppressAutoHyphens w:val="0"/>
      <w:spacing w:before="100" w:beforeAutospacing="1" w:after="100" w:afterAutospacing="1" w:line="240" w:lineRule="auto"/>
    </w:pPr>
    <w:rPr>
      <w:rFonts w:ascii="Times New Roman" w:eastAsia="Times New Roman" w:hAnsi="Times New Roman" w:cs="Times New Roman"/>
      <w:sz w:val="24"/>
      <w:szCs w:val="24"/>
      <w:lang w:val="el-GR" w:eastAsia="el-GR"/>
    </w:rPr>
  </w:style>
  <w:style w:type="paragraph" w:styleId="a5">
    <w:name w:val="Balloon Text"/>
    <w:basedOn w:val="a"/>
    <w:link w:val="Char"/>
    <w:uiPriority w:val="99"/>
    <w:semiHidden/>
    <w:unhideWhenUsed/>
    <w:rsid w:val="004006FC"/>
    <w:pPr>
      <w:spacing w:after="0" w:line="240" w:lineRule="auto"/>
    </w:pPr>
    <w:rPr>
      <w:rFonts w:ascii="Tahoma" w:hAnsi="Tahoma" w:cs="Tahoma"/>
      <w:sz w:val="16"/>
      <w:szCs w:val="16"/>
    </w:rPr>
  </w:style>
  <w:style w:type="character" w:customStyle="1" w:styleId="Char">
    <w:name w:val="Κείμενο πλαισίου Char"/>
    <w:basedOn w:val="a0"/>
    <w:link w:val="a5"/>
    <w:uiPriority w:val="99"/>
    <w:semiHidden/>
    <w:rsid w:val="004006FC"/>
    <w:rPr>
      <w:rFonts w:ascii="Tahoma" w:eastAsia="SimSun" w:hAnsi="Tahoma" w:cs="Tahoma"/>
      <w:sz w:val="16"/>
      <w:szCs w:val="16"/>
      <w:lang w:val="en-GB" w:eastAsia="ar-SA"/>
    </w:rPr>
  </w:style>
  <w:style w:type="character" w:customStyle="1" w:styleId="cit">
    <w:name w:val="cit"/>
    <w:basedOn w:val="a0"/>
    <w:rsid w:val="00B77133"/>
  </w:style>
  <w:style w:type="character" w:customStyle="1" w:styleId="fm-vol-iss-date">
    <w:name w:val="fm-vol-iss-date"/>
    <w:basedOn w:val="a0"/>
    <w:rsid w:val="00B77133"/>
  </w:style>
  <w:style w:type="character" w:customStyle="1" w:styleId="doi">
    <w:name w:val="doi"/>
    <w:basedOn w:val="a0"/>
    <w:rsid w:val="00B77133"/>
  </w:style>
  <w:style w:type="character" w:customStyle="1" w:styleId="fm-citation-ids-label">
    <w:name w:val="fm-citation-ids-label"/>
    <w:basedOn w:val="a0"/>
    <w:rsid w:val="00B77133"/>
  </w:style>
  <w:style w:type="character" w:styleId="-0">
    <w:name w:val="FollowedHyperlink"/>
    <w:basedOn w:val="a0"/>
    <w:uiPriority w:val="99"/>
    <w:semiHidden/>
    <w:unhideWhenUsed/>
    <w:rsid w:val="00925569"/>
    <w:rPr>
      <w:color w:val="800080" w:themeColor="followedHyperlink"/>
      <w:u w:val="single"/>
    </w:rPr>
  </w:style>
  <w:style w:type="character" w:customStyle="1" w:styleId="mixed-citation">
    <w:name w:val="mixed-citation"/>
    <w:basedOn w:val="a0"/>
    <w:rsid w:val="00FF7643"/>
  </w:style>
  <w:style w:type="character" w:customStyle="1" w:styleId="ref-title">
    <w:name w:val="ref-title"/>
    <w:basedOn w:val="a0"/>
    <w:rsid w:val="00FF7643"/>
  </w:style>
  <w:style w:type="character" w:customStyle="1" w:styleId="ref-iss">
    <w:name w:val="ref-iss"/>
    <w:basedOn w:val="a0"/>
    <w:rsid w:val="00FF7643"/>
  </w:style>
  <w:style w:type="character" w:customStyle="1" w:styleId="nbsp1">
    <w:name w:val="nbsp1"/>
    <w:basedOn w:val="a0"/>
    <w:rsid w:val="00E909F0"/>
  </w:style>
  <w:style w:type="paragraph" w:customStyle="1" w:styleId="mb0">
    <w:name w:val="mb0"/>
    <w:basedOn w:val="a"/>
    <w:rsid w:val="00FC071B"/>
    <w:pPr>
      <w:suppressAutoHyphens w:val="0"/>
      <w:spacing w:before="100" w:beforeAutospacing="1" w:after="100" w:afterAutospacing="1" w:line="240" w:lineRule="auto"/>
    </w:pPr>
    <w:rPr>
      <w:rFonts w:ascii="Times New Roman" w:eastAsia="Times New Roman" w:hAnsi="Times New Roman" w:cs="Times New Roman"/>
      <w:sz w:val="24"/>
      <w:szCs w:val="24"/>
      <w:lang w:val="el-GR" w:eastAsia="el-GR"/>
    </w:rPr>
  </w:style>
  <w:style w:type="character" w:customStyle="1" w:styleId="2Char">
    <w:name w:val="Επικεφαλίδα 2 Char"/>
    <w:basedOn w:val="a0"/>
    <w:link w:val="2"/>
    <w:uiPriority w:val="9"/>
    <w:semiHidden/>
    <w:rsid w:val="00974F0A"/>
    <w:rPr>
      <w:rFonts w:asciiTheme="majorHAnsi" w:eastAsiaTheme="majorEastAsia" w:hAnsiTheme="majorHAnsi" w:cstheme="majorBidi"/>
      <w:b/>
      <w:bCs/>
      <w:color w:val="4F81BD" w:themeColor="accent1"/>
      <w:sz w:val="26"/>
      <w:szCs w:val="26"/>
      <w:lang w:val="en-GB" w:eastAsia="ar-SA"/>
    </w:rPr>
  </w:style>
  <w:style w:type="paragraph" w:customStyle="1" w:styleId="simplepara">
    <w:name w:val="simplepara"/>
    <w:basedOn w:val="a"/>
    <w:rsid w:val="00974F0A"/>
    <w:pPr>
      <w:suppressAutoHyphens w:val="0"/>
      <w:spacing w:before="100" w:beforeAutospacing="1" w:after="100" w:afterAutospacing="1" w:line="240" w:lineRule="auto"/>
    </w:pPr>
    <w:rPr>
      <w:rFonts w:ascii="Times New Roman" w:eastAsia="Times New Roman" w:hAnsi="Times New Roman" w:cs="Times New Roman"/>
      <w:sz w:val="24"/>
      <w:szCs w:val="24"/>
      <w:lang w:val="el-GR" w:eastAsia="el-GR"/>
    </w:rPr>
  </w:style>
  <w:style w:type="character" w:styleId="a6">
    <w:name w:val="Strong"/>
    <w:basedOn w:val="a0"/>
    <w:uiPriority w:val="22"/>
    <w:qFormat/>
    <w:rsid w:val="00974F0A"/>
    <w:rPr>
      <w:b/>
      <w:bCs/>
    </w:rPr>
  </w:style>
  <w:style w:type="character" w:customStyle="1" w:styleId="ej-keyword">
    <w:name w:val="ej-keyword"/>
    <w:basedOn w:val="a0"/>
    <w:rsid w:val="004F2D3F"/>
  </w:style>
  <w:style w:type="character" w:customStyle="1" w:styleId="11">
    <w:name w:val="Ανεπίλυτη αναφορά1"/>
    <w:basedOn w:val="a0"/>
    <w:uiPriority w:val="99"/>
    <w:semiHidden/>
    <w:unhideWhenUsed/>
    <w:rsid w:val="00EB2A55"/>
    <w:rPr>
      <w:color w:val="605E5C"/>
      <w:shd w:val="clear" w:color="auto" w:fill="E1DFDD"/>
    </w:rPr>
  </w:style>
  <w:style w:type="character" w:customStyle="1" w:styleId="markedcontent">
    <w:name w:val="markedcontent"/>
    <w:basedOn w:val="a0"/>
    <w:rsid w:val="009C2C6F"/>
  </w:style>
  <w:style w:type="table" w:customStyle="1" w:styleId="TableNormal1">
    <w:name w:val="Table Normal1"/>
    <w:rsid w:val="0062420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l-GR"/>
    </w:rPr>
    <w:tblPr>
      <w:tblInd w:w="0" w:type="dxa"/>
      <w:tblCellMar>
        <w:top w:w="0" w:type="dxa"/>
        <w:left w:w="0" w:type="dxa"/>
        <w:bottom w:w="0" w:type="dxa"/>
        <w:right w:w="0" w:type="dxa"/>
      </w:tblCellMar>
    </w:tblPr>
  </w:style>
  <w:style w:type="paragraph" w:customStyle="1" w:styleId="12">
    <w:name w:val="Παράγραφος λίστας1"/>
    <w:basedOn w:val="a"/>
    <w:qFormat/>
    <w:rsid w:val="00370C42"/>
    <w:pPr>
      <w:suppressAutoHyphens w:val="0"/>
      <w:spacing w:after="200" w:line="276" w:lineRule="auto"/>
      <w:ind w:left="720"/>
      <w:contextualSpacing/>
    </w:pPr>
    <w:rPr>
      <w:rFonts w:eastAsia="Times New Roman" w:cs="Times New Roman"/>
      <w:lang w:eastAsia="en-US"/>
    </w:rPr>
  </w:style>
  <w:style w:type="paragraph" w:customStyle="1" w:styleId="0">
    <w:name w:val="Παράγραφος λίστας_0"/>
    <w:basedOn w:val="a"/>
    <w:uiPriority w:val="34"/>
    <w:qFormat/>
    <w:rsid w:val="00370C42"/>
    <w:pPr>
      <w:suppressAutoHyphens w:val="0"/>
      <w:spacing w:after="200" w:line="276" w:lineRule="auto"/>
      <w:ind w:left="720"/>
    </w:pPr>
    <w:rPr>
      <w:rFonts w:eastAsia="Times New Roman" w:cs="Calibri"/>
      <w:lang w:eastAsia="el-GR"/>
    </w:rPr>
  </w:style>
  <w:style w:type="character" w:customStyle="1" w:styleId="css-roynbj">
    <w:name w:val="css-roynbj"/>
    <w:basedOn w:val="a0"/>
    <w:rsid w:val="00BD409E"/>
  </w:style>
  <w:style w:type="character" w:customStyle="1" w:styleId="hgkelc">
    <w:name w:val="hgkelc"/>
    <w:basedOn w:val="a0"/>
    <w:rsid w:val="00882771"/>
  </w:style>
  <w:style w:type="paragraph" w:customStyle="1" w:styleId="list-group-item">
    <w:name w:val="list-group-item"/>
    <w:basedOn w:val="a"/>
    <w:rsid w:val="00CC64ED"/>
    <w:pPr>
      <w:suppressAutoHyphens w:val="0"/>
      <w:spacing w:before="100" w:beforeAutospacing="1" w:after="100" w:afterAutospacing="1" w:line="240" w:lineRule="auto"/>
    </w:pPr>
    <w:rPr>
      <w:rFonts w:ascii="Times New Roman" w:eastAsia="Times New Roman" w:hAnsi="Times New Roman" w:cs="Times New Roman"/>
      <w:sz w:val="24"/>
      <w:szCs w:val="24"/>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573048">
      <w:bodyDiv w:val="1"/>
      <w:marLeft w:val="0"/>
      <w:marRight w:val="0"/>
      <w:marTop w:val="0"/>
      <w:marBottom w:val="0"/>
      <w:divBdr>
        <w:top w:val="none" w:sz="0" w:space="0" w:color="auto"/>
        <w:left w:val="none" w:sz="0" w:space="0" w:color="auto"/>
        <w:bottom w:val="none" w:sz="0" w:space="0" w:color="auto"/>
        <w:right w:val="none" w:sz="0" w:space="0" w:color="auto"/>
      </w:divBdr>
      <w:divsChild>
        <w:div w:id="1266305706">
          <w:marLeft w:val="0"/>
          <w:marRight w:val="0"/>
          <w:marTop w:val="0"/>
          <w:marBottom w:val="0"/>
          <w:divBdr>
            <w:top w:val="none" w:sz="0" w:space="0" w:color="auto"/>
            <w:left w:val="none" w:sz="0" w:space="0" w:color="auto"/>
            <w:bottom w:val="none" w:sz="0" w:space="0" w:color="auto"/>
            <w:right w:val="none" w:sz="0" w:space="0" w:color="auto"/>
          </w:divBdr>
        </w:div>
        <w:div w:id="1831744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63E03AF-C226-4CE8-B9DF-547BAAFD7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87</Words>
  <Characters>11270</Characters>
  <Application>Microsoft Office Word</Application>
  <DocSecurity>0</DocSecurity>
  <Lines>93</Lines>
  <Paragraphs>26</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Polychronis Voultsos</cp:lastModifiedBy>
  <cp:revision>2</cp:revision>
  <dcterms:created xsi:type="dcterms:W3CDTF">2023-09-06T15:47:00Z</dcterms:created>
  <dcterms:modified xsi:type="dcterms:W3CDTF">2023-09-06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3-13T20:45:27Z</vt:filetime>
  </property>
</Properties>
</file>